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55C5B" w14:textId="79542C96" w:rsidR="00B23C77" w:rsidRPr="00911F80" w:rsidRDefault="00B23C77">
      <w:pPr>
        <w:spacing w:after="160"/>
        <w:rPr>
          <w:rFonts w:cs="Times New Roman"/>
          <w:b/>
          <w:bCs/>
          <w:szCs w:val="24"/>
        </w:rPr>
      </w:pPr>
    </w:p>
    <w:p w14:paraId="11864943" w14:textId="17B85E9E" w:rsidR="00140004" w:rsidRDefault="003D2D1C" w:rsidP="00F53E33">
      <w:pPr>
        <w:spacing w:after="0" w:line="480" w:lineRule="auto"/>
        <w:jc w:val="center"/>
        <w:rPr>
          <w:rFonts w:cs="Times New Roman"/>
          <w:b/>
          <w:bCs/>
          <w:szCs w:val="24"/>
        </w:rPr>
      </w:pPr>
      <w:r w:rsidRPr="009F1756">
        <w:rPr>
          <w:rFonts w:cs="Times New Roman"/>
          <w:b/>
          <w:bCs/>
          <w:szCs w:val="24"/>
        </w:rPr>
        <w:t>Appendix</w:t>
      </w:r>
      <w:r w:rsidR="00ED258A" w:rsidRPr="009F1756">
        <w:rPr>
          <w:rFonts w:cs="Times New Roman"/>
          <w:b/>
          <w:bCs/>
          <w:szCs w:val="24"/>
        </w:rPr>
        <w:t xml:space="preserve"> </w:t>
      </w:r>
      <w:r w:rsidR="00397C14">
        <w:rPr>
          <w:rFonts w:cs="Times New Roman"/>
          <w:b/>
          <w:bCs/>
          <w:szCs w:val="24"/>
        </w:rPr>
        <w:t>A</w:t>
      </w:r>
    </w:p>
    <w:p w14:paraId="17128F45" w14:textId="7DA5FEC5" w:rsidR="00A23470" w:rsidRPr="009F1756" w:rsidRDefault="00A23470" w:rsidP="00A23470">
      <w:pPr>
        <w:spacing w:after="0" w:line="480" w:lineRule="auto"/>
        <w:rPr>
          <w:rFonts w:cs="Times New Roman"/>
          <w:b/>
          <w:bCs/>
          <w:szCs w:val="24"/>
        </w:rPr>
      </w:pPr>
      <w:commentRangeStart w:id="0"/>
      <w:r w:rsidRPr="00A23470">
        <w:t>Question</w:t>
      </w:r>
      <w:r>
        <w:t>s</w:t>
      </w:r>
      <w:r w:rsidRPr="00A23470">
        <w:t xml:space="preserve"> on</w:t>
      </w:r>
      <w:r>
        <w:rPr>
          <w:rFonts w:cs="Times New Roman"/>
          <w:b/>
          <w:bCs/>
          <w:szCs w:val="24"/>
        </w:rPr>
        <w:t xml:space="preserve"> </w:t>
      </w:r>
      <w:r w:rsidRPr="009F1756">
        <w:t>Adve</w:t>
      </w:r>
      <w:r>
        <w:t>rse Childhood Experience (ACE)</w:t>
      </w:r>
      <w:r w:rsidRPr="009F1756">
        <w:t>, 10-item, PRAMS, 2017-2020</w:t>
      </w:r>
    </w:p>
    <w:tbl>
      <w:tblPr>
        <w:tblStyle w:val="TableGrid"/>
        <w:tblW w:w="9350" w:type="dxa"/>
        <w:tblLook w:val="04A0" w:firstRow="1" w:lastRow="0" w:firstColumn="1" w:lastColumn="0" w:noHBand="0" w:noVBand="1"/>
      </w:tblPr>
      <w:tblGrid>
        <w:gridCol w:w="875"/>
        <w:gridCol w:w="1597"/>
        <w:gridCol w:w="5280"/>
        <w:gridCol w:w="1598"/>
      </w:tblGrid>
      <w:tr w:rsidR="00A23470" w:rsidRPr="009F1756" w14:paraId="0C52085E" w14:textId="1CDBD42F" w:rsidTr="00A23470">
        <w:tc>
          <w:tcPr>
            <w:tcW w:w="773" w:type="dxa"/>
          </w:tcPr>
          <w:p w14:paraId="787307EB" w14:textId="5B7024BF" w:rsidR="00A23470" w:rsidRPr="00A23470" w:rsidRDefault="00A23470" w:rsidP="00A23470">
            <w:pPr>
              <w:rPr>
                <w:rFonts w:cs="Times New Roman"/>
                <w:b/>
                <w:sz w:val="18"/>
                <w:szCs w:val="18"/>
              </w:rPr>
            </w:pPr>
            <w:r w:rsidRPr="00A23470">
              <w:rPr>
                <w:rFonts w:cs="Times New Roman"/>
                <w:b/>
                <w:sz w:val="18"/>
                <w:szCs w:val="18"/>
              </w:rPr>
              <w:t>N</w:t>
            </w:r>
            <w:r>
              <w:rPr>
                <w:rFonts w:cs="Times New Roman"/>
                <w:b/>
                <w:sz w:val="18"/>
                <w:szCs w:val="18"/>
              </w:rPr>
              <w:t>o</w:t>
            </w:r>
            <w:r w:rsidRPr="00A23470">
              <w:rPr>
                <w:rFonts w:cs="Times New Roman"/>
                <w:b/>
                <w:sz w:val="18"/>
                <w:szCs w:val="18"/>
              </w:rPr>
              <w:t>. items</w:t>
            </w:r>
          </w:p>
        </w:tc>
        <w:tc>
          <w:tcPr>
            <w:tcW w:w="1600" w:type="dxa"/>
          </w:tcPr>
          <w:p w14:paraId="7003C32C" w14:textId="23B96138" w:rsidR="00A23470" w:rsidRPr="00A23470" w:rsidRDefault="00A23470" w:rsidP="00A23470">
            <w:pPr>
              <w:rPr>
                <w:rFonts w:cs="Times New Roman"/>
                <w:b/>
                <w:sz w:val="18"/>
                <w:szCs w:val="18"/>
              </w:rPr>
            </w:pPr>
            <w:r w:rsidRPr="00A23470">
              <w:rPr>
                <w:rFonts w:cs="Times New Roman"/>
                <w:b/>
                <w:sz w:val="18"/>
                <w:szCs w:val="18"/>
              </w:rPr>
              <w:t>Theme</w:t>
            </w:r>
          </w:p>
        </w:tc>
        <w:tc>
          <w:tcPr>
            <w:tcW w:w="5362" w:type="dxa"/>
          </w:tcPr>
          <w:p w14:paraId="5B63521D" w14:textId="0AE25BED" w:rsidR="00A23470" w:rsidRPr="00A23470" w:rsidRDefault="00A23470" w:rsidP="00A23470">
            <w:pPr>
              <w:rPr>
                <w:rFonts w:cs="Times New Roman"/>
                <w:b/>
                <w:sz w:val="18"/>
                <w:szCs w:val="18"/>
              </w:rPr>
            </w:pPr>
            <w:r w:rsidRPr="00A23470">
              <w:rPr>
                <w:rFonts w:cs="Times New Roman"/>
                <w:b/>
                <w:sz w:val="18"/>
                <w:szCs w:val="18"/>
              </w:rPr>
              <w:t>Question</w:t>
            </w:r>
          </w:p>
        </w:tc>
        <w:tc>
          <w:tcPr>
            <w:tcW w:w="1615" w:type="dxa"/>
          </w:tcPr>
          <w:p w14:paraId="3867BEE1" w14:textId="32190476" w:rsidR="00A23470" w:rsidRPr="00A23470" w:rsidRDefault="00A23470" w:rsidP="00A23470">
            <w:pPr>
              <w:rPr>
                <w:rFonts w:cs="Times New Roman"/>
                <w:b/>
                <w:sz w:val="18"/>
                <w:szCs w:val="18"/>
              </w:rPr>
            </w:pPr>
            <w:r w:rsidRPr="00A23470">
              <w:rPr>
                <w:rFonts w:cs="Times New Roman"/>
                <w:b/>
                <w:sz w:val="18"/>
                <w:szCs w:val="18"/>
              </w:rPr>
              <w:t>Levels</w:t>
            </w:r>
          </w:p>
        </w:tc>
      </w:tr>
      <w:commentRangeEnd w:id="0"/>
      <w:tr w:rsidR="00A23470" w:rsidRPr="009F1756" w14:paraId="6F371C75" w14:textId="7F12933A" w:rsidTr="00A23470">
        <w:tc>
          <w:tcPr>
            <w:tcW w:w="773" w:type="dxa"/>
          </w:tcPr>
          <w:p w14:paraId="10FBC991" w14:textId="08B32794" w:rsidR="00A23470" w:rsidRPr="009F1756" w:rsidRDefault="00B75DD1" w:rsidP="00A23470">
            <w:pPr>
              <w:rPr>
                <w:rFonts w:cs="Times New Roman"/>
                <w:sz w:val="18"/>
                <w:szCs w:val="18"/>
              </w:rPr>
            </w:pPr>
            <w:r>
              <w:rPr>
                <w:rStyle w:val="CommentReference"/>
              </w:rPr>
              <w:commentReference w:id="0"/>
            </w:r>
            <w:r w:rsidR="00A23470" w:rsidRPr="009F1756">
              <w:rPr>
                <w:rFonts w:cs="Times New Roman"/>
                <w:sz w:val="18"/>
                <w:szCs w:val="18"/>
              </w:rPr>
              <w:t>1</w:t>
            </w:r>
          </w:p>
        </w:tc>
        <w:tc>
          <w:tcPr>
            <w:tcW w:w="1600" w:type="dxa"/>
          </w:tcPr>
          <w:p w14:paraId="784657D6" w14:textId="08E33F30" w:rsidR="00A23470" w:rsidRPr="009F1756" w:rsidRDefault="00A23470" w:rsidP="00A23470">
            <w:pPr>
              <w:rPr>
                <w:rFonts w:cs="Times New Roman"/>
                <w:sz w:val="18"/>
                <w:szCs w:val="18"/>
              </w:rPr>
            </w:pPr>
            <w:r w:rsidRPr="009F1756">
              <w:rPr>
                <w:rFonts w:cs="Times New Roman"/>
                <w:sz w:val="18"/>
                <w:szCs w:val="18"/>
              </w:rPr>
              <w:t>Parental separation or divorced</w:t>
            </w:r>
          </w:p>
        </w:tc>
        <w:tc>
          <w:tcPr>
            <w:tcW w:w="5362" w:type="dxa"/>
          </w:tcPr>
          <w:p w14:paraId="3DA49D66" w14:textId="77777777" w:rsidR="00A23470" w:rsidRPr="009F1756" w:rsidRDefault="00A23470" w:rsidP="00A23470">
            <w:pPr>
              <w:rPr>
                <w:rFonts w:cs="Times New Roman"/>
                <w:sz w:val="18"/>
                <w:szCs w:val="18"/>
              </w:rPr>
            </w:pPr>
            <w:r w:rsidRPr="009F1756">
              <w:rPr>
                <w:rFonts w:cs="Times New Roman"/>
                <w:sz w:val="18"/>
                <w:szCs w:val="18"/>
              </w:rPr>
              <w:t>Were your parents ever separated or divorced?</w:t>
            </w:r>
          </w:p>
        </w:tc>
        <w:tc>
          <w:tcPr>
            <w:tcW w:w="1615" w:type="dxa"/>
          </w:tcPr>
          <w:p w14:paraId="04CCE329"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06A721F1" w14:textId="43334987" w:rsidR="00A23470" w:rsidRPr="009F1756" w:rsidRDefault="00A23470" w:rsidP="00A23470">
            <w:pPr>
              <w:rPr>
                <w:rFonts w:cs="Times New Roman"/>
                <w:sz w:val="18"/>
                <w:szCs w:val="18"/>
              </w:rPr>
            </w:pPr>
            <w:r w:rsidRPr="00D9568E">
              <w:rPr>
                <w:rFonts w:cs="Times New Roman"/>
                <w:sz w:val="18"/>
                <w:szCs w:val="18"/>
              </w:rPr>
              <w:t>2= YES</w:t>
            </w:r>
          </w:p>
        </w:tc>
      </w:tr>
      <w:tr w:rsidR="00A23470" w:rsidRPr="009F1756" w14:paraId="5EE2754D" w14:textId="54CDD66B" w:rsidTr="00A23470">
        <w:tc>
          <w:tcPr>
            <w:tcW w:w="773" w:type="dxa"/>
          </w:tcPr>
          <w:p w14:paraId="41BF5F32" w14:textId="5C021F6C" w:rsidR="00A23470" w:rsidRPr="009F1756" w:rsidRDefault="00A23470" w:rsidP="00A23470">
            <w:pPr>
              <w:rPr>
                <w:rFonts w:cs="Times New Roman"/>
                <w:sz w:val="18"/>
                <w:szCs w:val="18"/>
              </w:rPr>
            </w:pPr>
            <w:r w:rsidRPr="009F1756">
              <w:rPr>
                <w:rFonts w:cs="Times New Roman"/>
                <w:sz w:val="18"/>
                <w:szCs w:val="18"/>
              </w:rPr>
              <w:t>2</w:t>
            </w:r>
          </w:p>
        </w:tc>
        <w:tc>
          <w:tcPr>
            <w:tcW w:w="1600" w:type="dxa"/>
          </w:tcPr>
          <w:p w14:paraId="304B9C81" w14:textId="26706AD6" w:rsidR="00A23470" w:rsidRPr="009F1756" w:rsidRDefault="00A23470" w:rsidP="00A23470">
            <w:pPr>
              <w:rPr>
                <w:rFonts w:cs="Times New Roman"/>
                <w:sz w:val="18"/>
                <w:szCs w:val="18"/>
              </w:rPr>
            </w:pPr>
            <w:r w:rsidRPr="009F1756">
              <w:rPr>
                <w:rFonts w:cs="Times New Roman"/>
                <w:sz w:val="18"/>
                <w:szCs w:val="18"/>
              </w:rPr>
              <w:t>Household member substance abuse</w:t>
            </w:r>
          </w:p>
        </w:tc>
        <w:tc>
          <w:tcPr>
            <w:tcW w:w="5362" w:type="dxa"/>
          </w:tcPr>
          <w:p w14:paraId="5FBFDF32" w14:textId="77777777" w:rsidR="00A23470" w:rsidRPr="009F1756" w:rsidRDefault="00A23470" w:rsidP="00A23470">
            <w:pPr>
              <w:rPr>
                <w:rFonts w:cs="Times New Roman"/>
                <w:sz w:val="18"/>
                <w:szCs w:val="18"/>
              </w:rPr>
            </w:pPr>
            <w:r w:rsidRPr="009F1756">
              <w:rPr>
                <w:rFonts w:cs="Times New Roman"/>
                <w:sz w:val="18"/>
                <w:szCs w:val="18"/>
              </w:rPr>
              <w:t>Did you live with anyone who was a problem drinker or alcoholic or who used street drugs?</w:t>
            </w:r>
          </w:p>
        </w:tc>
        <w:tc>
          <w:tcPr>
            <w:tcW w:w="1615" w:type="dxa"/>
          </w:tcPr>
          <w:p w14:paraId="606A6BE5"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77A7A5BA" w14:textId="6DBA0A1A" w:rsidR="00A23470" w:rsidRPr="009F1756" w:rsidRDefault="00A23470" w:rsidP="00A23470">
            <w:pPr>
              <w:rPr>
                <w:rFonts w:cs="Times New Roman"/>
                <w:sz w:val="18"/>
                <w:szCs w:val="18"/>
              </w:rPr>
            </w:pPr>
            <w:r w:rsidRPr="00D9568E">
              <w:rPr>
                <w:rFonts w:cs="Times New Roman"/>
                <w:sz w:val="18"/>
                <w:szCs w:val="18"/>
              </w:rPr>
              <w:t>2= YES</w:t>
            </w:r>
          </w:p>
        </w:tc>
      </w:tr>
      <w:tr w:rsidR="00A23470" w:rsidRPr="009F1756" w14:paraId="1B26C1CB" w14:textId="758DCF1F" w:rsidTr="00A23470">
        <w:tc>
          <w:tcPr>
            <w:tcW w:w="773" w:type="dxa"/>
          </w:tcPr>
          <w:p w14:paraId="3F642CDB" w14:textId="587C5716" w:rsidR="00A23470" w:rsidRPr="009F1756" w:rsidRDefault="00A23470" w:rsidP="00A23470">
            <w:pPr>
              <w:rPr>
                <w:rFonts w:cs="Times New Roman"/>
                <w:sz w:val="18"/>
                <w:szCs w:val="18"/>
              </w:rPr>
            </w:pPr>
            <w:r w:rsidRPr="009F1756">
              <w:rPr>
                <w:rFonts w:cs="Times New Roman"/>
                <w:sz w:val="18"/>
                <w:szCs w:val="18"/>
              </w:rPr>
              <w:t>3</w:t>
            </w:r>
          </w:p>
        </w:tc>
        <w:tc>
          <w:tcPr>
            <w:tcW w:w="1600" w:type="dxa"/>
          </w:tcPr>
          <w:p w14:paraId="30BAF9A5" w14:textId="65B3D7A1" w:rsidR="00A23470" w:rsidRPr="009F1756" w:rsidRDefault="00A23470" w:rsidP="00A23470">
            <w:pPr>
              <w:rPr>
                <w:rFonts w:cs="Times New Roman"/>
                <w:sz w:val="18"/>
                <w:szCs w:val="18"/>
              </w:rPr>
            </w:pPr>
            <w:r w:rsidRPr="009F1756">
              <w:rPr>
                <w:rFonts w:cs="Times New Roman"/>
                <w:sz w:val="18"/>
                <w:szCs w:val="18"/>
              </w:rPr>
              <w:t>Household member mental Illness</w:t>
            </w:r>
          </w:p>
        </w:tc>
        <w:tc>
          <w:tcPr>
            <w:tcW w:w="5362" w:type="dxa"/>
          </w:tcPr>
          <w:p w14:paraId="1007ED49" w14:textId="77777777" w:rsidR="00A23470" w:rsidRPr="009F1756" w:rsidRDefault="00A23470" w:rsidP="00A23470">
            <w:pPr>
              <w:rPr>
                <w:rFonts w:cs="Times New Roman"/>
                <w:sz w:val="18"/>
                <w:szCs w:val="18"/>
              </w:rPr>
            </w:pPr>
            <w:r w:rsidRPr="009F1756">
              <w:rPr>
                <w:rFonts w:cs="Times New Roman"/>
                <w:sz w:val="18"/>
                <w:szCs w:val="18"/>
              </w:rPr>
              <w:t>Was a household member depressed or mentally ill, or did a household member attempt suicide?</w:t>
            </w:r>
          </w:p>
        </w:tc>
        <w:tc>
          <w:tcPr>
            <w:tcW w:w="1615" w:type="dxa"/>
          </w:tcPr>
          <w:p w14:paraId="1107D1C9"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5C4FD085" w14:textId="7407C99C" w:rsidR="00A23470" w:rsidRPr="009F1756" w:rsidRDefault="00A23470" w:rsidP="00A23470">
            <w:pPr>
              <w:rPr>
                <w:rFonts w:cs="Times New Roman"/>
                <w:sz w:val="18"/>
                <w:szCs w:val="18"/>
              </w:rPr>
            </w:pPr>
            <w:r w:rsidRPr="00D9568E">
              <w:rPr>
                <w:rFonts w:cs="Times New Roman"/>
                <w:sz w:val="18"/>
                <w:szCs w:val="18"/>
              </w:rPr>
              <w:t>2= YES</w:t>
            </w:r>
          </w:p>
        </w:tc>
      </w:tr>
      <w:tr w:rsidR="00A23470" w:rsidRPr="009F1756" w14:paraId="2ED7318F" w14:textId="7CFF6CAF" w:rsidTr="00A23470">
        <w:tc>
          <w:tcPr>
            <w:tcW w:w="773" w:type="dxa"/>
          </w:tcPr>
          <w:p w14:paraId="4F32317F" w14:textId="3525D390" w:rsidR="00A23470" w:rsidRPr="009F1756" w:rsidRDefault="00A23470" w:rsidP="00A23470">
            <w:pPr>
              <w:rPr>
                <w:rFonts w:cs="Times New Roman"/>
                <w:sz w:val="18"/>
                <w:szCs w:val="18"/>
              </w:rPr>
            </w:pPr>
            <w:r w:rsidRPr="009F1756">
              <w:rPr>
                <w:rFonts w:cs="Times New Roman"/>
                <w:sz w:val="18"/>
                <w:szCs w:val="18"/>
              </w:rPr>
              <w:t>4</w:t>
            </w:r>
          </w:p>
        </w:tc>
        <w:tc>
          <w:tcPr>
            <w:tcW w:w="1600" w:type="dxa"/>
          </w:tcPr>
          <w:p w14:paraId="38E54C08" w14:textId="0119A095" w:rsidR="00A23470" w:rsidRPr="009F1756" w:rsidRDefault="00A23470" w:rsidP="00A23470">
            <w:pPr>
              <w:rPr>
                <w:rFonts w:cs="Times New Roman"/>
                <w:sz w:val="18"/>
                <w:szCs w:val="18"/>
              </w:rPr>
            </w:pPr>
            <w:r w:rsidRPr="009F1756">
              <w:rPr>
                <w:rFonts w:cs="Times New Roman"/>
                <w:sz w:val="18"/>
                <w:szCs w:val="18"/>
              </w:rPr>
              <w:t>Incarceration household member</w:t>
            </w:r>
          </w:p>
        </w:tc>
        <w:tc>
          <w:tcPr>
            <w:tcW w:w="5362" w:type="dxa"/>
          </w:tcPr>
          <w:p w14:paraId="4FA2AD17" w14:textId="77777777" w:rsidR="00A23470" w:rsidRPr="009F1756" w:rsidRDefault="00A23470" w:rsidP="00A23470">
            <w:pPr>
              <w:rPr>
                <w:rFonts w:cs="Times New Roman"/>
                <w:sz w:val="18"/>
                <w:szCs w:val="18"/>
              </w:rPr>
            </w:pPr>
            <w:r w:rsidRPr="009F1756">
              <w:rPr>
                <w:rFonts w:cs="Times New Roman"/>
                <w:sz w:val="18"/>
                <w:szCs w:val="18"/>
              </w:rPr>
              <w:t>Did a household member go to prison?</w:t>
            </w:r>
          </w:p>
        </w:tc>
        <w:tc>
          <w:tcPr>
            <w:tcW w:w="1615" w:type="dxa"/>
          </w:tcPr>
          <w:p w14:paraId="36DB4717"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6DF964C4" w14:textId="15431E17" w:rsidR="00A23470" w:rsidRPr="009F1756" w:rsidRDefault="00A23470" w:rsidP="00A23470">
            <w:pPr>
              <w:rPr>
                <w:rFonts w:cs="Times New Roman"/>
                <w:sz w:val="18"/>
                <w:szCs w:val="18"/>
              </w:rPr>
            </w:pPr>
            <w:r w:rsidRPr="00D9568E">
              <w:rPr>
                <w:rFonts w:cs="Times New Roman"/>
                <w:sz w:val="18"/>
                <w:szCs w:val="18"/>
              </w:rPr>
              <w:t>2= YES</w:t>
            </w:r>
          </w:p>
        </w:tc>
      </w:tr>
      <w:tr w:rsidR="00A23470" w:rsidRPr="009F1756" w14:paraId="75D5B708" w14:textId="139BA253" w:rsidTr="00A23470">
        <w:tc>
          <w:tcPr>
            <w:tcW w:w="773" w:type="dxa"/>
          </w:tcPr>
          <w:p w14:paraId="7B66B99A" w14:textId="02A5BA75" w:rsidR="00A23470" w:rsidRPr="009F1756" w:rsidRDefault="00A23470" w:rsidP="00A23470">
            <w:pPr>
              <w:rPr>
                <w:rFonts w:cs="Times New Roman"/>
                <w:sz w:val="18"/>
                <w:szCs w:val="18"/>
              </w:rPr>
            </w:pPr>
            <w:r w:rsidRPr="009F1756">
              <w:rPr>
                <w:rFonts w:cs="Times New Roman"/>
                <w:sz w:val="18"/>
                <w:szCs w:val="18"/>
              </w:rPr>
              <w:t>5</w:t>
            </w:r>
          </w:p>
        </w:tc>
        <w:tc>
          <w:tcPr>
            <w:tcW w:w="1600" w:type="dxa"/>
          </w:tcPr>
          <w:p w14:paraId="10950B80" w14:textId="53A1A5E9" w:rsidR="00A23470" w:rsidRPr="009F1756" w:rsidRDefault="00A23470" w:rsidP="00A23470">
            <w:pPr>
              <w:rPr>
                <w:rFonts w:cs="Times New Roman"/>
                <w:sz w:val="18"/>
                <w:szCs w:val="18"/>
              </w:rPr>
            </w:pPr>
            <w:r w:rsidRPr="009F1756">
              <w:rPr>
                <w:rFonts w:cs="Times New Roman"/>
                <w:sz w:val="18"/>
                <w:szCs w:val="18"/>
              </w:rPr>
              <w:t>Household violence against mother</w:t>
            </w:r>
          </w:p>
        </w:tc>
        <w:tc>
          <w:tcPr>
            <w:tcW w:w="5362" w:type="dxa"/>
          </w:tcPr>
          <w:p w14:paraId="40E6EB17" w14:textId="77777777" w:rsidR="00A23470" w:rsidRPr="009F1756" w:rsidRDefault="00A23470" w:rsidP="00A23470">
            <w:pPr>
              <w:rPr>
                <w:rFonts w:cs="Times New Roman"/>
                <w:sz w:val="18"/>
                <w:szCs w:val="18"/>
              </w:rPr>
            </w:pPr>
            <w:r w:rsidRPr="009F1756">
              <w:rPr>
                <w:rFonts w:cs="Times New Roman"/>
                <w:sz w:val="18"/>
                <w:szCs w:val="18"/>
              </w:rPr>
              <w:t>Was your mother or stepmother pushed, grabbed, slapped, or had something thrown at her OR sometimes, often, or very often kicked, bitten, hit with a fist, or hit with something hard OR ever repeatedly hit at least a few minutes or threatened with a gun or knife?</w:t>
            </w:r>
          </w:p>
        </w:tc>
        <w:tc>
          <w:tcPr>
            <w:tcW w:w="1615" w:type="dxa"/>
          </w:tcPr>
          <w:p w14:paraId="613BA76E"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54AF0C03" w14:textId="48932045" w:rsidR="00A23470" w:rsidRPr="009F1756" w:rsidRDefault="00A23470" w:rsidP="00A23470">
            <w:pPr>
              <w:rPr>
                <w:rFonts w:cs="Times New Roman"/>
                <w:sz w:val="18"/>
                <w:szCs w:val="18"/>
              </w:rPr>
            </w:pPr>
            <w:r w:rsidRPr="00D9568E">
              <w:rPr>
                <w:rFonts w:cs="Times New Roman"/>
                <w:sz w:val="18"/>
                <w:szCs w:val="18"/>
              </w:rPr>
              <w:t>2= YES</w:t>
            </w:r>
          </w:p>
        </w:tc>
      </w:tr>
      <w:tr w:rsidR="00A23470" w:rsidRPr="009F1756" w14:paraId="1AFD7584" w14:textId="5A6CC254" w:rsidTr="00A23470">
        <w:tc>
          <w:tcPr>
            <w:tcW w:w="773" w:type="dxa"/>
          </w:tcPr>
          <w:p w14:paraId="121A574C" w14:textId="2AEEC1D8" w:rsidR="00A23470" w:rsidRPr="009F1756" w:rsidRDefault="00A23470" w:rsidP="00A23470">
            <w:pPr>
              <w:rPr>
                <w:rFonts w:cs="Times New Roman"/>
                <w:sz w:val="18"/>
                <w:szCs w:val="18"/>
              </w:rPr>
            </w:pPr>
            <w:r w:rsidRPr="009F1756">
              <w:rPr>
                <w:rFonts w:cs="Times New Roman"/>
                <w:sz w:val="18"/>
                <w:szCs w:val="18"/>
              </w:rPr>
              <w:t>6</w:t>
            </w:r>
          </w:p>
        </w:tc>
        <w:tc>
          <w:tcPr>
            <w:tcW w:w="1600" w:type="dxa"/>
          </w:tcPr>
          <w:p w14:paraId="0C68239E" w14:textId="2EEB409B" w:rsidR="00A23470" w:rsidRPr="009F1756" w:rsidRDefault="00A23470" w:rsidP="00A23470">
            <w:r w:rsidRPr="009F1756">
              <w:rPr>
                <w:rFonts w:cs="Times New Roman"/>
                <w:sz w:val="18"/>
                <w:szCs w:val="18"/>
              </w:rPr>
              <w:t xml:space="preserve">Sexual </w:t>
            </w:r>
            <w:r w:rsidRPr="009F1756">
              <w:rPr>
                <w:rFonts w:cs="Times New Roman"/>
                <w:spacing w:val="-2"/>
                <w:sz w:val="18"/>
                <w:szCs w:val="18"/>
              </w:rPr>
              <w:t>abuse</w:t>
            </w:r>
          </w:p>
        </w:tc>
        <w:tc>
          <w:tcPr>
            <w:tcW w:w="5362" w:type="dxa"/>
          </w:tcPr>
          <w:p w14:paraId="122B1CD3" w14:textId="77777777" w:rsidR="00A23470" w:rsidRPr="009F1756" w:rsidRDefault="00A23470" w:rsidP="00A23470">
            <w:pPr>
              <w:rPr>
                <w:rFonts w:cs="Times New Roman"/>
                <w:sz w:val="18"/>
                <w:szCs w:val="18"/>
              </w:rPr>
            </w:pPr>
            <w:r w:rsidRPr="009F1756">
              <w:rPr>
                <w:rFonts w:cs="Times New Roman"/>
                <w:sz w:val="18"/>
                <w:szCs w:val="18"/>
              </w:rPr>
              <w:t>Did an adult or person at least 5 years older than you ever touch or fondle you or have you touch their body in a sexual way OR attempt or actually have oral, anal, or vaginal intercourse with you?</w:t>
            </w:r>
          </w:p>
        </w:tc>
        <w:tc>
          <w:tcPr>
            <w:tcW w:w="1615" w:type="dxa"/>
          </w:tcPr>
          <w:p w14:paraId="4F49D3D4"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1967F84B" w14:textId="5E5040E8" w:rsidR="00A23470" w:rsidRPr="009F1756" w:rsidRDefault="00A23470" w:rsidP="00A23470">
            <w:pPr>
              <w:rPr>
                <w:rFonts w:cs="Times New Roman"/>
                <w:sz w:val="18"/>
                <w:szCs w:val="18"/>
              </w:rPr>
            </w:pPr>
            <w:r w:rsidRPr="00D9568E">
              <w:rPr>
                <w:rFonts w:cs="Times New Roman"/>
                <w:sz w:val="18"/>
                <w:szCs w:val="18"/>
              </w:rPr>
              <w:t>2= YES</w:t>
            </w:r>
          </w:p>
        </w:tc>
      </w:tr>
      <w:tr w:rsidR="00A23470" w:rsidRPr="009F1756" w14:paraId="6D9572ED" w14:textId="44AD1EAD" w:rsidTr="00A23470">
        <w:tc>
          <w:tcPr>
            <w:tcW w:w="773" w:type="dxa"/>
          </w:tcPr>
          <w:p w14:paraId="1A880C1F" w14:textId="248F3CD0" w:rsidR="00A23470" w:rsidRPr="009F1756" w:rsidRDefault="00A23470" w:rsidP="00A23470">
            <w:pPr>
              <w:rPr>
                <w:rFonts w:cs="Times New Roman"/>
                <w:sz w:val="18"/>
                <w:szCs w:val="18"/>
              </w:rPr>
            </w:pPr>
            <w:r w:rsidRPr="009F1756">
              <w:rPr>
                <w:rFonts w:cs="Times New Roman"/>
                <w:sz w:val="18"/>
                <w:szCs w:val="18"/>
              </w:rPr>
              <w:t>7</w:t>
            </w:r>
          </w:p>
        </w:tc>
        <w:tc>
          <w:tcPr>
            <w:tcW w:w="1600" w:type="dxa"/>
          </w:tcPr>
          <w:p w14:paraId="0891F889" w14:textId="1793C20C" w:rsidR="00A23470" w:rsidRPr="009F1756" w:rsidRDefault="00A23470" w:rsidP="00A23470">
            <w:r w:rsidRPr="009F1756">
              <w:rPr>
                <w:rFonts w:cs="Times New Roman"/>
                <w:sz w:val="18"/>
                <w:szCs w:val="18"/>
              </w:rPr>
              <w:t>Emotional/verbal abuse</w:t>
            </w:r>
          </w:p>
        </w:tc>
        <w:tc>
          <w:tcPr>
            <w:tcW w:w="5362" w:type="dxa"/>
          </w:tcPr>
          <w:p w14:paraId="62F8605B" w14:textId="77777777" w:rsidR="00A23470" w:rsidRPr="009F1756" w:rsidRDefault="00A23470" w:rsidP="00A23470">
            <w:pPr>
              <w:rPr>
                <w:rFonts w:cs="Times New Roman"/>
                <w:sz w:val="18"/>
                <w:szCs w:val="18"/>
              </w:rPr>
            </w:pPr>
            <w:r w:rsidRPr="009F1756">
              <w:rPr>
                <w:rFonts w:cs="Times New Roman"/>
                <w:sz w:val="18"/>
                <w:szCs w:val="18"/>
              </w:rPr>
              <w:t>Did a parent or other adult in the household swear at you, insult you, put you down, or humiliate you OR act in a way that made you afraid that you might be physically hurt?</w:t>
            </w:r>
          </w:p>
        </w:tc>
        <w:tc>
          <w:tcPr>
            <w:tcW w:w="1615" w:type="dxa"/>
          </w:tcPr>
          <w:p w14:paraId="47D6FCC4"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407EACFD" w14:textId="1DABC80B" w:rsidR="00A23470" w:rsidRPr="009F1756" w:rsidRDefault="00A23470" w:rsidP="00A23470">
            <w:pPr>
              <w:rPr>
                <w:rFonts w:cs="Times New Roman"/>
                <w:sz w:val="18"/>
                <w:szCs w:val="18"/>
              </w:rPr>
            </w:pPr>
            <w:r w:rsidRPr="00D9568E">
              <w:rPr>
                <w:rFonts w:cs="Times New Roman"/>
                <w:sz w:val="18"/>
                <w:szCs w:val="18"/>
              </w:rPr>
              <w:t>2= YES</w:t>
            </w:r>
          </w:p>
        </w:tc>
      </w:tr>
      <w:tr w:rsidR="00A23470" w:rsidRPr="009F1756" w14:paraId="4DE1D7B5" w14:textId="56BF2D17" w:rsidTr="00A23470">
        <w:tc>
          <w:tcPr>
            <w:tcW w:w="773" w:type="dxa"/>
          </w:tcPr>
          <w:p w14:paraId="3DD1A138" w14:textId="261CAAAA" w:rsidR="00A23470" w:rsidRPr="009F1756" w:rsidRDefault="00A23470" w:rsidP="00A23470">
            <w:pPr>
              <w:rPr>
                <w:rFonts w:cs="Times New Roman"/>
                <w:sz w:val="18"/>
                <w:szCs w:val="18"/>
              </w:rPr>
            </w:pPr>
            <w:r w:rsidRPr="009F1756">
              <w:rPr>
                <w:rFonts w:cs="Times New Roman"/>
                <w:sz w:val="18"/>
                <w:szCs w:val="18"/>
              </w:rPr>
              <w:t>8</w:t>
            </w:r>
          </w:p>
        </w:tc>
        <w:tc>
          <w:tcPr>
            <w:tcW w:w="1600" w:type="dxa"/>
          </w:tcPr>
          <w:p w14:paraId="1966CF35" w14:textId="7045B8DB" w:rsidR="00A23470" w:rsidRPr="009F1756" w:rsidRDefault="00A23470" w:rsidP="00A23470">
            <w:r w:rsidRPr="009F1756">
              <w:rPr>
                <w:rFonts w:cs="Times New Roman"/>
                <w:sz w:val="18"/>
                <w:szCs w:val="18"/>
              </w:rPr>
              <w:t xml:space="preserve">Physical </w:t>
            </w:r>
            <w:r w:rsidRPr="009F1756">
              <w:rPr>
                <w:rFonts w:cs="Times New Roman"/>
                <w:spacing w:val="-2"/>
                <w:sz w:val="18"/>
                <w:szCs w:val="18"/>
              </w:rPr>
              <w:t>abuse</w:t>
            </w:r>
          </w:p>
        </w:tc>
        <w:tc>
          <w:tcPr>
            <w:tcW w:w="5362" w:type="dxa"/>
          </w:tcPr>
          <w:p w14:paraId="1827E751" w14:textId="77777777" w:rsidR="00A23470" w:rsidRPr="009F1756" w:rsidRDefault="00A23470" w:rsidP="00A23470">
            <w:pPr>
              <w:rPr>
                <w:rFonts w:cs="Times New Roman"/>
                <w:sz w:val="18"/>
                <w:szCs w:val="18"/>
              </w:rPr>
            </w:pPr>
            <w:r w:rsidRPr="009F1756">
              <w:rPr>
                <w:rFonts w:cs="Times New Roman"/>
                <w:sz w:val="18"/>
                <w:szCs w:val="18"/>
              </w:rPr>
              <w:t>Did a parent or other adult in the household push, grab, slap, or throw something at you OR ever hit you so hard that you had marks or were injured?</w:t>
            </w:r>
          </w:p>
        </w:tc>
        <w:tc>
          <w:tcPr>
            <w:tcW w:w="1615" w:type="dxa"/>
          </w:tcPr>
          <w:p w14:paraId="6226037E"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7F31BA9F" w14:textId="6760ED23" w:rsidR="00A23470" w:rsidRPr="009F1756" w:rsidRDefault="00A23470" w:rsidP="00A23470">
            <w:pPr>
              <w:rPr>
                <w:rFonts w:cs="Times New Roman"/>
                <w:sz w:val="18"/>
                <w:szCs w:val="18"/>
              </w:rPr>
            </w:pPr>
            <w:r w:rsidRPr="00D9568E">
              <w:rPr>
                <w:rFonts w:cs="Times New Roman"/>
                <w:sz w:val="18"/>
                <w:szCs w:val="18"/>
              </w:rPr>
              <w:t>2= YES</w:t>
            </w:r>
          </w:p>
        </w:tc>
      </w:tr>
      <w:tr w:rsidR="00A23470" w:rsidRPr="009F1756" w14:paraId="2036A81F" w14:textId="31D15BDA" w:rsidTr="00A23470">
        <w:tc>
          <w:tcPr>
            <w:tcW w:w="773" w:type="dxa"/>
          </w:tcPr>
          <w:p w14:paraId="05EC8651" w14:textId="34CC10F4" w:rsidR="00A23470" w:rsidRPr="009F1756" w:rsidRDefault="00A23470" w:rsidP="00A23470">
            <w:pPr>
              <w:rPr>
                <w:rFonts w:cs="Times New Roman"/>
                <w:sz w:val="18"/>
                <w:szCs w:val="18"/>
              </w:rPr>
            </w:pPr>
            <w:r w:rsidRPr="009F1756">
              <w:rPr>
                <w:rFonts w:cs="Times New Roman"/>
                <w:sz w:val="18"/>
                <w:szCs w:val="18"/>
              </w:rPr>
              <w:t>9</w:t>
            </w:r>
          </w:p>
        </w:tc>
        <w:tc>
          <w:tcPr>
            <w:tcW w:w="1600" w:type="dxa"/>
          </w:tcPr>
          <w:p w14:paraId="6C1D06F4" w14:textId="2E22BE55" w:rsidR="00A23470" w:rsidRPr="009F1756" w:rsidRDefault="00A23470" w:rsidP="00A23470">
            <w:r w:rsidRPr="009F1756">
              <w:rPr>
                <w:rFonts w:cs="Times New Roman"/>
                <w:sz w:val="18"/>
                <w:szCs w:val="18"/>
              </w:rPr>
              <w:t>Emotional neglect</w:t>
            </w:r>
          </w:p>
        </w:tc>
        <w:tc>
          <w:tcPr>
            <w:tcW w:w="5362" w:type="dxa"/>
            <w:vAlign w:val="center"/>
          </w:tcPr>
          <w:p w14:paraId="30A0B46E" w14:textId="77777777" w:rsidR="00A23470" w:rsidRPr="009F1756" w:rsidRDefault="00A23470" w:rsidP="00A23470">
            <w:pPr>
              <w:rPr>
                <w:rFonts w:cs="Times New Roman"/>
                <w:sz w:val="18"/>
                <w:szCs w:val="18"/>
              </w:rPr>
            </w:pPr>
            <w:r w:rsidRPr="009F1756">
              <w:rPr>
                <w:rFonts w:cs="Times New Roman"/>
                <w:sz w:val="18"/>
                <w:szCs w:val="18"/>
              </w:rPr>
              <w:t>Did you feel that no one in your family loved you or thought you were important or special OR your family didn’t look out for each other, feel close to each other, or support each other?</w:t>
            </w:r>
          </w:p>
        </w:tc>
        <w:tc>
          <w:tcPr>
            <w:tcW w:w="1615" w:type="dxa"/>
          </w:tcPr>
          <w:p w14:paraId="0C7634EE"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47BD77DC" w14:textId="2DD94071" w:rsidR="00A23470" w:rsidRPr="009F1756" w:rsidRDefault="00A23470" w:rsidP="00A23470">
            <w:pPr>
              <w:rPr>
                <w:rFonts w:cs="Times New Roman"/>
                <w:sz w:val="18"/>
                <w:szCs w:val="18"/>
              </w:rPr>
            </w:pPr>
            <w:r w:rsidRPr="00D9568E">
              <w:rPr>
                <w:rFonts w:cs="Times New Roman"/>
                <w:sz w:val="18"/>
                <w:szCs w:val="18"/>
              </w:rPr>
              <w:t>2= YES</w:t>
            </w:r>
          </w:p>
        </w:tc>
      </w:tr>
      <w:tr w:rsidR="00A23470" w:rsidRPr="009F1756" w14:paraId="6E0414D3" w14:textId="4AAC1F91" w:rsidTr="00A23470">
        <w:tc>
          <w:tcPr>
            <w:tcW w:w="773" w:type="dxa"/>
          </w:tcPr>
          <w:p w14:paraId="6559C408" w14:textId="5B1CD1C8" w:rsidR="00A23470" w:rsidRPr="009F1756" w:rsidRDefault="00A23470" w:rsidP="00A23470">
            <w:pPr>
              <w:rPr>
                <w:rFonts w:cs="Times New Roman"/>
                <w:sz w:val="18"/>
                <w:szCs w:val="18"/>
              </w:rPr>
            </w:pPr>
            <w:r w:rsidRPr="009F1756">
              <w:rPr>
                <w:rFonts w:cs="Times New Roman"/>
                <w:sz w:val="18"/>
                <w:szCs w:val="18"/>
              </w:rPr>
              <w:t>10</w:t>
            </w:r>
          </w:p>
        </w:tc>
        <w:tc>
          <w:tcPr>
            <w:tcW w:w="1600" w:type="dxa"/>
          </w:tcPr>
          <w:p w14:paraId="6BDC5DAA" w14:textId="5DE9972F" w:rsidR="00A23470" w:rsidRPr="009F1756" w:rsidRDefault="00A23470" w:rsidP="00A23470">
            <w:r w:rsidRPr="009F1756">
              <w:rPr>
                <w:rFonts w:cs="Times New Roman"/>
                <w:sz w:val="18"/>
                <w:szCs w:val="18"/>
              </w:rPr>
              <w:t>Physical neglect</w:t>
            </w:r>
          </w:p>
        </w:tc>
        <w:tc>
          <w:tcPr>
            <w:tcW w:w="5362" w:type="dxa"/>
          </w:tcPr>
          <w:p w14:paraId="000229A3" w14:textId="77777777" w:rsidR="00A23470" w:rsidRPr="009F1756" w:rsidRDefault="00A23470" w:rsidP="00A23470">
            <w:pPr>
              <w:rPr>
                <w:rFonts w:cs="Times New Roman"/>
                <w:sz w:val="18"/>
                <w:szCs w:val="18"/>
              </w:rPr>
            </w:pPr>
            <w:r w:rsidRPr="009F1756">
              <w:rPr>
                <w:rFonts w:cs="Times New Roman"/>
                <w:sz w:val="18"/>
                <w:szCs w:val="18"/>
              </w:rPr>
              <w:t>Did you feel that you didn’t have enough to eat, had to wear dirty clothes, and had no one to protect you OR your parents were too drunk or high to take care of you or take you to the doctor if you needed it?</w:t>
            </w:r>
          </w:p>
        </w:tc>
        <w:tc>
          <w:tcPr>
            <w:tcW w:w="1615" w:type="dxa"/>
          </w:tcPr>
          <w:p w14:paraId="030DDFE4"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4843E60D" w14:textId="4652EFC4" w:rsidR="00A23470" w:rsidRPr="009F1756" w:rsidRDefault="00A23470" w:rsidP="00A23470">
            <w:pPr>
              <w:rPr>
                <w:rFonts w:cs="Times New Roman"/>
                <w:sz w:val="18"/>
                <w:szCs w:val="18"/>
              </w:rPr>
            </w:pPr>
            <w:r w:rsidRPr="00D9568E">
              <w:rPr>
                <w:rFonts w:cs="Times New Roman"/>
                <w:sz w:val="18"/>
                <w:szCs w:val="18"/>
              </w:rPr>
              <w:t>2= YES</w:t>
            </w:r>
          </w:p>
        </w:tc>
      </w:tr>
    </w:tbl>
    <w:p w14:paraId="408C83FD" w14:textId="77777777" w:rsidR="003D2D1C" w:rsidRPr="009F1756" w:rsidRDefault="003D2D1C" w:rsidP="00F43379">
      <w:pPr>
        <w:spacing w:after="0" w:line="480" w:lineRule="auto"/>
        <w:rPr>
          <w:rFonts w:cs="Times New Roman"/>
          <w:szCs w:val="24"/>
        </w:rPr>
      </w:pPr>
    </w:p>
    <w:p w14:paraId="5B97370B" w14:textId="77777777" w:rsidR="00EA769E" w:rsidRPr="009F1756" w:rsidRDefault="00EA769E">
      <w:pPr>
        <w:spacing w:after="160"/>
        <w:rPr>
          <w:rFonts w:cs="Times New Roman"/>
          <w:b/>
          <w:bCs/>
          <w:szCs w:val="24"/>
        </w:rPr>
      </w:pPr>
      <w:r w:rsidRPr="009F1756">
        <w:rPr>
          <w:rFonts w:cs="Times New Roman"/>
          <w:b/>
          <w:bCs/>
          <w:szCs w:val="24"/>
        </w:rPr>
        <w:br w:type="page"/>
      </w:r>
    </w:p>
    <w:p w14:paraId="61BDB98B" w14:textId="063227D3" w:rsidR="00EA769E" w:rsidRPr="009F1756" w:rsidRDefault="00EA769E" w:rsidP="00EA769E">
      <w:pPr>
        <w:spacing w:after="0" w:line="480" w:lineRule="auto"/>
        <w:jc w:val="center"/>
        <w:rPr>
          <w:rFonts w:cs="Times New Roman"/>
          <w:b/>
          <w:bCs/>
          <w:szCs w:val="24"/>
        </w:rPr>
      </w:pPr>
      <w:r w:rsidRPr="009F1756">
        <w:rPr>
          <w:rFonts w:cs="Times New Roman"/>
          <w:b/>
          <w:bCs/>
          <w:szCs w:val="24"/>
        </w:rPr>
        <w:lastRenderedPageBreak/>
        <w:t xml:space="preserve">Appendix </w:t>
      </w:r>
      <w:r w:rsidR="00397C14">
        <w:rPr>
          <w:rFonts w:cs="Times New Roman"/>
          <w:b/>
          <w:bCs/>
          <w:szCs w:val="24"/>
        </w:rPr>
        <w:t>B</w:t>
      </w:r>
    </w:p>
    <w:p w14:paraId="3AFE31D7" w14:textId="5DA45DE4" w:rsidR="00A23470" w:rsidRPr="009F1756" w:rsidRDefault="00A23470" w:rsidP="004B2354">
      <w:pPr>
        <w:spacing w:line="276" w:lineRule="auto"/>
        <w:rPr>
          <w:rFonts w:cs="Times New Roman"/>
          <w:szCs w:val="24"/>
        </w:rPr>
      </w:pPr>
      <w:r w:rsidRPr="009F1756">
        <w:rPr>
          <w:rFonts w:cs="Times New Roman"/>
          <w:szCs w:val="24"/>
        </w:rPr>
        <w:t xml:space="preserve">Questions on </w:t>
      </w:r>
      <w:r w:rsidRPr="00A23470">
        <w:rPr>
          <w:rFonts w:cs="Times New Roman"/>
          <w:szCs w:val="24"/>
        </w:rPr>
        <w:t>indirect (</w:t>
      </w:r>
      <w:r>
        <w:rPr>
          <w:rFonts w:cs="Times New Roman"/>
          <w:szCs w:val="24"/>
        </w:rPr>
        <w:t>h</w:t>
      </w:r>
      <w:r w:rsidRPr="00A23470">
        <w:rPr>
          <w:rFonts w:cs="Times New Roman"/>
          <w:szCs w:val="24"/>
        </w:rPr>
        <w:t>ousehold stressors)</w:t>
      </w:r>
      <w:r w:rsidRPr="009F1756">
        <w:t xml:space="preserve"> and </w:t>
      </w:r>
      <w:r w:rsidRPr="00A23470">
        <w:rPr>
          <w:rFonts w:cs="Times New Roman"/>
          <w:szCs w:val="24"/>
        </w:rPr>
        <w:t>direct (</w:t>
      </w:r>
      <w:r>
        <w:rPr>
          <w:rFonts w:cs="Times New Roman"/>
          <w:szCs w:val="24"/>
        </w:rPr>
        <w:t>c</w:t>
      </w:r>
      <w:r w:rsidRPr="00A23470">
        <w:rPr>
          <w:rFonts w:cs="Times New Roman"/>
          <w:szCs w:val="24"/>
        </w:rPr>
        <w:t>hildhood abuse/neglect) stressors</w:t>
      </w:r>
      <w:r w:rsidRPr="009F1756">
        <w:t xml:space="preserve"> in childhood</w:t>
      </w:r>
      <w:r w:rsidRPr="009F1756">
        <w:rPr>
          <w:rFonts w:cs="Times New Roman"/>
          <w:szCs w:val="24"/>
        </w:rPr>
        <w:t>, PRAMS, 2017-2020</w:t>
      </w:r>
    </w:p>
    <w:tbl>
      <w:tblPr>
        <w:tblStyle w:val="TableGrid"/>
        <w:tblW w:w="9350" w:type="dxa"/>
        <w:tblLook w:val="04A0" w:firstRow="1" w:lastRow="0" w:firstColumn="1" w:lastColumn="0" w:noHBand="0" w:noVBand="1"/>
      </w:tblPr>
      <w:tblGrid>
        <w:gridCol w:w="1633"/>
        <w:gridCol w:w="6282"/>
        <w:gridCol w:w="1435"/>
      </w:tblGrid>
      <w:tr w:rsidR="00A23470" w:rsidRPr="009F1756" w14:paraId="0D4E5F29" w14:textId="6FFBC0D3" w:rsidTr="006D1425">
        <w:tc>
          <w:tcPr>
            <w:tcW w:w="9350" w:type="dxa"/>
            <w:gridSpan w:val="3"/>
          </w:tcPr>
          <w:p w14:paraId="28215B43" w14:textId="73094643" w:rsidR="00A23470" w:rsidRDefault="00A23470" w:rsidP="00271684">
            <w:pPr>
              <w:rPr>
                <w:rFonts w:eastAsia="Times New Roman" w:cs="Times New Roman"/>
                <w:b/>
                <w:bCs/>
              </w:rPr>
            </w:pPr>
            <w:r>
              <w:rPr>
                <w:rFonts w:eastAsia="Times New Roman" w:cs="Times New Roman"/>
                <w:b/>
                <w:bCs/>
              </w:rPr>
              <w:t>Household stressors</w:t>
            </w:r>
            <w:r w:rsidRPr="009F1756">
              <w:rPr>
                <w:rFonts w:eastAsia="Times New Roman" w:cs="Times New Roman"/>
                <w:b/>
                <w:bCs/>
              </w:rPr>
              <w:t xml:space="preserve"> </w:t>
            </w:r>
          </w:p>
        </w:tc>
      </w:tr>
      <w:tr w:rsidR="00A23470" w:rsidRPr="009F1756" w14:paraId="40B8F114" w14:textId="22B6CF84" w:rsidTr="00A23470">
        <w:tc>
          <w:tcPr>
            <w:tcW w:w="1633" w:type="dxa"/>
          </w:tcPr>
          <w:p w14:paraId="2C45B760" w14:textId="5A24D338" w:rsidR="00A23470" w:rsidRPr="00A23470" w:rsidRDefault="00A23470" w:rsidP="00A23470">
            <w:pPr>
              <w:rPr>
                <w:rFonts w:cs="Times New Roman"/>
                <w:b/>
                <w:sz w:val="18"/>
                <w:szCs w:val="18"/>
              </w:rPr>
            </w:pPr>
            <w:r w:rsidRPr="00A23470">
              <w:rPr>
                <w:rFonts w:cs="Times New Roman"/>
                <w:b/>
                <w:sz w:val="18"/>
                <w:szCs w:val="18"/>
              </w:rPr>
              <w:t>Theme</w:t>
            </w:r>
          </w:p>
        </w:tc>
        <w:tc>
          <w:tcPr>
            <w:tcW w:w="6282" w:type="dxa"/>
          </w:tcPr>
          <w:p w14:paraId="0998A9DB" w14:textId="11D87C2C" w:rsidR="00A23470" w:rsidRPr="00A23470" w:rsidRDefault="00A23470" w:rsidP="00A23470">
            <w:pPr>
              <w:rPr>
                <w:rFonts w:cs="Times New Roman"/>
                <w:b/>
                <w:sz w:val="18"/>
                <w:szCs w:val="18"/>
              </w:rPr>
            </w:pPr>
            <w:r w:rsidRPr="00A23470">
              <w:rPr>
                <w:rFonts w:cs="Times New Roman"/>
                <w:b/>
                <w:sz w:val="18"/>
                <w:szCs w:val="18"/>
              </w:rPr>
              <w:t>Question</w:t>
            </w:r>
          </w:p>
        </w:tc>
        <w:tc>
          <w:tcPr>
            <w:tcW w:w="1435" w:type="dxa"/>
          </w:tcPr>
          <w:p w14:paraId="5A43BAF1" w14:textId="07EB53DC" w:rsidR="00A23470" w:rsidRPr="00A23470" w:rsidRDefault="00A23470" w:rsidP="00A23470">
            <w:pPr>
              <w:rPr>
                <w:rFonts w:cs="Times New Roman"/>
                <w:b/>
                <w:sz w:val="18"/>
                <w:szCs w:val="18"/>
              </w:rPr>
            </w:pPr>
            <w:r w:rsidRPr="00A23470">
              <w:rPr>
                <w:rFonts w:cs="Times New Roman"/>
                <w:b/>
                <w:sz w:val="18"/>
                <w:szCs w:val="18"/>
              </w:rPr>
              <w:t>Levels</w:t>
            </w:r>
          </w:p>
        </w:tc>
      </w:tr>
      <w:tr w:rsidR="00A23470" w:rsidRPr="009F1756" w14:paraId="47A9BA31" w14:textId="73678E08" w:rsidTr="00A23470">
        <w:tc>
          <w:tcPr>
            <w:tcW w:w="1633" w:type="dxa"/>
          </w:tcPr>
          <w:p w14:paraId="12A570CE" w14:textId="77777777" w:rsidR="00A23470" w:rsidRPr="009F1756" w:rsidRDefault="00A23470" w:rsidP="00A23470">
            <w:pPr>
              <w:rPr>
                <w:rFonts w:cs="Times New Roman"/>
                <w:sz w:val="18"/>
                <w:szCs w:val="18"/>
              </w:rPr>
            </w:pPr>
            <w:r w:rsidRPr="009F1756">
              <w:rPr>
                <w:rFonts w:cs="Times New Roman"/>
                <w:sz w:val="18"/>
                <w:szCs w:val="18"/>
              </w:rPr>
              <w:t>Parental separation or divorced</w:t>
            </w:r>
          </w:p>
        </w:tc>
        <w:tc>
          <w:tcPr>
            <w:tcW w:w="6282" w:type="dxa"/>
          </w:tcPr>
          <w:p w14:paraId="6FE53832" w14:textId="77777777" w:rsidR="00A23470" w:rsidRPr="009F1756" w:rsidRDefault="00A23470" w:rsidP="00A23470">
            <w:pPr>
              <w:rPr>
                <w:rFonts w:cs="Times New Roman"/>
                <w:sz w:val="18"/>
                <w:szCs w:val="18"/>
              </w:rPr>
            </w:pPr>
            <w:r w:rsidRPr="009F1756">
              <w:rPr>
                <w:rFonts w:cs="Times New Roman"/>
                <w:sz w:val="18"/>
                <w:szCs w:val="18"/>
              </w:rPr>
              <w:t>Were your parents ever separated or divorced?</w:t>
            </w:r>
          </w:p>
        </w:tc>
        <w:tc>
          <w:tcPr>
            <w:tcW w:w="1435" w:type="dxa"/>
          </w:tcPr>
          <w:p w14:paraId="69FCE0C8"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66C0CAFB" w14:textId="25484BE6" w:rsidR="00A23470" w:rsidRPr="009F1756" w:rsidRDefault="00A23470" w:rsidP="00A23470">
            <w:pPr>
              <w:rPr>
                <w:rFonts w:cs="Times New Roman"/>
                <w:sz w:val="18"/>
                <w:szCs w:val="18"/>
              </w:rPr>
            </w:pPr>
            <w:r w:rsidRPr="00D9568E">
              <w:rPr>
                <w:rFonts w:cs="Times New Roman"/>
                <w:sz w:val="18"/>
                <w:szCs w:val="18"/>
              </w:rPr>
              <w:t>2= YES</w:t>
            </w:r>
          </w:p>
        </w:tc>
      </w:tr>
      <w:tr w:rsidR="00A23470" w:rsidRPr="009F1756" w14:paraId="19A27917" w14:textId="0D37E59D" w:rsidTr="00A23470">
        <w:tc>
          <w:tcPr>
            <w:tcW w:w="1633" w:type="dxa"/>
          </w:tcPr>
          <w:p w14:paraId="5558D685" w14:textId="77777777" w:rsidR="00A23470" w:rsidRPr="009F1756" w:rsidRDefault="00A23470" w:rsidP="00A23470">
            <w:pPr>
              <w:rPr>
                <w:rFonts w:cs="Times New Roman"/>
                <w:sz w:val="18"/>
                <w:szCs w:val="18"/>
              </w:rPr>
            </w:pPr>
            <w:r w:rsidRPr="009F1756">
              <w:rPr>
                <w:rFonts w:cs="Times New Roman"/>
                <w:sz w:val="18"/>
                <w:szCs w:val="18"/>
              </w:rPr>
              <w:t>Household member substance abuse</w:t>
            </w:r>
          </w:p>
        </w:tc>
        <w:tc>
          <w:tcPr>
            <w:tcW w:w="6282" w:type="dxa"/>
          </w:tcPr>
          <w:p w14:paraId="4C2A9BA9" w14:textId="77777777" w:rsidR="00A23470" w:rsidRPr="009F1756" w:rsidRDefault="00A23470" w:rsidP="00A23470">
            <w:pPr>
              <w:rPr>
                <w:rFonts w:cs="Times New Roman"/>
                <w:sz w:val="18"/>
                <w:szCs w:val="18"/>
              </w:rPr>
            </w:pPr>
            <w:r w:rsidRPr="009F1756">
              <w:rPr>
                <w:rFonts w:cs="Times New Roman"/>
                <w:sz w:val="18"/>
                <w:szCs w:val="18"/>
              </w:rPr>
              <w:t>Did you live with anyone who was a problem drinker or alcoholic or who used street drugs?</w:t>
            </w:r>
          </w:p>
        </w:tc>
        <w:tc>
          <w:tcPr>
            <w:tcW w:w="1435" w:type="dxa"/>
          </w:tcPr>
          <w:p w14:paraId="6D82B1D6"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34707720" w14:textId="49ED4FE2" w:rsidR="00A23470" w:rsidRPr="009F1756" w:rsidRDefault="00A23470" w:rsidP="00A23470">
            <w:pPr>
              <w:rPr>
                <w:rFonts w:cs="Times New Roman"/>
                <w:sz w:val="18"/>
                <w:szCs w:val="18"/>
              </w:rPr>
            </w:pPr>
            <w:r w:rsidRPr="00D9568E">
              <w:rPr>
                <w:rFonts w:cs="Times New Roman"/>
                <w:sz w:val="18"/>
                <w:szCs w:val="18"/>
              </w:rPr>
              <w:t>2= YES</w:t>
            </w:r>
          </w:p>
        </w:tc>
      </w:tr>
      <w:tr w:rsidR="00A23470" w:rsidRPr="009F1756" w14:paraId="72576041" w14:textId="5996DE37" w:rsidTr="00A23470">
        <w:tc>
          <w:tcPr>
            <w:tcW w:w="1633" w:type="dxa"/>
          </w:tcPr>
          <w:p w14:paraId="090C20E7" w14:textId="77777777" w:rsidR="00A23470" w:rsidRPr="009F1756" w:rsidRDefault="00A23470" w:rsidP="00A23470">
            <w:pPr>
              <w:rPr>
                <w:rFonts w:cs="Times New Roman"/>
                <w:sz w:val="18"/>
                <w:szCs w:val="18"/>
              </w:rPr>
            </w:pPr>
            <w:r w:rsidRPr="009F1756">
              <w:rPr>
                <w:rFonts w:cs="Times New Roman"/>
                <w:sz w:val="18"/>
                <w:szCs w:val="18"/>
              </w:rPr>
              <w:t>Household member mental Illness</w:t>
            </w:r>
          </w:p>
        </w:tc>
        <w:tc>
          <w:tcPr>
            <w:tcW w:w="6282" w:type="dxa"/>
          </w:tcPr>
          <w:p w14:paraId="31570494" w14:textId="77777777" w:rsidR="00A23470" w:rsidRPr="009F1756" w:rsidRDefault="00A23470" w:rsidP="00A23470">
            <w:pPr>
              <w:rPr>
                <w:rFonts w:cs="Times New Roman"/>
                <w:sz w:val="18"/>
                <w:szCs w:val="18"/>
              </w:rPr>
            </w:pPr>
            <w:r w:rsidRPr="009F1756">
              <w:rPr>
                <w:rFonts w:cs="Times New Roman"/>
                <w:sz w:val="18"/>
                <w:szCs w:val="18"/>
              </w:rPr>
              <w:t>Was a household member depressed or mentally ill, or did a household member attempt suicide?</w:t>
            </w:r>
          </w:p>
        </w:tc>
        <w:tc>
          <w:tcPr>
            <w:tcW w:w="1435" w:type="dxa"/>
          </w:tcPr>
          <w:p w14:paraId="3058A0E4"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0BD7CAC9" w14:textId="532110BC" w:rsidR="00A23470" w:rsidRPr="009F1756" w:rsidRDefault="00A23470" w:rsidP="00A23470">
            <w:pPr>
              <w:rPr>
                <w:rFonts w:cs="Times New Roman"/>
                <w:sz w:val="18"/>
                <w:szCs w:val="18"/>
              </w:rPr>
            </w:pPr>
            <w:r w:rsidRPr="00D9568E">
              <w:rPr>
                <w:rFonts w:cs="Times New Roman"/>
                <w:sz w:val="18"/>
                <w:szCs w:val="18"/>
              </w:rPr>
              <w:t>2= YES</w:t>
            </w:r>
          </w:p>
        </w:tc>
      </w:tr>
      <w:tr w:rsidR="00A23470" w:rsidRPr="009F1756" w14:paraId="5B69437D" w14:textId="708B3C96" w:rsidTr="00A23470">
        <w:tc>
          <w:tcPr>
            <w:tcW w:w="1633" w:type="dxa"/>
          </w:tcPr>
          <w:p w14:paraId="1D148A30" w14:textId="77777777" w:rsidR="00A23470" w:rsidRPr="009F1756" w:rsidRDefault="00A23470" w:rsidP="00A23470">
            <w:pPr>
              <w:rPr>
                <w:rFonts w:cs="Times New Roman"/>
                <w:sz w:val="18"/>
                <w:szCs w:val="18"/>
              </w:rPr>
            </w:pPr>
            <w:r w:rsidRPr="009F1756">
              <w:rPr>
                <w:rFonts w:cs="Times New Roman"/>
                <w:sz w:val="18"/>
                <w:szCs w:val="18"/>
              </w:rPr>
              <w:t>Incarceration household member</w:t>
            </w:r>
          </w:p>
        </w:tc>
        <w:tc>
          <w:tcPr>
            <w:tcW w:w="6282" w:type="dxa"/>
          </w:tcPr>
          <w:p w14:paraId="38060E8F" w14:textId="77777777" w:rsidR="00A23470" w:rsidRPr="009F1756" w:rsidRDefault="00A23470" w:rsidP="00A23470">
            <w:pPr>
              <w:rPr>
                <w:rFonts w:cs="Times New Roman"/>
                <w:sz w:val="18"/>
                <w:szCs w:val="18"/>
              </w:rPr>
            </w:pPr>
            <w:r w:rsidRPr="009F1756">
              <w:rPr>
                <w:rFonts w:cs="Times New Roman"/>
                <w:sz w:val="18"/>
                <w:szCs w:val="18"/>
              </w:rPr>
              <w:t>Did a household member go to prison?</w:t>
            </w:r>
          </w:p>
        </w:tc>
        <w:tc>
          <w:tcPr>
            <w:tcW w:w="1435" w:type="dxa"/>
          </w:tcPr>
          <w:p w14:paraId="202F46E4"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28A02FD8" w14:textId="50BF55BE" w:rsidR="00A23470" w:rsidRPr="009F1756" w:rsidRDefault="00A23470" w:rsidP="00A23470">
            <w:pPr>
              <w:rPr>
                <w:rFonts w:cs="Times New Roman"/>
                <w:sz w:val="18"/>
                <w:szCs w:val="18"/>
              </w:rPr>
            </w:pPr>
            <w:r w:rsidRPr="00D9568E">
              <w:rPr>
                <w:rFonts w:cs="Times New Roman"/>
                <w:sz w:val="18"/>
                <w:szCs w:val="18"/>
              </w:rPr>
              <w:t>2= YES</w:t>
            </w:r>
          </w:p>
        </w:tc>
      </w:tr>
      <w:tr w:rsidR="00A23470" w:rsidRPr="009F1756" w14:paraId="305DE987" w14:textId="245833EF" w:rsidTr="00A23470">
        <w:tc>
          <w:tcPr>
            <w:tcW w:w="1633" w:type="dxa"/>
          </w:tcPr>
          <w:p w14:paraId="704EED72" w14:textId="77777777" w:rsidR="00A23470" w:rsidRPr="009F1756" w:rsidRDefault="00A23470" w:rsidP="00A23470">
            <w:pPr>
              <w:rPr>
                <w:rFonts w:cs="Times New Roman"/>
                <w:sz w:val="18"/>
                <w:szCs w:val="18"/>
              </w:rPr>
            </w:pPr>
            <w:r w:rsidRPr="009F1756">
              <w:rPr>
                <w:rFonts w:cs="Times New Roman"/>
                <w:sz w:val="18"/>
                <w:szCs w:val="18"/>
              </w:rPr>
              <w:t>Household violence against mother</w:t>
            </w:r>
          </w:p>
        </w:tc>
        <w:tc>
          <w:tcPr>
            <w:tcW w:w="6282" w:type="dxa"/>
          </w:tcPr>
          <w:p w14:paraId="1EF822DB" w14:textId="77777777" w:rsidR="00A23470" w:rsidRPr="009F1756" w:rsidRDefault="00A23470" w:rsidP="00A23470">
            <w:pPr>
              <w:rPr>
                <w:rFonts w:cs="Times New Roman"/>
                <w:sz w:val="18"/>
                <w:szCs w:val="18"/>
              </w:rPr>
            </w:pPr>
            <w:r w:rsidRPr="009F1756">
              <w:rPr>
                <w:rFonts w:cs="Times New Roman"/>
                <w:sz w:val="18"/>
                <w:szCs w:val="18"/>
              </w:rPr>
              <w:t>Was your mother or stepmother pushed, grabbed, slapped, or had something thrown at her OR sometimes, often, or very often kicked, bitten, hit with a fist, or hit with something hard OR ever repeatedly hit at least a few minutes or threatened with a gun or knife?</w:t>
            </w:r>
          </w:p>
        </w:tc>
        <w:tc>
          <w:tcPr>
            <w:tcW w:w="1435" w:type="dxa"/>
          </w:tcPr>
          <w:p w14:paraId="18E49E1E"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66CD0FB8" w14:textId="1592AC02" w:rsidR="00A23470" w:rsidRPr="009F1756" w:rsidRDefault="00A23470" w:rsidP="00A23470">
            <w:pPr>
              <w:rPr>
                <w:rFonts w:cs="Times New Roman"/>
                <w:sz w:val="18"/>
                <w:szCs w:val="18"/>
              </w:rPr>
            </w:pPr>
            <w:r w:rsidRPr="00D9568E">
              <w:rPr>
                <w:rFonts w:cs="Times New Roman"/>
                <w:sz w:val="18"/>
                <w:szCs w:val="18"/>
              </w:rPr>
              <w:t>2= YES</w:t>
            </w:r>
          </w:p>
        </w:tc>
      </w:tr>
      <w:tr w:rsidR="00A23470" w:rsidRPr="009F1756" w14:paraId="006B38A3" w14:textId="63E0F303" w:rsidTr="00A23470">
        <w:tc>
          <w:tcPr>
            <w:tcW w:w="7915" w:type="dxa"/>
            <w:gridSpan w:val="2"/>
          </w:tcPr>
          <w:p w14:paraId="1DD49BD7" w14:textId="64A4DC6B" w:rsidR="00A23470" w:rsidRPr="009F1756" w:rsidRDefault="00A23470" w:rsidP="00A23470">
            <w:pPr>
              <w:rPr>
                <w:rFonts w:cs="Times New Roman"/>
                <w:b/>
                <w:bCs/>
                <w:sz w:val="18"/>
                <w:szCs w:val="18"/>
              </w:rPr>
            </w:pPr>
            <w:r>
              <w:rPr>
                <w:rFonts w:cs="Times New Roman"/>
                <w:b/>
                <w:bCs/>
              </w:rPr>
              <w:t xml:space="preserve">Childhood abuse/neglect </w:t>
            </w:r>
          </w:p>
        </w:tc>
        <w:tc>
          <w:tcPr>
            <w:tcW w:w="1435" w:type="dxa"/>
          </w:tcPr>
          <w:p w14:paraId="47D7ACE1" w14:textId="77777777" w:rsidR="00A23470" w:rsidRDefault="00A23470" w:rsidP="00A23470">
            <w:pPr>
              <w:rPr>
                <w:rFonts w:cs="Times New Roman"/>
                <w:b/>
                <w:bCs/>
              </w:rPr>
            </w:pPr>
          </w:p>
        </w:tc>
      </w:tr>
      <w:tr w:rsidR="00A23470" w:rsidRPr="009F1756" w14:paraId="08E3E36A" w14:textId="38101811" w:rsidTr="00A23470">
        <w:tc>
          <w:tcPr>
            <w:tcW w:w="1633" w:type="dxa"/>
          </w:tcPr>
          <w:p w14:paraId="47C4CAC2" w14:textId="5DDFF8BA" w:rsidR="00A23470" w:rsidRPr="009F1756" w:rsidRDefault="00A23470" w:rsidP="00A23470">
            <w:pPr>
              <w:rPr>
                <w:rFonts w:cs="Times New Roman"/>
                <w:sz w:val="18"/>
                <w:szCs w:val="18"/>
              </w:rPr>
            </w:pPr>
            <w:r w:rsidRPr="00A23470">
              <w:rPr>
                <w:rFonts w:cs="Times New Roman"/>
                <w:b/>
                <w:sz w:val="18"/>
                <w:szCs w:val="18"/>
              </w:rPr>
              <w:t>Theme</w:t>
            </w:r>
          </w:p>
        </w:tc>
        <w:tc>
          <w:tcPr>
            <w:tcW w:w="6282" w:type="dxa"/>
          </w:tcPr>
          <w:p w14:paraId="63A3403A" w14:textId="7455D899" w:rsidR="00A23470" w:rsidRPr="009F1756" w:rsidRDefault="00A23470" w:rsidP="00A23470">
            <w:pPr>
              <w:rPr>
                <w:rFonts w:cs="Times New Roman"/>
                <w:sz w:val="18"/>
                <w:szCs w:val="18"/>
              </w:rPr>
            </w:pPr>
            <w:r w:rsidRPr="00A23470">
              <w:rPr>
                <w:rFonts w:cs="Times New Roman"/>
                <w:b/>
                <w:sz w:val="18"/>
                <w:szCs w:val="18"/>
              </w:rPr>
              <w:t>Question</w:t>
            </w:r>
          </w:p>
        </w:tc>
        <w:tc>
          <w:tcPr>
            <w:tcW w:w="1435" w:type="dxa"/>
          </w:tcPr>
          <w:p w14:paraId="5C782655" w14:textId="1E101C88" w:rsidR="00A23470" w:rsidRPr="00A23470" w:rsidRDefault="00A23470" w:rsidP="00A23470">
            <w:pPr>
              <w:rPr>
                <w:rFonts w:cs="Times New Roman"/>
                <w:b/>
                <w:sz w:val="18"/>
                <w:szCs w:val="18"/>
              </w:rPr>
            </w:pPr>
            <w:r w:rsidRPr="00A23470">
              <w:rPr>
                <w:rFonts w:cs="Times New Roman"/>
                <w:b/>
                <w:sz w:val="18"/>
                <w:szCs w:val="18"/>
              </w:rPr>
              <w:t>Levels</w:t>
            </w:r>
          </w:p>
        </w:tc>
      </w:tr>
      <w:tr w:rsidR="00A23470" w:rsidRPr="009F1756" w14:paraId="0D18AEBE" w14:textId="086362C6" w:rsidTr="00A23470">
        <w:tc>
          <w:tcPr>
            <w:tcW w:w="1633" w:type="dxa"/>
          </w:tcPr>
          <w:p w14:paraId="2C687B2A" w14:textId="77777777" w:rsidR="00A23470" w:rsidRPr="009F1756" w:rsidRDefault="00A23470" w:rsidP="00A23470">
            <w:r w:rsidRPr="009F1756">
              <w:rPr>
                <w:rFonts w:cs="Times New Roman"/>
                <w:sz w:val="18"/>
                <w:szCs w:val="18"/>
              </w:rPr>
              <w:t xml:space="preserve">Sexual </w:t>
            </w:r>
            <w:r w:rsidRPr="009F1756">
              <w:rPr>
                <w:rFonts w:cs="Times New Roman"/>
                <w:spacing w:val="-2"/>
                <w:sz w:val="18"/>
                <w:szCs w:val="18"/>
              </w:rPr>
              <w:t>abuse</w:t>
            </w:r>
          </w:p>
        </w:tc>
        <w:tc>
          <w:tcPr>
            <w:tcW w:w="6282" w:type="dxa"/>
          </w:tcPr>
          <w:p w14:paraId="3F49CBB5" w14:textId="77777777" w:rsidR="00A23470" w:rsidRPr="009F1756" w:rsidRDefault="00A23470" w:rsidP="00A23470">
            <w:pPr>
              <w:rPr>
                <w:rFonts w:cs="Times New Roman"/>
                <w:sz w:val="18"/>
                <w:szCs w:val="18"/>
              </w:rPr>
            </w:pPr>
            <w:r w:rsidRPr="009F1756">
              <w:rPr>
                <w:rFonts w:cs="Times New Roman"/>
                <w:sz w:val="18"/>
                <w:szCs w:val="18"/>
              </w:rPr>
              <w:t>Did an adult or person at least 5 years older than you ever touch or fondle you or have you touch their body in a sexual way OR attempt or actually have oral, anal, or vaginal intercourse with you?</w:t>
            </w:r>
          </w:p>
        </w:tc>
        <w:tc>
          <w:tcPr>
            <w:tcW w:w="1435" w:type="dxa"/>
          </w:tcPr>
          <w:p w14:paraId="29FC72F0"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67D0FBE0" w14:textId="54D23482" w:rsidR="00A23470" w:rsidRPr="009F1756" w:rsidRDefault="00A23470" w:rsidP="00A23470">
            <w:pPr>
              <w:rPr>
                <w:rFonts w:cs="Times New Roman"/>
                <w:sz w:val="18"/>
                <w:szCs w:val="18"/>
              </w:rPr>
            </w:pPr>
            <w:r w:rsidRPr="00D9568E">
              <w:rPr>
                <w:rFonts w:cs="Times New Roman"/>
                <w:sz w:val="18"/>
                <w:szCs w:val="18"/>
              </w:rPr>
              <w:t>2= YES</w:t>
            </w:r>
          </w:p>
        </w:tc>
      </w:tr>
      <w:tr w:rsidR="00A23470" w:rsidRPr="009F1756" w14:paraId="04512EF7" w14:textId="575BB82F" w:rsidTr="00A23470">
        <w:tc>
          <w:tcPr>
            <w:tcW w:w="1633" w:type="dxa"/>
          </w:tcPr>
          <w:p w14:paraId="06F471DD" w14:textId="77777777" w:rsidR="00A23470" w:rsidRPr="009F1756" w:rsidRDefault="00A23470" w:rsidP="00A23470">
            <w:r w:rsidRPr="009F1756">
              <w:rPr>
                <w:rFonts w:cs="Times New Roman"/>
                <w:sz w:val="18"/>
                <w:szCs w:val="18"/>
              </w:rPr>
              <w:t>Emotional/verbal abuse</w:t>
            </w:r>
          </w:p>
        </w:tc>
        <w:tc>
          <w:tcPr>
            <w:tcW w:w="6282" w:type="dxa"/>
          </w:tcPr>
          <w:p w14:paraId="6AC0DFA8" w14:textId="77777777" w:rsidR="00A23470" w:rsidRPr="009F1756" w:rsidRDefault="00A23470" w:rsidP="00A23470">
            <w:pPr>
              <w:rPr>
                <w:rFonts w:cs="Times New Roman"/>
                <w:sz w:val="18"/>
                <w:szCs w:val="18"/>
              </w:rPr>
            </w:pPr>
            <w:r w:rsidRPr="009F1756">
              <w:rPr>
                <w:rFonts w:cs="Times New Roman"/>
                <w:sz w:val="18"/>
                <w:szCs w:val="18"/>
              </w:rPr>
              <w:t>Did a parent or other adult in the household swear at you, insult you, put you down, or humiliate you OR act in a way that made you afraid that you might be physically hurt?</w:t>
            </w:r>
          </w:p>
        </w:tc>
        <w:tc>
          <w:tcPr>
            <w:tcW w:w="1435" w:type="dxa"/>
          </w:tcPr>
          <w:p w14:paraId="45882ADB"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74B5CDEB" w14:textId="13E0ED7A" w:rsidR="00A23470" w:rsidRPr="009F1756" w:rsidRDefault="00A23470" w:rsidP="00A23470">
            <w:pPr>
              <w:rPr>
                <w:rFonts w:cs="Times New Roman"/>
                <w:sz w:val="18"/>
                <w:szCs w:val="18"/>
              </w:rPr>
            </w:pPr>
            <w:r w:rsidRPr="00D9568E">
              <w:rPr>
                <w:rFonts w:cs="Times New Roman"/>
                <w:sz w:val="18"/>
                <w:szCs w:val="18"/>
              </w:rPr>
              <w:t>2= YES</w:t>
            </w:r>
          </w:p>
        </w:tc>
      </w:tr>
      <w:tr w:rsidR="00A23470" w:rsidRPr="009F1756" w14:paraId="32D4B953" w14:textId="7DA9B152" w:rsidTr="00A23470">
        <w:tc>
          <w:tcPr>
            <w:tcW w:w="1633" w:type="dxa"/>
          </w:tcPr>
          <w:p w14:paraId="398361AB" w14:textId="77777777" w:rsidR="00A23470" w:rsidRPr="009F1756" w:rsidRDefault="00A23470" w:rsidP="00A23470">
            <w:r w:rsidRPr="009F1756">
              <w:rPr>
                <w:rFonts w:cs="Times New Roman"/>
                <w:sz w:val="18"/>
                <w:szCs w:val="18"/>
              </w:rPr>
              <w:t xml:space="preserve">Physical </w:t>
            </w:r>
            <w:r w:rsidRPr="009F1756">
              <w:rPr>
                <w:rFonts w:cs="Times New Roman"/>
                <w:spacing w:val="-2"/>
                <w:sz w:val="18"/>
                <w:szCs w:val="18"/>
              </w:rPr>
              <w:t>abuse</w:t>
            </w:r>
          </w:p>
        </w:tc>
        <w:tc>
          <w:tcPr>
            <w:tcW w:w="6282" w:type="dxa"/>
          </w:tcPr>
          <w:p w14:paraId="0046AFD9" w14:textId="77777777" w:rsidR="00A23470" w:rsidRPr="009F1756" w:rsidRDefault="00A23470" w:rsidP="00A23470">
            <w:pPr>
              <w:rPr>
                <w:rFonts w:cs="Times New Roman"/>
                <w:sz w:val="18"/>
                <w:szCs w:val="18"/>
              </w:rPr>
            </w:pPr>
            <w:r w:rsidRPr="009F1756">
              <w:rPr>
                <w:rFonts w:cs="Times New Roman"/>
                <w:sz w:val="18"/>
                <w:szCs w:val="18"/>
              </w:rPr>
              <w:t>Did a parent or other adult in the household push, grab, slap, or throw something at you OR ever hit you so hard that you had marks or were injured?</w:t>
            </w:r>
          </w:p>
        </w:tc>
        <w:tc>
          <w:tcPr>
            <w:tcW w:w="1435" w:type="dxa"/>
          </w:tcPr>
          <w:p w14:paraId="66344F9B"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720487DA" w14:textId="7FDEDEF9" w:rsidR="00A23470" w:rsidRPr="009F1756" w:rsidRDefault="00A23470" w:rsidP="00A23470">
            <w:pPr>
              <w:rPr>
                <w:rFonts w:cs="Times New Roman"/>
                <w:sz w:val="18"/>
                <w:szCs w:val="18"/>
              </w:rPr>
            </w:pPr>
            <w:r w:rsidRPr="00D9568E">
              <w:rPr>
                <w:rFonts w:cs="Times New Roman"/>
                <w:sz w:val="18"/>
                <w:szCs w:val="18"/>
              </w:rPr>
              <w:t>2= YES</w:t>
            </w:r>
          </w:p>
        </w:tc>
      </w:tr>
      <w:tr w:rsidR="00A23470" w:rsidRPr="009F1756" w14:paraId="43E4A2A6" w14:textId="32DCBA25" w:rsidTr="00A23470">
        <w:tc>
          <w:tcPr>
            <w:tcW w:w="1633" w:type="dxa"/>
          </w:tcPr>
          <w:p w14:paraId="25D6866A" w14:textId="77777777" w:rsidR="00A23470" w:rsidRPr="009F1756" w:rsidRDefault="00A23470" w:rsidP="00A23470">
            <w:r w:rsidRPr="009F1756">
              <w:rPr>
                <w:rFonts w:cs="Times New Roman"/>
                <w:sz w:val="18"/>
                <w:szCs w:val="18"/>
              </w:rPr>
              <w:t>Emotional neglect</w:t>
            </w:r>
          </w:p>
        </w:tc>
        <w:tc>
          <w:tcPr>
            <w:tcW w:w="6282" w:type="dxa"/>
            <w:vAlign w:val="center"/>
          </w:tcPr>
          <w:p w14:paraId="31EF4988" w14:textId="77777777" w:rsidR="00A23470" w:rsidRPr="009F1756" w:rsidRDefault="00A23470" w:rsidP="00A23470">
            <w:pPr>
              <w:rPr>
                <w:rFonts w:cs="Times New Roman"/>
                <w:sz w:val="18"/>
                <w:szCs w:val="18"/>
              </w:rPr>
            </w:pPr>
            <w:r w:rsidRPr="009F1756">
              <w:rPr>
                <w:rFonts w:cs="Times New Roman"/>
                <w:sz w:val="18"/>
                <w:szCs w:val="18"/>
              </w:rPr>
              <w:t>Did you feel that no one in your family loved you or thought you were important or special OR your family didn’t look out for each other, feel close to each other, or support each other?</w:t>
            </w:r>
          </w:p>
        </w:tc>
        <w:tc>
          <w:tcPr>
            <w:tcW w:w="1435" w:type="dxa"/>
          </w:tcPr>
          <w:p w14:paraId="504E217C"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58DDF255" w14:textId="60677B52" w:rsidR="00A23470" w:rsidRPr="009F1756" w:rsidRDefault="00A23470" w:rsidP="00A23470">
            <w:pPr>
              <w:rPr>
                <w:rFonts w:cs="Times New Roman"/>
                <w:sz w:val="18"/>
                <w:szCs w:val="18"/>
              </w:rPr>
            </w:pPr>
            <w:r w:rsidRPr="00D9568E">
              <w:rPr>
                <w:rFonts w:cs="Times New Roman"/>
                <w:sz w:val="18"/>
                <w:szCs w:val="18"/>
              </w:rPr>
              <w:t>2= YES</w:t>
            </w:r>
          </w:p>
        </w:tc>
      </w:tr>
      <w:tr w:rsidR="00A23470" w:rsidRPr="009F1756" w14:paraId="310374BD" w14:textId="55A69F5D" w:rsidTr="00A23470">
        <w:tc>
          <w:tcPr>
            <w:tcW w:w="1633" w:type="dxa"/>
          </w:tcPr>
          <w:p w14:paraId="354095A5" w14:textId="77777777" w:rsidR="00A23470" w:rsidRPr="009F1756" w:rsidRDefault="00A23470" w:rsidP="00A23470">
            <w:r w:rsidRPr="009F1756">
              <w:rPr>
                <w:rFonts w:cs="Times New Roman"/>
                <w:sz w:val="18"/>
                <w:szCs w:val="18"/>
              </w:rPr>
              <w:t>Physical neglect</w:t>
            </w:r>
          </w:p>
        </w:tc>
        <w:tc>
          <w:tcPr>
            <w:tcW w:w="6282" w:type="dxa"/>
          </w:tcPr>
          <w:p w14:paraId="09B99E88" w14:textId="77777777" w:rsidR="00A23470" w:rsidRPr="009F1756" w:rsidRDefault="00A23470" w:rsidP="00A23470">
            <w:pPr>
              <w:rPr>
                <w:rFonts w:cs="Times New Roman"/>
                <w:sz w:val="18"/>
                <w:szCs w:val="18"/>
              </w:rPr>
            </w:pPr>
            <w:r w:rsidRPr="009F1756">
              <w:rPr>
                <w:rFonts w:cs="Times New Roman"/>
                <w:sz w:val="18"/>
                <w:szCs w:val="18"/>
              </w:rPr>
              <w:t>Did you feel that you didn’t have enough to eat, had to wear dirty clothes, and had no one to protect you OR your parents were too drunk or high to take care of you or take you to the doctor if you needed it?</w:t>
            </w:r>
          </w:p>
        </w:tc>
        <w:tc>
          <w:tcPr>
            <w:tcW w:w="1435" w:type="dxa"/>
          </w:tcPr>
          <w:p w14:paraId="19ED64CF" w14:textId="77777777" w:rsidR="00A23470" w:rsidRPr="00D9568E" w:rsidRDefault="00A23470" w:rsidP="00A23470">
            <w:pPr>
              <w:spacing w:after="0"/>
              <w:rPr>
                <w:rFonts w:cs="Times New Roman"/>
                <w:sz w:val="18"/>
                <w:szCs w:val="18"/>
              </w:rPr>
            </w:pPr>
            <w:r w:rsidRPr="00D9568E">
              <w:rPr>
                <w:rFonts w:cs="Times New Roman"/>
                <w:sz w:val="18"/>
                <w:szCs w:val="18"/>
              </w:rPr>
              <w:t>1= NO</w:t>
            </w:r>
          </w:p>
          <w:p w14:paraId="743C8F9E" w14:textId="43412780" w:rsidR="00A23470" w:rsidRPr="009F1756" w:rsidRDefault="00A23470" w:rsidP="00A23470">
            <w:pPr>
              <w:rPr>
                <w:rFonts w:cs="Times New Roman"/>
                <w:sz w:val="18"/>
                <w:szCs w:val="18"/>
              </w:rPr>
            </w:pPr>
            <w:r w:rsidRPr="00D9568E">
              <w:rPr>
                <w:rFonts w:cs="Times New Roman"/>
                <w:sz w:val="18"/>
                <w:szCs w:val="18"/>
              </w:rPr>
              <w:t>2= YES</w:t>
            </w:r>
          </w:p>
        </w:tc>
      </w:tr>
    </w:tbl>
    <w:p w14:paraId="2B4903EF" w14:textId="77777777" w:rsidR="003D2D1C" w:rsidRPr="009F1756" w:rsidRDefault="003D2D1C" w:rsidP="00F43379">
      <w:pPr>
        <w:spacing w:after="0" w:line="480" w:lineRule="auto"/>
        <w:rPr>
          <w:rFonts w:cs="Times New Roman"/>
          <w:szCs w:val="24"/>
        </w:rPr>
      </w:pPr>
    </w:p>
    <w:p w14:paraId="4691FEC7" w14:textId="69E7FBF2" w:rsidR="003D2D1C" w:rsidRPr="009F1756" w:rsidRDefault="003D2D1C">
      <w:pPr>
        <w:spacing w:after="160"/>
        <w:rPr>
          <w:rFonts w:cs="Times New Roman"/>
          <w:szCs w:val="24"/>
        </w:rPr>
      </w:pPr>
      <w:r w:rsidRPr="009F1756">
        <w:rPr>
          <w:rFonts w:cs="Times New Roman"/>
          <w:szCs w:val="24"/>
        </w:rPr>
        <w:br w:type="page"/>
      </w:r>
    </w:p>
    <w:p w14:paraId="6E8932C9" w14:textId="77777777" w:rsidR="003D2D1C" w:rsidRPr="009F1756" w:rsidRDefault="003D2D1C">
      <w:pPr>
        <w:spacing w:after="160"/>
        <w:rPr>
          <w:rFonts w:cs="Times New Roman"/>
          <w:szCs w:val="24"/>
        </w:rPr>
        <w:sectPr w:rsidR="003D2D1C" w:rsidRPr="009F1756" w:rsidSect="00314862">
          <w:headerReference w:type="default" r:id="rId11"/>
          <w:pgSz w:w="12240" w:h="15840"/>
          <w:pgMar w:top="1440" w:right="1440" w:bottom="1440" w:left="1440" w:header="720" w:footer="720" w:gutter="0"/>
          <w:cols w:space="720"/>
          <w:docGrid w:linePitch="360"/>
        </w:sectPr>
      </w:pPr>
    </w:p>
    <w:p w14:paraId="11BA7ABA" w14:textId="77777777" w:rsidR="003D2D1C" w:rsidRPr="00911F80" w:rsidRDefault="003D2D1C">
      <w:pPr>
        <w:spacing w:after="160"/>
        <w:rPr>
          <w:rFonts w:cs="Times New Roman"/>
          <w:szCs w:val="24"/>
        </w:rPr>
      </w:pPr>
    </w:p>
    <w:p w14:paraId="492C98E2" w14:textId="3DB9F49F" w:rsidR="00FE4D7D" w:rsidRPr="009F1756" w:rsidRDefault="00FE4D7D" w:rsidP="00ED258A">
      <w:pPr>
        <w:pStyle w:val="Heading1"/>
        <w:jc w:val="center"/>
      </w:pPr>
      <w:r w:rsidRPr="009F1756">
        <w:t xml:space="preserve">Appendix </w:t>
      </w:r>
      <w:r w:rsidR="00397C14">
        <w:t>C</w:t>
      </w:r>
    </w:p>
    <w:p w14:paraId="3DE03F41" w14:textId="1D4B8BFB" w:rsidR="00FC15E8" w:rsidRPr="009F1756" w:rsidRDefault="00ED258A" w:rsidP="00F43379">
      <w:pPr>
        <w:spacing w:after="0" w:line="480" w:lineRule="auto"/>
        <w:rPr>
          <w:rFonts w:cs="Times New Roman"/>
          <w:szCs w:val="24"/>
        </w:rPr>
      </w:pPr>
      <w:r w:rsidRPr="009F1756">
        <w:rPr>
          <w:rFonts w:cs="Times New Roman"/>
          <w:szCs w:val="24"/>
        </w:rPr>
        <w:t xml:space="preserve">Questions on </w:t>
      </w:r>
      <w:r w:rsidR="00EF30DA">
        <w:rPr>
          <w:rFonts w:cs="Times New Roman"/>
          <w:szCs w:val="24"/>
        </w:rPr>
        <w:t>perinatal</w:t>
      </w:r>
      <w:r w:rsidRPr="009F1756">
        <w:rPr>
          <w:rFonts w:cs="Times New Roman"/>
          <w:szCs w:val="24"/>
        </w:rPr>
        <w:t xml:space="preserve"> abuse before or during pregnancy, PRAMS, 2017-2020</w:t>
      </w:r>
    </w:p>
    <w:tbl>
      <w:tblPr>
        <w:tblStyle w:val="TableGrid"/>
        <w:tblW w:w="9625" w:type="dxa"/>
        <w:tblLook w:val="04A0" w:firstRow="1" w:lastRow="0" w:firstColumn="1" w:lastColumn="0" w:noHBand="0" w:noVBand="1"/>
      </w:tblPr>
      <w:tblGrid>
        <w:gridCol w:w="1615"/>
        <w:gridCol w:w="6206"/>
        <w:gridCol w:w="1804"/>
      </w:tblGrid>
      <w:tr w:rsidR="00A23470" w:rsidRPr="009F1756" w14:paraId="05246C49" w14:textId="77777777" w:rsidTr="00A23470">
        <w:trPr>
          <w:trHeight w:val="404"/>
        </w:trPr>
        <w:tc>
          <w:tcPr>
            <w:tcW w:w="1615" w:type="dxa"/>
          </w:tcPr>
          <w:p w14:paraId="7481CAEB" w14:textId="01C20E6E" w:rsidR="00A23470" w:rsidRPr="00A23470" w:rsidRDefault="00A23470" w:rsidP="00A23470">
            <w:pPr>
              <w:spacing w:after="0"/>
              <w:rPr>
                <w:rFonts w:cs="Times New Roman"/>
                <w:b/>
                <w:sz w:val="18"/>
                <w:szCs w:val="18"/>
              </w:rPr>
            </w:pPr>
            <w:r w:rsidRPr="00A23470">
              <w:rPr>
                <w:rFonts w:cs="Times New Roman"/>
                <w:b/>
                <w:sz w:val="18"/>
                <w:szCs w:val="18"/>
              </w:rPr>
              <w:t>Variable name</w:t>
            </w:r>
          </w:p>
        </w:tc>
        <w:tc>
          <w:tcPr>
            <w:tcW w:w="6206" w:type="dxa"/>
          </w:tcPr>
          <w:p w14:paraId="32528BCA" w14:textId="331E368D" w:rsidR="00A23470" w:rsidRPr="00A23470" w:rsidRDefault="00A23470" w:rsidP="00A23470">
            <w:pPr>
              <w:spacing w:after="0"/>
              <w:rPr>
                <w:rFonts w:cs="Times New Roman"/>
                <w:b/>
                <w:sz w:val="18"/>
                <w:szCs w:val="18"/>
              </w:rPr>
            </w:pPr>
            <w:r w:rsidRPr="00A23470">
              <w:rPr>
                <w:rFonts w:cs="Times New Roman"/>
                <w:b/>
                <w:sz w:val="18"/>
                <w:szCs w:val="18"/>
              </w:rPr>
              <w:t>Question</w:t>
            </w:r>
          </w:p>
        </w:tc>
        <w:tc>
          <w:tcPr>
            <w:tcW w:w="1804" w:type="dxa"/>
          </w:tcPr>
          <w:p w14:paraId="23C985F2" w14:textId="55ED38A7" w:rsidR="00A23470" w:rsidRPr="00A23470" w:rsidRDefault="00A23470" w:rsidP="00A23470">
            <w:pPr>
              <w:spacing w:after="0"/>
              <w:rPr>
                <w:rFonts w:cs="Times New Roman"/>
                <w:b/>
                <w:sz w:val="18"/>
                <w:szCs w:val="18"/>
              </w:rPr>
            </w:pPr>
            <w:r w:rsidRPr="00A23470">
              <w:rPr>
                <w:rFonts w:cs="Times New Roman"/>
                <w:b/>
                <w:sz w:val="18"/>
                <w:szCs w:val="18"/>
              </w:rPr>
              <w:t>Levels</w:t>
            </w:r>
          </w:p>
        </w:tc>
      </w:tr>
      <w:tr w:rsidR="00FE4D7D" w:rsidRPr="009F1756" w14:paraId="663697E6" w14:textId="77777777" w:rsidTr="00FE4D7D">
        <w:tc>
          <w:tcPr>
            <w:tcW w:w="1615" w:type="dxa"/>
            <w:vAlign w:val="bottom"/>
          </w:tcPr>
          <w:p w14:paraId="4D70C813" w14:textId="26E3C8B8" w:rsidR="00FE4D7D" w:rsidRPr="00D9568E" w:rsidRDefault="00FE4D7D" w:rsidP="00FE4D7D">
            <w:pPr>
              <w:spacing w:after="0"/>
              <w:rPr>
                <w:rFonts w:cs="Times New Roman"/>
                <w:sz w:val="18"/>
                <w:szCs w:val="18"/>
              </w:rPr>
            </w:pPr>
            <w:r w:rsidRPr="00D9568E">
              <w:rPr>
                <w:rFonts w:cs="Times New Roman"/>
                <w:sz w:val="18"/>
                <w:szCs w:val="18"/>
              </w:rPr>
              <w:t>PAB6HUS</w:t>
            </w:r>
          </w:p>
        </w:tc>
        <w:tc>
          <w:tcPr>
            <w:tcW w:w="6206" w:type="dxa"/>
            <w:vAlign w:val="bottom"/>
          </w:tcPr>
          <w:p w14:paraId="55D34BF8" w14:textId="7E7EB3D0" w:rsidR="00FE4D7D" w:rsidRPr="00D9568E" w:rsidRDefault="00FE4D7D" w:rsidP="00FE4D7D">
            <w:pPr>
              <w:spacing w:after="0"/>
              <w:rPr>
                <w:rFonts w:cs="Times New Roman"/>
                <w:sz w:val="18"/>
                <w:szCs w:val="18"/>
              </w:rPr>
            </w:pPr>
            <w:r w:rsidRPr="00D9568E">
              <w:rPr>
                <w:rFonts w:cs="Times New Roman"/>
                <w:sz w:val="18"/>
                <w:szCs w:val="18"/>
              </w:rPr>
              <w:t xml:space="preserve">In the 12 months before you got pregnant with your new baby, did any of the following people push, hit, slap, kick, choke, or physically hurt you in any other way? For each person, check No if they did not hurt you during this time or </w:t>
            </w:r>
            <w:r w:rsidR="005A3A78" w:rsidRPr="00D9568E">
              <w:rPr>
                <w:rFonts w:cs="Times New Roman"/>
                <w:sz w:val="18"/>
                <w:szCs w:val="18"/>
              </w:rPr>
              <w:t>yes</w:t>
            </w:r>
            <w:r w:rsidRPr="00D9568E">
              <w:rPr>
                <w:rFonts w:cs="Times New Roman"/>
                <w:sz w:val="18"/>
                <w:szCs w:val="18"/>
              </w:rPr>
              <w:t xml:space="preserve"> if they did. My husband or partner</w:t>
            </w:r>
          </w:p>
        </w:tc>
        <w:tc>
          <w:tcPr>
            <w:tcW w:w="1804" w:type="dxa"/>
          </w:tcPr>
          <w:p w14:paraId="5D3912AE" w14:textId="32ED8EE3" w:rsidR="00FE4D7D" w:rsidRPr="00D9568E" w:rsidRDefault="00FE4D7D" w:rsidP="00FE4D7D">
            <w:pPr>
              <w:spacing w:after="0"/>
              <w:rPr>
                <w:rFonts w:cs="Times New Roman"/>
                <w:sz w:val="18"/>
                <w:szCs w:val="18"/>
              </w:rPr>
            </w:pPr>
            <w:r w:rsidRPr="00D9568E">
              <w:rPr>
                <w:rFonts w:cs="Times New Roman"/>
                <w:sz w:val="18"/>
                <w:szCs w:val="18"/>
              </w:rPr>
              <w:t>1= NO</w:t>
            </w:r>
          </w:p>
          <w:p w14:paraId="7AB8689A" w14:textId="3E4E5E73" w:rsidR="00FE4D7D" w:rsidRPr="00D9568E" w:rsidRDefault="00FE4D7D" w:rsidP="00FE4D7D">
            <w:pPr>
              <w:spacing w:after="0"/>
              <w:rPr>
                <w:rFonts w:cs="Times New Roman"/>
                <w:sz w:val="18"/>
                <w:szCs w:val="18"/>
              </w:rPr>
            </w:pPr>
            <w:r w:rsidRPr="00D9568E">
              <w:rPr>
                <w:rFonts w:cs="Times New Roman"/>
                <w:sz w:val="18"/>
                <w:szCs w:val="18"/>
              </w:rPr>
              <w:t>2= YES</w:t>
            </w:r>
          </w:p>
        </w:tc>
      </w:tr>
      <w:tr w:rsidR="00FE4D7D" w:rsidRPr="009F1756" w14:paraId="76E3F8BE" w14:textId="77777777" w:rsidTr="00FE4D7D">
        <w:tc>
          <w:tcPr>
            <w:tcW w:w="1615" w:type="dxa"/>
            <w:vAlign w:val="bottom"/>
          </w:tcPr>
          <w:p w14:paraId="576E46B1" w14:textId="0B97F285" w:rsidR="00FE4D7D" w:rsidRPr="00D9568E" w:rsidRDefault="00FE4D7D" w:rsidP="00FE4D7D">
            <w:pPr>
              <w:spacing w:after="0"/>
              <w:rPr>
                <w:rFonts w:cs="Times New Roman"/>
                <w:sz w:val="18"/>
                <w:szCs w:val="18"/>
              </w:rPr>
            </w:pPr>
            <w:r w:rsidRPr="00D9568E">
              <w:rPr>
                <w:rFonts w:cs="Times New Roman"/>
                <w:sz w:val="18"/>
                <w:szCs w:val="18"/>
              </w:rPr>
              <w:t>PAB_XHUS</w:t>
            </w:r>
          </w:p>
        </w:tc>
        <w:tc>
          <w:tcPr>
            <w:tcW w:w="6206" w:type="dxa"/>
            <w:vAlign w:val="bottom"/>
          </w:tcPr>
          <w:p w14:paraId="3EF2FDEB" w14:textId="6DB8834C" w:rsidR="00FE4D7D" w:rsidRPr="00D9568E" w:rsidRDefault="00FE4D7D" w:rsidP="00FE4D7D">
            <w:pPr>
              <w:spacing w:after="0"/>
              <w:rPr>
                <w:rFonts w:cs="Times New Roman"/>
                <w:sz w:val="18"/>
                <w:szCs w:val="18"/>
              </w:rPr>
            </w:pPr>
            <w:r w:rsidRPr="00D9568E">
              <w:rPr>
                <w:rFonts w:cs="Times New Roman"/>
                <w:sz w:val="18"/>
                <w:szCs w:val="18"/>
              </w:rPr>
              <w:t xml:space="preserve">In the 12 months before you got pregnant with your new baby, did any of the following people push, hit, slap, kick, choke, or physically hurt you in any other way? For each person, check No if they did not hurt you during this time or </w:t>
            </w:r>
            <w:r w:rsidR="005A3A78" w:rsidRPr="00D9568E">
              <w:rPr>
                <w:rFonts w:cs="Times New Roman"/>
                <w:sz w:val="18"/>
                <w:szCs w:val="18"/>
              </w:rPr>
              <w:t>yes</w:t>
            </w:r>
            <w:r w:rsidRPr="00D9568E">
              <w:rPr>
                <w:rFonts w:cs="Times New Roman"/>
                <w:sz w:val="18"/>
                <w:szCs w:val="18"/>
              </w:rPr>
              <w:t xml:space="preserve"> if they did. My ex-husband or ex-partner</w:t>
            </w:r>
          </w:p>
        </w:tc>
        <w:tc>
          <w:tcPr>
            <w:tcW w:w="1804" w:type="dxa"/>
          </w:tcPr>
          <w:p w14:paraId="658BEF70" w14:textId="77777777" w:rsidR="00FE4D7D" w:rsidRPr="00D9568E" w:rsidRDefault="00FE4D7D" w:rsidP="00FE4D7D">
            <w:pPr>
              <w:spacing w:after="0"/>
              <w:rPr>
                <w:rFonts w:cs="Times New Roman"/>
                <w:sz w:val="18"/>
                <w:szCs w:val="18"/>
              </w:rPr>
            </w:pPr>
            <w:r w:rsidRPr="00D9568E">
              <w:rPr>
                <w:rFonts w:cs="Times New Roman"/>
                <w:sz w:val="18"/>
                <w:szCs w:val="18"/>
              </w:rPr>
              <w:t>1= NO</w:t>
            </w:r>
          </w:p>
          <w:p w14:paraId="3C9AE2F8" w14:textId="446D7A8C" w:rsidR="00FE4D7D" w:rsidRPr="00D9568E" w:rsidRDefault="00FE4D7D" w:rsidP="00FE4D7D">
            <w:pPr>
              <w:spacing w:after="0"/>
              <w:rPr>
                <w:rFonts w:cs="Times New Roman"/>
                <w:sz w:val="18"/>
                <w:szCs w:val="18"/>
              </w:rPr>
            </w:pPr>
            <w:r w:rsidRPr="00D9568E">
              <w:rPr>
                <w:rFonts w:cs="Times New Roman"/>
                <w:sz w:val="18"/>
                <w:szCs w:val="18"/>
              </w:rPr>
              <w:t>2= YES</w:t>
            </w:r>
          </w:p>
        </w:tc>
      </w:tr>
      <w:tr w:rsidR="00FE4D7D" w:rsidRPr="009F1756" w14:paraId="2C37E87C" w14:textId="77777777" w:rsidTr="00FE4D7D">
        <w:tc>
          <w:tcPr>
            <w:tcW w:w="1615" w:type="dxa"/>
            <w:vAlign w:val="bottom"/>
          </w:tcPr>
          <w:p w14:paraId="22CA7AAD" w14:textId="5F3F8A38" w:rsidR="00FE4D7D" w:rsidRPr="00D9568E" w:rsidRDefault="00FE4D7D" w:rsidP="00FE4D7D">
            <w:pPr>
              <w:spacing w:after="0"/>
              <w:rPr>
                <w:rFonts w:cs="Times New Roman"/>
                <w:sz w:val="18"/>
                <w:szCs w:val="18"/>
              </w:rPr>
            </w:pPr>
            <w:r w:rsidRPr="00D9568E">
              <w:rPr>
                <w:rFonts w:cs="Times New Roman"/>
                <w:sz w:val="18"/>
                <w:szCs w:val="18"/>
              </w:rPr>
              <w:t>PAB_OTH</w:t>
            </w:r>
          </w:p>
        </w:tc>
        <w:tc>
          <w:tcPr>
            <w:tcW w:w="6206" w:type="dxa"/>
            <w:vAlign w:val="bottom"/>
          </w:tcPr>
          <w:p w14:paraId="339CD00A" w14:textId="2B810435" w:rsidR="00FE4D7D" w:rsidRPr="00D9568E" w:rsidRDefault="00FE4D7D" w:rsidP="00FE4D7D">
            <w:pPr>
              <w:spacing w:after="0"/>
              <w:rPr>
                <w:rFonts w:cs="Times New Roman"/>
                <w:sz w:val="18"/>
                <w:szCs w:val="18"/>
              </w:rPr>
            </w:pPr>
            <w:r w:rsidRPr="00D9568E">
              <w:rPr>
                <w:rFonts w:cs="Times New Roman"/>
                <w:sz w:val="18"/>
                <w:szCs w:val="18"/>
              </w:rPr>
              <w:t xml:space="preserve">In the 12 months before you got pregnant with your new baby, did any of the following people push, hit, slap, kick, choke, or physically hurt you in any other way? For each person, check No if they did not hurt you during this time or </w:t>
            </w:r>
            <w:r w:rsidR="005A3A78" w:rsidRPr="00D9568E">
              <w:rPr>
                <w:rFonts w:cs="Times New Roman"/>
                <w:sz w:val="18"/>
                <w:szCs w:val="18"/>
              </w:rPr>
              <w:t>yes</w:t>
            </w:r>
            <w:r w:rsidRPr="00D9568E">
              <w:rPr>
                <w:rFonts w:cs="Times New Roman"/>
                <w:sz w:val="18"/>
                <w:szCs w:val="18"/>
              </w:rPr>
              <w:t xml:space="preserve"> if they did. Someone else</w:t>
            </w:r>
          </w:p>
        </w:tc>
        <w:tc>
          <w:tcPr>
            <w:tcW w:w="1804" w:type="dxa"/>
          </w:tcPr>
          <w:p w14:paraId="3703250D" w14:textId="77777777" w:rsidR="00FE4D7D" w:rsidRPr="00D9568E" w:rsidRDefault="00FE4D7D" w:rsidP="00FE4D7D">
            <w:pPr>
              <w:spacing w:after="0"/>
              <w:rPr>
                <w:rFonts w:cs="Times New Roman"/>
                <w:sz w:val="18"/>
                <w:szCs w:val="18"/>
              </w:rPr>
            </w:pPr>
            <w:r w:rsidRPr="00D9568E">
              <w:rPr>
                <w:rFonts w:cs="Times New Roman"/>
                <w:sz w:val="18"/>
                <w:szCs w:val="18"/>
              </w:rPr>
              <w:t>1= NO</w:t>
            </w:r>
          </w:p>
          <w:p w14:paraId="4CD0F6D2" w14:textId="0EB1358C" w:rsidR="00FE4D7D" w:rsidRPr="00D9568E" w:rsidRDefault="00FE4D7D" w:rsidP="00FE4D7D">
            <w:pPr>
              <w:spacing w:after="0"/>
              <w:rPr>
                <w:rFonts w:cs="Times New Roman"/>
                <w:sz w:val="18"/>
                <w:szCs w:val="18"/>
              </w:rPr>
            </w:pPr>
            <w:r w:rsidRPr="00D9568E">
              <w:rPr>
                <w:rFonts w:cs="Times New Roman"/>
                <w:sz w:val="18"/>
                <w:szCs w:val="18"/>
              </w:rPr>
              <w:t>2= YES</w:t>
            </w:r>
          </w:p>
        </w:tc>
      </w:tr>
      <w:tr w:rsidR="00FE4D7D" w:rsidRPr="009F1756" w14:paraId="531D0B7D" w14:textId="77777777" w:rsidTr="00FE4D7D">
        <w:tc>
          <w:tcPr>
            <w:tcW w:w="1615" w:type="dxa"/>
            <w:vAlign w:val="bottom"/>
          </w:tcPr>
          <w:p w14:paraId="77DE9B62" w14:textId="23A65F23" w:rsidR="00FE4D7D" w:rsidRPr="00D9568E" w:rsidRDefault="00FE4D7D" w:rsidP="00FE4D7D">
            <w:pPr>
              <w:spacing w:after="0"/>
              <w:rPr>
                <w:rFonts w:cs="Times New Roman"/>
                <w:sz w:val="18"/>
                <w:szCs w:val="18"/>
              </w:rPr>
            </w:pPr>
            <w:r w:rsidRPr="00D9568E">
              <w:rPr>
                <w:rFonts w:cs="Times New Roman"/>
                <w:sz w:val="18"/>
                <w:szCs w:val="18"/>
              </w:rPr>
              <w:t>PAD6HUS</w:t>
            </w:r>
          </w:p>
        </w:tc>
        <w:tc>
          <w:tcPr>
            <w:tcW w:w="6206" w:type="dxa"/>
            <w:vAlign w:val="bottom"/>
          </w:tcPr>
          <w:p w14:paraId="0A2C904D" w14:textId="3826BDDC" w:rsidR="00FE4D7D" w:rsidRPr="00D9568E" w:rsidRDefault="00FE4D7D" w:rsidP="00FE4D7D">
            <w:pPr>
              <w:spacing w:after="0"/>
              <w:rPr>
                <w:rFonts w:cs="Times New Roman"/>
                <w:sz w:val="18"/>
                <w:szCs w:val="18"/>
              </w:rPr>
            </w:pPr>
            <w:r w:rsidRPr="00D9568E">
              <w:rPr>
                <w:rFonts w:cs="Times New Roman"/>
                <w:sz w:val="18"/>
                <w:szCs w:val="18"/>
              </w:rPr>
              <w:t xml:space="preserve">During your most recent pregnancy, did any of the following people push, hit, slap, kick, choke, or physically hurt you in any other way? For each person, check No if they did not hurt you during this time or </w:t>
            </w:r>
            <w:r w:rsidR="005A3A78" w:rsidRPr="00D9568E">
              <w:rPr>
                <w:rFonts w:cs="Times New Roman"/>
                <w:sz w:val="18"/>
                <w:szCs w:val="18"/>
              </w:rPr>
              <w:t>yes</w:t>
            </w:r>
            <w:r w:rsidRPr="00D9568E">
              <w:rPr>
                <w:rFonts w:cs="Times New Roman"/>
                <w:sz w:val="18"/>
                <w:szCs w:val="18"/>
              </w:rPr>
              <w:t xml:space="preserve"> if they did.</w:t>
            </w:r>
            <w:r w:rsidR="006F3ADE" w:rsidRPr="00D9568E">
              <w:rPr>
                <w:rFonts w:cs="Times New Roman"/>
                <w:sz w:val="18"/>
                <w:szCs w:val="18"/>
              </w:rPr>
              <w:t xml:space="preserve"> My husband or partner</w:t>
            </w:r>
          </w:p>
        </w:tc>
        <w:tc>
          <w:tcPr>
            <w:tcW w:w="1804" w:type="dxa"/>
          </w:tcPr>
          <w:p w14:paraId="3F5FFCD3" w14:textId="77777777" w:rsidR="00FE4D7D" w:rsidRPr="00D9568E" w:rsidRDefault="00FE4D7D" w:rsidP="00FE4D7D">
            <w:pPr>
              <w:spacing w:after="0"/>
              <w:rPr>
                <w:rFonts w:cs="Times New Roman"/>
                <w:sz w:val="18"/>
                <w:szCs w:val="18"/>
              </w:rPr>
            </w:pPr>
            <w:r w:rsidRPr="00D9568E">
              <w:rPr>
                <w:rFonts w:cs="Times New Roman"/>
                <w:sz w:val="18"/>
                <w:szCs w:val="18"/>
              </w:rPr>
              <w:t>1= NO</w:t>
            </w:r>
          </w:p>
          <w:p w14:paraId="31FC039A" w14:textId="6072F0A2" w:rsidR="00FE4D7D" w:rsidRPr="00D9568E" w:rsidRDefault="00FE4D7D" w:rsidP="00FE4D7D">
            <w:pPr>
              <w:spacing w:after="0"/>
              <w:rPr>
                <w:rFonts w:cs="Times New Roman"/>
                <w:sz w:val="18"/>
                <w:szCs w:val="18"/>
              </w:rPr>
            </w:pPr>
            <w:r w:rsidRPr="00D9568E">
              <w:rPr>
                <w:rFonts w:cs="Times New Roman"/>
                <w:sz w:val="18"/>
                <w:szCs w:val="18"/>
              </w:rPr>
              <w:t>2= YES</w:t>
            </w:r>
          </w:p>
        </w:tc>
      </w:tr>
      <w:tr w:rsidR="00FE4D7D" w:rsidRPr="009F1756" w14:paraId="63129727" w14:textId="77777777" w:rsidTr="00FE4D7D">
        <w:tc>
          <w:tcPr>
            <w:tcW w:w="1615" w:type="dxa"/>
            <w:vAlign w:val="bottom"/>
          </w:tcPr>
          <w:p w14:paraId="1C4E9C7E" w14:textId="409C7E8F" w:rsidR="00FE4D7D" w:rsidRPr="00D9568E" w:rsidRDefault="00FE4D7D" w:rsidP="00FE4D7D">
            <w:pPr>
              <w:spacing w:after="0"/>
              <w:rPr>
                <w:rFonts w:cs="Times New Roman"/>
                <w:sz w:val="18"/>
                <w:szCs w:val="18"/>
              </w:rPr>
            </w:pPr>
            <w:r w:rsidRPr="00D9568E">
              <w:rPr>
                <w:rFonts w:cs="Times New Roman"/>
                <w:sz w:val="18"/>
                <w:szCs w:val="18"/>
              </w:rPr>
              <w:t>PAD_XHUS</w:t>
            </w:r>
          </w:p>
        </w:tc>
        <w:tc>
          <w:tcPr>
            <w:tcW w:w="6206" w:type="dxa"/>
            <w:vAlign w:val="bottom"/>
          </w:tcPr>
          <w:p w14:paraId="5D3EFDDB" w14:textId="6715F494" w:rsidR="00FE4D7D" w:rsidRPr="00D9568E" w:rsidRDefault="00FE4D7D" w:rsidP="00FE4D7D">
            <w:pPr>
              <w:spacing w:after="0"/>
              <w:rPr>
                <w:rFonts w:cs="Times New Roman"/>
                <w:sz w:val="18"/>
                <w:szCs w:val="18"/>
              </w:rPr>
            </w:pPr>
            <w:r w:rsidRPr="00D9568E">
              <w:rPr>
                <w:rFonts w:cs="Times New Roman"/>
                <w:sz w:val="18"/>
                <w:szCs w:val="18"/>
              </w:rPr>
              <w:t xml:space="preserve">During your most recent pregnancy, did any of the following people push, hit, slap, kick, choke, or physically hurt you in any other way? For each person, check No if they did not hurt you during this time or </w:t>
            </w:r>
            <w:r w:rsidR="005A3A78" w:rsidRPr="00D9568E">
              <w:rPr>
                <w:rFonts w:cs="Times New Roman"/>
                <w:sz w:val="18"/>
                <w:szCs w:val="18"/>
              </w:rPr>
              <w:t>yes</w:t>
            </w:r>
            <w:r w:rsidRPr="00D9568E">
              <w:rPr>
                <w:rFonts w:cs="Times New Roman"/>
                <w:sz w:val="18"/>
                <w:szCs w:val="18"/>
              </w:rPr>
              <w:t xml:space="preserve"> if they did.</w:t>
            </w:r>
            <w:r w:rsidR="006F3ADE" w:rsidRPr="00D9568E">
              <w:rPr>
                <w:rFonts w:cs="Times New Roman"/>
                <w:sz w:val="18"/>
                <w:szCs w:val="18"/>
              </w:rPr>
              <w:t xml:space="preserve"> My ex-husband or ex-partner</w:t>
            </w:r>
          </w:p>
        </w:tc>
        <w:tc>
          <w:tcPr>
            <w:tcW w:w="1804" w:type="dxa"/>
          </w:tcPr>
          <w:p w14:paraId="348669B8" w14:textId="77777777" w:rsidR="00FE4D7D" w:rsidRPr="00D9568E" w:rsidRDefault="00FE4D7D" w:rsidP="00FE4D7D">
            <w:pPr>
              <w:spacing w:after="0"/>
              <w:rPr>
                <w:rFonts w:cs="Times New Roman"/>
                <w:sz w:val="18"/>
                <w:szCs w:val="18"/>
              </w:rPr>
            </w:pPr>
            <w:r w:rsidRPr="00D9568E">
              <w:rPr>
                <w:rFonts w:cs="Times New Roman"/>
                <w:sz w:val="18"/>
                <w:szCs w:val="18"/>
              </w:rPr>
              <w:t>1= NO</w:t>
            </w:r>
          </w:p>
          <w:p w14:paraId="0ED65EB3" w14:textId="23927CC8" w:rsidR="00FE4D7D" w:rsidRPr="00D9568E" w:rsidRDefault="00FE4D7D" w:rsidP="00FE4D7D">
            <w:pPr>
              <w:spacing w:after="0"/>
              <w:rPr>
                <w:rFonts w:cs="Times New Roman"/>
                <w:sz w:val="18"/>
                <w:szCs w:val="18"/>
              </w:rPr>
            </w:pPr>
            <w:r w:rsidRPr="00D9568E">
              <w:rPr>
                <w:rFonts w:cs="Times New Roman"/>
                <w:sz w:val="18"/>
                <w:szCs w:val="18"/>
              </w:rPr>
              <w:t>2= YES</w:t>
            </w:r>
          </w:p>
        </w:tc>
      </w:tr>
      <w:tr w:rsidR="00FE4D7D" w:rsidRPr="009F1756" w14:paraId="0CDE6433" w14:textId="77777777" w:rsidTr="00FE4D7D">
        <w:tc>
          <w:tcPr>
            <w:tcW w:w="1615" w:type="dxa"/>
            <w:vAlign w:val="bottom"/>
          </w:tcPr>
          <w:p w14:paraId="5B3DA189" w14:textId="4EAFFA4E" w:rsidR="00FE4D7D" w:rsidRPr="00D9568E" w:rsidRDefault="00FE4D7D" w:rsidP="00FE4D7D">
            <w:pPr>
              <w:spacing w:after="0"/>
              <w:rPr>
                <w:rFonts w:cs="Times New Roman"/>
                <w:sz w:val="18"/>
                <w:szCs w:val="18"/>
              </w:rPr>
            </w:pPr>
            <w:r w:rsidRPr="00D9568E">
              <w:rPr>
                <w:rFonts w:cs="Times New Roman"/>
                <w:sz w:val="18"/>
                <w:szCs w:val="18"/>
              </w:rPr>
              <w:t>PAD_OTH</w:t>
            </w:r>
          </w:p>
        </w:tc>
        <w:tc>
          <w:tcPr>
            <w:tcW w:w="6206" w:type="dxa"/>
            <w:vAlign w:val="bottom"/>
          </w:tcPr>
          <w:p w14:paraId="3ECE2225" w14:textId="333E53C4" w:rsidR="00FE4D7D" w:rsidRPr="00D9568E" w:rsidRDefault="00FE4D7D" w:rsidP="00FE4D7D">
            <w:pPr>
              <w:spacing w:after="0"/>
              <w:rPr>
                <w:rFonts w:cs="Times New Roman"/>
                <w:sz w:val="18"/>
                <w:szCs w:val="18"/>
              </w:rPr>
            </w:pPr>
            <w:r w:rsidRPr="00D9568E">
              <w:rPr>
                <w:rFonts w:cs="Times New Roman"/>
                <w:sz w:val="18"/>
                <w:szCs w:val="18"/>
              </w:rPr>
              <w:t xml:space="preserve">During your most recent pregnancy, did any of the following people push, hit, slap, kick, choke, or physically hurt you in any other way? For each person, check No if they did not hurt you during this time or </w:t>
            </w:r>
            <w:r w:rsidR="005A3A78" w:rsidRPr="00D9568E">
              <w:rPr>
                <w:rFonts w:cs="Times New Roman"/>
                <w:sz w:val="18"/>
                <w:szCs w:val="18"/>
              </w:rPr>
              <w:t>yes</w:t>
            </w:r>
            <w:r w:rsidRPr="00D9568E">
              <w:rPr>
                <w:rFonts w:cs="Times New Roman"/>
                <w:sz w:val="18"/>
                <w:szCs w:val="18"/>
              </w:rPr>
              <w:t xml:space="preserve"> if they did.</w:t>
            </w:r>
            <w:r w:rsidR="006F3ADE" w:rsidRPr="00D9568E">
              <w:rPr>
                <w:rFonts w:cs="Times New Roman"/>
                <w:sz w:val="18"/>
                <w:szCs w:val="18"/>
              </w:rPr>
              <w:t xml:space="preserve"> Someone else</w:t>
            </w:r>
          </w:p>
        </w:tc>
        <w:tc>
          <w:tcPr>
            <w:tcW w:w="1804" w:type="dxa"/>
          </w:tcPr>
          <w:p w14:paraId="45C9BC54" w14:textId="77777777" w:rsidR="00FE4D7D" w:rsidRPr="00D9568E" w:rsidRDefault="00FE4D7D" w:rsidP="00FE4D7D">
            <w:pPr>
              <w:spacing w:after="0"/>
              <w:rPr>
                <w:rFonts w:cs="Times New Roman"/>
                <w:sz w:val="18"/>
                <w:szCs w:val="18"/>
              </w:rPr>
            </w:pPr>
            <w:r w:rsidRPr="00D9568E">
              <w:rPr>
                <w:rFonts w:cs="Times New Roman"/>
                <w:sz w:val="18"/>
                <w:szCs w:val="18"/>
              </w:rPr>
              <w:t>1= NO</w:t>
            </w:r>
          </w:p>
          <w:p w14:paraId="666AF3F6" w14:textId="674ABAC7" w:rsidR="00FE4D7D" w:rsidRPr="00D9568E" w:rsidRDefault="00FE4D7D" w:rsidP="00FE4D7D">
            <w:pPr>
              <w:spacing w:after="0"/>
              <w:rPr>
                <w:rFonts w:cs="Times New Roman"/>
                <w:sz w:val="18"/>
                <w:szCs w:val="18"/>
              </w:rPr>
            </w:pPr>
            <w:r w:rsidRPr="00D9568E">
              <w:rPr>
                <w:rFonts w:cs="Times New Roman"/>
                <w:sz w:val="18"/>
                <w:szCs w:val="18"/>
              </w:rPr>
              <w:t>2= YES</w:t>
            </w:r>
          </w:p>
        </w:tc>
      </w:tr>
    </w:tbl>
    <w:p w14:paraId="40FA82E2" w14:textId="77777777" w:rsidR="00FC15E8" w:rsidRPr="009F1756" w:rsidRDefault="00FC15E8" w:rsidP="00EB03AF">
      <w:pPr>
        <w:spacing w:after="0" w:line="240" w:lineRule="auto"/>
        <w:rPr>
          <w:rFonts w:cs="Times New Roman"/>
          <w:sz w:val="20"/>
          <w:szCs w:val="20"/>
        </w:rPr>
      </w:pPr>
    </w:p>
    <w:p w14:paraId="65218EF7" w14:textId="03C043CE" w:rsidR="00F013E9" w:rsidRPr="009F1756" w:rsidRDefault="00F013E9">
      <w:pPr>
        <w:spacing w:after="160"/>
        <w:rPr>
          <w:rFonts w:eastAsiaTheme="majorEastAsia" w:cstheme="majorBidi"/>
          <w:b/>
          <w:sz w:val="28"/>
          <w:szCs w:val="32"/>
        </w:rPr>
      </w:pPr>
    </w:p>
    <w:p w14:paraId="045321A9" w14:textId="77777777" w:rsidR="00F013E9" w:rsidRPr="009F1756" w:rsidRDefault="00F013E9" w:rsidP="00F013E9"/>
    <w:sectPr w:rsidR="00F013E9" w:rsidRPr="009F1756" w:rsidSect="00314862">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Patricia Camargo da Rosa" w:date="2025-03-24T10:08:00Z" w:initials="PCdR">
    <w:p w14:paraId="363F99AF" w14:textId="44C629D1" w:rsidR="00B75DD1" w:rsidRDefault="00B75DD1">
      <w:pPr>
        <w:pStyle w:val="CommentText"/>
      </w:pPr>
      <w:r>
        <w:rPr>
          <w:rStyle w:val="CommentReference"/>
        </w:rPr>
        <w:annotationRef/>
      </w:r>
      <w:r>
        <w:t>Reviewer 1</w:t>
      </w:r>
      <w:r w:rsidR="00C05BD1">
        <w:t xml:space="preserve"> comment #1</w:t>
      </w:r>
      <w:r>
        <w:t>: ‘</w:t>
      </w:r>
      <w:r w:rsidRPr="00B75DD1">
        <w:t>table headings as well as column headings on all tables would be useful.</w:t>
      </w:r>
      <w:r>
        <w: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63F99A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63F99AF" w16cid:durableId="2B8EBB3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EFE143" w14:textId="77777777" w:rsidR="00AB7307" w:rsidRDefault="00AB7307" w:rsidP="0007578D">
      <w:pPr>
        <w:spacing w:after="0" w:line="240" w:lineRule="auto"/>
      </w:pPr>
      <w:r>
        <w:separator/>
      </w:r>
    </w:p>
  </w:endnote>
  <w:endnote w:type="continuationSeparator" w:id="0">
    <w:p w14:paraId="05A04B2F" w14:textId="77777777" w:rsidR="00AB7307" w:rsidRDefault="00AB7307" w:rsidP="000757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571F39" w14:textId="77777777" w:rsidR="00AB7307" w:rsidRDefault="00AB7307" w:rsidP="0007578D">
      <w:pPr>
        <w:spacing w:after="0" w:line="240" w:lineRule="auto"/>
      </w:pPr>
      <w:r>
        <w:separator/>
      </w:r>
    </w:p>
  </w:footnote>
  <w:footnote w:type="continuationSeparator" w:id="0">
    <w:p w14:paraId="607D2066" w14:textId="77777777" w:rsidR="00AB7307" w:rsidRDefault="00AB7307" w:rsidP="000757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2158369"/>
      <w:docPartObj>
        <w:docPartGallery w:val="Page Numbers (Top of Page)"/>
        <w:docPartUnique/>
      </w:docPartObj>
    </w:sdtPr>
    <w:sdtEndPr>
      <w:rPr>
        <w:noProof/>
      </w:rPr>
    </w:sdtEndPr>
    <w:sdtContent>
      <w:p w14:paraId="19A4194C" w14:textId="13F9643D" w:rsidR="00940676" w:rsidRDefault="00940676">
        <w:pPr>
          <w:pStyle w:val="Header"/>
          <w:jc w:val="right"/>
        </w:pPr>
        <w:r>
          <w:fldChar w:fldCharType="begin"/>
        </w:r>
        <w:r>
          <w:instrText xml:space="preserve"> PAGE   \* MERGEFORMAT </w:instrText>
        </w:r>
        <w:r>
          <w:fldChar w:fldCharType="separate"/>
        </w:r>
        <w:r w:rsidR="00B75DD1">
          <w:rPr>
            <w:noProof/>
          </w:rPr>
          <w:t>3</w:t>
        </w:r>
        <w:r>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AA28A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C191ED9"/>
    <w:multiLevelType w:val="multilevel"/>
    <w:tmpl w:val="8D767276"/>
    <w:lvl w:ilvl="0">
      <w:start w:val="1"/>
      <w:numFmt w:val="decimal"/>
      <w:lvlText w:val="%1."/>
      <w:lvlJc w:val="left"/>
      <w:pPr>
        <w:ind w:left="360" w:hanging="360"/>
      </w:pPr>
      <w:rPr>
        <w:rFonts w:hint="default"/>
      </w:rPr>
    </w:lvl>
    <w:lvl w:ilvl="1">
      <w:start w:val="1"/>
      <w:numFmt w:val="decimal"/>
      <w:lvlText w:val="2.%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2BC42D8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38774D1"/>
    <w:multiLevelType w:val="hybridMultilevel"/>
    <w:tmpl w:val="F7C85A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BC56E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8EF4F24"/>
    <w:multiLevelType w:val="hybridMultilevel"/>
    <w:tmpl w:val="D3782E46"/>
    <w:lvl w:ilvl="0" w:tplc="35068592">
      <w:start w:val="20"/>
      <w:numFmt w:val="bullet"/>
      <w:lvlText w:val=""/>
      <w:lvlJc w:val="left"/>
      <w:pPr>
        <w:ind w:left="720" w:hanging="360"/>
      </w:pPr>
      <w:rPr>
        <w:rFonts w:ascii="Wingdings" w:eastAsia="Arial"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5B65E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6DAF3114"/>
    <w:multiLevelType w:val="hybridMultilevel"/>
    <w:tmpl w:val="FF9E0E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2"/>
  </w:num>
  <w:num w:numId="4">
    <w:abstractNumId w:val="0"/>
  </w:num>
  <w:num w:numId="5">
    <w:abstractNumId w:val="1"/>
  </w:num>
  <w:num w:numId="6">
    <w:abstractNumId w:val="4"/>
  </w:num>
  <w:num w:numId="7">
    <w:abstractNumId w:val="1"/>
    <w:lvlOverride w:ilvl="0">
      <w:lvl w:ilvl="0">
        <w:start w:val="1"/>
        <w:numFmt w:val="decimal"/>
        <w:lvlText w:val="%1."/>
        <w:lvlJc w:val="left"/>
        <w:pPr>
          <w:ind w:left="360" w:hanging="360"/>
        </w:pPr>
        <w:rPr>
          <w:rFonts w:hint="default"/>
        </w:rPr>
      </w:lvl>
    </w:lvlOverride>
    <w:lvlOverride w:ilvl="1">
      <w:lvl w:ilvl="1">
        <w:start w:val="1"/>
        <w:numFmt w:val="none"/>
        <w:lvlText w:val="3.1."/>
        <w:lvlJc w:val="left"/>
        <w:pPr>
          <w:ind w:left="792" w:hanging="432"/>
        </w:pPr>
        <w:rPr>
          <w:rFonts w:hint="default"/>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abstractNumId w:val="1"/>
    <w:lvlOverride w:ilvl="0">
      <w:lvl w:ilvl="0">
        <w:start w:val="1"/>
        <w:numFmt w:val="decimal"/>
        <w:lvlText w:val="%1."/>
        <w:lvlJc w:val="left"/>
        <w:pPr>
          <w:ind w:left="360" w:hanging="360"/>
        </w:pPr>
        <w:rPr>
          <w:rFonts w:hint="default"/>
        </w:rPr>
      </w:lvl>
    </w:lvlOverride>
    <w:lvlOverride w:ilvl="1">
      <w:lvl w:ilvl="1">
        <w:start w:val="1"/>
        <w:numFmt w:val="none"/>
        <w:lvlText w:val="3.2."/>
        <w:lvlJc w:val="left"/>
        <w:pPr>
          <w:ind w:left="792" w:hanging="432"/>
        </w:pPr>
        <w:rPr>
          <w:rFonts w:hint="default"/>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9">
    <w:abstractNumId w:val="5"/>
  </w:num>
  <w:num w:numId="10">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tricia Camargo da Rosa">
    <w15:presenceInfo w15:providerId="AD" w15:userId="S-1-5-21-1499261727-55176102-3529509929-11344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atw9dwvw852psiexrt0vwrs6apfeepdffa9v&quot;&gt;Endnote_PhD_2023&lt;record-ids&gt;&lt;item&gt;1&lt;/item&gt;&lt;item&gt;24&lt;/item&gt;&lt;item&gt;28&lt;/item&gt;&lt;item&gt;29&lt;/item&gt;&lt;item&gt;31&lt;/item&gt;&lt;item&gt;33&lt;/item&gt;&lt;item&gt;38&lt;/item&gt;&lt;item&gt;48&lt;/item&gt;&lt;item&gt;49&lt;/item&gt;&lt;item&gt;69&lt;/item&gt;&lt;item&gt;75&lt;/item&gt;&lt;item&gt;94&lt;/item&gt;&lt;item&gt;106&lt;/item&gt;&lt;item&gt;109&lt;/item&gt;&lt;item&gt;122&lt;/item&gt;&lt;item&gt;168&lt;/item&gt;&lt;item&gt;169&lt;/item&gt;&lt;item&gt;192&lt;/item&gt;&lt;item&gt;197&lt;/item&gt;&lt;item&gt;212&lt;/item&gt;&lt;item&gt;231&lt;/item&gt;&lt;item&gt;232&lt;/item&gt;&lt;item&gt;234&lt;/item&gt;&lt;item&gt;235&lt;/item&gt;&lt;item&gt;236&lt;/item&gt;&lt;item&gt;237&lt;/item&gt;&lt;item&gt;239&lt;/item&gt;&lt;item&gt;240&lt;/item&gt;&lt;/record-ids&gt;&lt;/item&gt;&lt;/Libraries&gt;"/>
  </w:docVars>
  <w:rsids>
    <w:rsidRoot w:val="00721440"/>
    <w:rsid w:val="000001AD"/>
    <w:rsid w:val="0001077F"/>
    <w:rsid w:val="00010A3C"/>
    <w:rsid w:val="0001135E"/>
    <w:rsid w:val="00012B74"/>
    <w:rsid w:val="0001414F"/>
    <w:rsid w:val="00014263"/>
    <w:rsid w:val="00015905"/>
    <w:rsid w:val="0001599D"/>
    <w:rsid w:val="000166F7"/>
    <w:rsid w:val="000174CD"/>
    <w:rsid w:val="000177B3"/>
    <w:rsid w:val="00017CFF"/>
    <w:rsid w:val="00017E71"/>
    <w:rsid w:val="00020662"/>
    <w:rsid w:val="00020B57"/>
    <w:rsid w:val="00020E20"/>
    <w:rsid w:val="00022411"/>
    <w:rsid w:val="00022480"/>
    <w:rsid w:val="00024EAB"/>
    <w:rsid w:val="00026E92"/>
    <w:rsid w:val="00032517"/>
    <w:rsid w:val="00034C72"/>
    <w:rsid w:val="000357F5"/>
    <w:rsid w:val="000358F8"/>
    <w:rsid w:val="00037D5B"/>
    <w:rsid w:val="00037ED4"/>
    <w:rsid w:val="0004091D"/>
    <w:rsid w:val="00040A5D"/>
    <w:rsid w:val="0004236C"/>
    <w:rsid w:val="00043807"/>
    <w:rsid w:val="00044184"/>
    <w:rsid w:val="00046D82"/>
    <w:rsid w:val="00050FE1"/>
    <w:rsid w:val="0005110F"/>
    <w:rsid w:val="00052ADC"/>
    <w:rsid w:val="000533BA"/>
    <w:rsid w:val="000542DB"/>
    <w:rsid w:val="000577F2"/>
    <w:rsid w:val="00060CF1"/>
    <w:rsid w:val="000610F2"/>
    <w:rsid w:val="00061EB2"/>
    <w:rsid w:val="0006332A"/>
    <w:rsid w:val="00065F83"/>
    <w:rsid w:val="000665DA"/>
    <w:rsid w:val="00066A79"/>
    <w:rsid w:val="00067469"/>
    <w:rsid w:val="00070044"/>
    <w:rsid w:val="000700E8"/>
    <w:rsid w:val="000701C8"/>
    <w:rsid w:val="00070A0D"/>
    <w:rsid w:val="00071394"/>
    <w:rsid w:val="00071F4A"/>
    <w:rsid w:val="00073184"/>
    <w:rsid w:val="00073835"/>
    <w:rsid w:val="0007578D"/>
    <w:rsid w:val="00076299"/>
    <w:rsid w:val="000766E8"/>
    <w:rsid w:val="0007673C"/>
    <w:rsid w:val="00083020"/>
    <w:rsid w:val="00083127"/>
    <w:rsid w:val="00083747"/>
    <w:rsid w:val="00084B8B"/>
    <w:rsid w:val="0009094A"/>
    <w:rsid w:val="0009467E"/>
    <w:rsid w:val="00094EE6"/>
    <w:rsid w:val="00097671"/>
    <w:rsid w:val="000A02E1"/>
    <w:rsid w:val="000A08C6"/>
    <w:rsid w:val="000A1FC0"/>
    <w:rsid w:val="000A2F86"/>
    <w:rsid w:val="000A4CDE"/>
    <w:rsid w:val="000B15DA"/>
    <w:rsid w:val="000B2B11"/>
    <w:rsid w:val="000B3171"/>
    <w:rsid w:val="000B3BBC"/>
    <w:rsid w:val="000B4A63"/>
    <w:rsid w:val="000B5096"/>
    <w:rsid w:val="000B6427"/>
    <w:rsid w:val="000B64B8"/>
    <w:rsid w:val="000B7542"/>
    <w:rsid w:val="000C559F"/>
    <w:rsid w:val="000C5873"/>
    <w:rsid w:val="000C62CF"/>
    <w:rsid w:val="000D3E56"/>
    <w:rsid w:val="000D4238"/>
    <w:rsid w:val="000D4DF3"/>
    <w:rsid w:val="000D5723"/>
    <w:rsid w:val="000D6B56"/>
    <w:rsid w:val="000E10E9"/>
    <w:rsid w:val="000E454F"/>
    <w:rsid w:val="000E61A1"/>
    <w:rsid w:val="000F1E84"/>
    <w:rsid w:val="000F29C0"/>
    <w:rsid w:val="000F499B"/>
    <w:rsid w:val="000F6A25"/>
    <w:rsid w:val="00100D48"/>
    <w:rsid w:val="00101229"/>
    <w:rsid w:val="00101EA7"/>
    <w:rsid w:val="001026FE"/>
    <w:rsid w:val="0011014E"/>
    <w:rsid w:val="001117C3"/>
    <w:rsid w:val="00114845"/>
    <w:rsid w:val="001151A1"/>
    <w:rsid w:val="0011602E"/>
    <w:rsid w:val="00117572"/>
    <w:rsid w:val="001223D6"/>
    <w:rsid w:val="00123697"/>
    <w:rsid w:val="0012458E"/>
    <w:rsid w:val="00125705"/>
    <w:rsid w:val="00126A6D"/>
    <w:rsid w:val="00130225"/>
    <w:rsid w:val="001327D8"/>
    <w:rsid w:val="00133F3D"/>
    <w:rsid w:val="0013475F"/>
    <w:rsid w:val="00140004"/>
    <w:rsid w:val="00147677"/>
    <w:rsid w:val="00150D3A"/>
    <w:rsid w:val="0015128D"/>
    <w:rsid w:val="00152B67"/>
    <w:rsid w:val="00153F0F"/>
    <w:rsid w:val="00155362"/>
    <w:rsid w:val="001563E3"/>
    <w:rsid w:val="00156BA1"/>
    <w:rsid w:val="0015770C"/>
    <w:rsid w:val="00160518"/>
    <w:rsid w:val="0016125B"/>
    <w:rsid w:val="00162745"/>
    <w:rsid w:val="00162CBA"/>
    <w:rsid w:val="0016341C"/>
    <w:rsid w:val="001643C8"/>
    <w:rsid w:val="001643E5"/>
    <w:rsid w:val="001658BB"/>
    <w:rsid w:val="00170753"/>
    <w:rsid w:val="00171FBF"/>
    <w:rsid w:val="00174B2F"/>
    <w:rsid w:val="00175005"/>
    <w:rsid w:val="0017789A"/>
    <w:rsid w:val="00177E8D"/>
    <w:rsid w:val="0018477A"/>
    <w:rsid w:val="0018656D"/>
    <w:rsid w:val="00191F31"/>
    <w:rsid w:val="00193784"/>
    <w:rsid w:val="001954E5"/>
    <w:rsid w:val="001A18AE"/>
    <w:rsid w:val="001A290B"/>
    <w:rsid w:val="001A3263"/>
    <w:rsid w:val="001A3CB3"/>
    <w:rsid w:val="001A4873"/>
    <w:rsid w:val="001A4945"/>
    <w:rsid w:val="001A63C7"/>
    <w:rsid w:val="001A6460"/>
    <w:rsid w:val="001B2A7A"/>
    <w:rsid w:val="001B37A9"/>
    <w:rsid w:val="001B4A35"/>
    <w:rsid w:val="001B7F4B"/>
    <w:rsid w:val="001C0743"/>
    <w:rsid w:val="001C19F3"/>
    <w:rsid w:val="001C2F5B"/>
    <w:rsid w:val="001C347A"/>
    <w:rsid w:val="001C7085"/>
    <w:rsid w:val="001D07F9"/>
    <w:rsid w:val="001D38AE"/>
    <w:rsid w:val="001D4799"/>
    <w:rsid w:val="001D49F3"/>
    <w:rsid w:val="001D533C"/>
    <w:rsid w:val="001D6AC4"/>
    <w:rsid w:val="001D7D2A"/>
    <w:rsid w:val="001E1829"/>
    <w:rsid w:val="001E266F"/>
    <w:rsid w:val="001E293A"/>
    <w:rsid w:val="001E4BA5"/>
    <w:rsid w:val="001E56E8"/>
    <w:rsid w:val="001E7A44"/>
    <w:rsid w:val="001F005E"/>
    <w:rsid w:val="001F0086"/>
    <w:rsid w:val="001F0D49"/>
    <w:rsid w:val="001F17CF"/>
    <w:rsid w:val="001F26BA"/>
    <w:rsid w:val="001F3894"/>
    <w:rsid w:val="001F4D0C"/>
    <w:rsid w:val="001F60CB"/>
    <w:rsid w:val="001F7A04"/>
    <w:rsid w:val="00200FF6"/>
    <w:rsid w:val="00204CC7"/>
    <w:rsid w:val="002107AB"/>
    <w:rsid w:val="00210CA6"/>
    <w:rsid w:val="00211ED1"/>
    <w:rsid w:val="00214665"/>
    <w:rsid w:val="00214A53"/>
    <w:rsid w:val="00214F5C"/>
    <w:rsid w:val="00217185"/>
    <w:rsid w:val="00220F17"/>
    <w:rsid w:val="0022370D"/>
    <w:rsid w:val="0022518A"/>
    <w:rsid w:val="00225A3A"/>
    <w:rsid w:val="00234629"/>
    <w:rsid w:val="002360D4"/>
    <w:rsid w:val="002364C4"/>
    <w:rsid w:val="00241358"/>
    <w:rsid w:val="00241BAA"/>
    <w:rsid w:val="00242F27"/>
    <w:rsid w:val="002445F5"/>
    <w:rsid w:val="002532E9"/>
    <w:rsid w:val="00253507"/>
    <w:rsid w:val="00255E8D"/>
    <w:rsid w:val="002565E2"/>
    <w:rsid w:val="00256B76"/>
    <w:rsid w:val="002608E6"/>
    <w:rsid w:val="002634E2"/>
    <w:rsid w:val="00265DFB"/>
    <w:rsid w:val="00266F9D"/>
    <w:rsid w:val="00267F2C"/>
    <w:rsid w:val="002707E5"/>
    <w:rsid w:val="00271684"/>
    <w:rsid w:val="00274603"/>
    <w:rsid w:val="00280321"/>
    <w:rsid w:val="002809A7"/>
    <w:rsid w:val="002817C5"/>
    <w:rsid w:val="002840FA"/>
    <w:rsid w:val="00285041"/>
    <w:rsid w:val="0028628A"/>
    <w:rsid w:val="002915CD"/>
    <w:rsid w:val="00291F48"/>
    <w:rsid w:val="0029223C"/>
    <w:rsid w:val="002945E4"/>
    <w:rsid w:val="002945EF"/>
    <w:rsid w:val="00294CBF"/>
    <w:rsid w:val="002A10EA"/>
    <w:rsid w:val="002A1630"/>
    <w:rsid w:val="002A1AA6"/>
    <w:rsid w:val="002A74AB"/>
    <w:rsid w:val="002B1EDF"/>
    <w:rsid w:val="002B1F57"/>
    <w:rsid w:val="002B2861"/>
    <w:rsid w:val="002B295B"/>
    <w:rsid w:val="002B6452"/>
    <w:rsid w:val="002B6CE8"/>
    <w:rsid w:val="002C03FA"/>
    <w:rsid w:val="002C04A2"/>
    <w:rsid w:val="002C2C90"/>
    <w:rsid w:val="002C3A8F"/>
    <w:rsid w:val="002C4854"/>
    <w:rsid w:val="002C74E9"/>
    <w:rsid w:val="002D2FD8"/>
    <w:rsid w:val="002D58A6"/>
    <w:rsid w:val="002E3C0C"/>
    <w:rsid w:val="002E5047"/>
    <w:rsid w:val="002E6D3B"/>
    <w:rsid w:val="002E6D61"/>
    <w:rsid w:val="002F03C8"/>
    <w:rsid w:val="002F2B67"/>
    <w:rsid w:val="002F2E4F"/>
    <w:rsid w:val="00301C86"/>
    <w:rsid w:val="0030284D"/>
    <w:rsid w:val="003073EE"/>
    <w:rsid w:val="00310BF5"/>
    <w:rsid w:val="00310D0B"/>
    <w:rsid w:val="00310FCA"/>
    <w:rsid w:val="003145F9"/>
    <w:rsid w:val="00314862"/>
    <w:rsid w:val="0031520F"/>
    <w:rsid w:val="0031643A"/>
    <w:rsid w:val="00320243"/>
    <w:rsid w:val="00320CAA"/>
    <w:rsid w:val="003218C4"/>
    <w:rsid w:val="0032376F"/>
    <w:rsid w:val="00323FC5"/>
    <w:rsid w:val="00324003"/>
    <w:rsid w:val="00324E4E"/>
    <w:rsid w:val="0033042A"/>
    <w:rsid w:val="00332116"/>
    <w:rsid w:val="00335168"/>
    <w:rsid w:val="0033604C"/>
    <w:rsid w:val="00340A9B"/>
    <w:rsid w:val="00340EC1"/>
    <w:rsid w:val="00341B82"/>
    <w:rsid w:val="00342C4A"/>
    <w:rsid w:val="00343735"/>
    <w:rsid w:val="00343A38"/>
    <w:rsid w:val="0034457E"/>
    <w:rsid w:val="0034476B"/>
    <w:rsid w:val="0034612A"/>
    <w:rsid w:val="00347573"/>
    <w:rsid w:val="00353C19"/>
    <w:rsid w:val="0035406C"/>
    <w:rsid w:val="003571A7"/>
    <w:rsid w:val="0036021D"/>
    <w:rsid w:val="00362621"/>
    <w:rsid w:val="003709E0"/>
    <w:rsid w:val="00370DCC"/>
    <w:rsid w:val="00374E8A"/>
    <w:rsid w:val="00375ECD"/>
    <w:rsid w:val="00380E09"/>
    <w:rsid w:val="00381D92"/>
    <w:rsid w:val="00384A00"/>
    <w:rsid w:val="00385583"/>
    <w:rsid w:val="00385E82"/>
    <w:rsid w:val="0039113F"/>
    <w:rsid w:val="00392A81"/>
    <w:rsid w:val="00392DCF"/>
    <w:rsid w:val="003935A5"/>
    <w:rsid w:val="00397C14"/>
    <w:rsid w:val="003A07F6"/>
    <w:rsid w:val="003A1258"/>
    <w:rsid w:val="003A3298"/>
    <w:rsid w:val="003A4C15"/>
    <w:rsid w:val="003A5372"/>
    <w:rsid w:val="003A5D57"/>
    <w:rsid w:val="003A6318"/>
    <w:rsid w:val="003A7B05"/>
    <w:rsid w:val="003B12CD"/>
    <w:rsid w:val="003B1379"/>
    <w:rsid w:val="003B24A3"/>
    <w:rsid w:val="003B322F"/>
    <w:rsid w:val="003B33BB"/>
    <w:rsid w:val="003B3B70"/>
    <w:rsid w:val="003B55EB"/>
    <w:rsid w:val="003B66F0"/>
    <w:rsid w:val="003B75B8"/>
    <w:rsid w:val="003C1242"/>
    <w:rsid w:val="003C160A"/>
    <w:rsid w:val="003C268A"/>
    <w:rsid w:val="003C46A0"/>
    <w:rsid w:val="003C5F23"/>
    <w:rsid w:val="003D0E47"/>
    <w:rsid w:val="003D271D"/>
    <w:rsid w:val="003D2D1C"/>
    <w:rsid w:val="003D438F"/>
    <w:rsid w:val="003E1195"/>
    <w:rsid w:val="003E16F7"/>
    <w:rsid w:val="003E1DA4"/>
    <w:rsid w:val="003E3E2E"/>
    <w:rsid w:val="003E4BCA"/>
    <w:rsid w:val="003F096F"/>
    <w:rsid w:val="003F0EEF"/>
    <w:rsid w:val="003F2326"/>
    <w:rsid w:val="003F3920"/>
    <w:rsid w:val="003F6998"/>
    <w:rsid w:val="003F6FAB"/>
    <w:rsid w:val="00400DED"/>
    <w:rsid w:val="0040269F"/>
    <w:rsid w:val="00404F2C"/>
    <w:rsid w:val="004079CE"/>
    <w:rsid w:val="00407FDB"/>
    <w:rsid w:val="00411D59"/>
    <w:rsid w:val="0041215E"/>
    <w:rsid w:val="004126F0"/>
    <w:rsid w:val="00413FC6"/>
    <w:rsid w:val="0041451B"/>
    <w:rsid w:val="00414DBD"/>
    <w:rsid w:val="00415B8B"/>
    <w:rsid w:val="00417F1E"/>
    <w:rsid w:val="004213C8"/>
    <w:rsid w:val="00421524"/>
    <w:rsid w:val="00422DBE"/>
    <w:rsid w:val="004233F9"/>
    <w:rsid w:val="00423C04"/>
    <w:rsid w:val="004247CF"/>
    <w:rsid w:val="00425D40"/>
    <w:rsid w:val="00426C58"/>
    <w:rsid w:val="00427DC3"/>
    <w:rsid w:val="00431B56"/>
    <w:rsid w:val="004327A4"/>
    <w:rsid w:val="00436F5F"/>
    <w:rsid w:val="00436F9A"/>
    <w:rsid w:val="00440D56"/>
    <w:rsid w:val="00441A7C"/>
    <w:rsid w:val="004451F8"/>
    <w:rsid w:val="00445DA4"/>
    <w:rsid w:val="004476EC"/>
    <w:rsid w:val="00447A98"/>
    <w:rsid w:val="00451738"/>
    <w:rsid w:val="00451868"/>
    <w:rsid w:val="0045433A"/>
    <w:rsid w:val="00455D81"/>
    <w:rsid w:val="00456C7B"/>
    <w:rsid w:val="00457B58"/>
    <w:rsid w:val="004618EB"/>
    <w:rsid w:val="004625DE"/>
    <w:rsid w:val="0046416E"/>
    <w:rsid w:val="00464214"/>
    <w:rsid w:val="00472247"/>
    <w:rsid w:val="004724AD"/>
    <w:rsid w:val="00474258"/>
    <w:rsid w:val="00477186"/>
    <w:rsid w:val="0047797C"/>
    <w:rsid w:val="0048087E"/>
    <w:rsid w:val="00481D8E"/>
    <w:rsid w:val="00483268"/>
    <w:rsid w:val="004848A2"/>
    <w:rsid w:val="00484A8B"/>
    <w:rsid w:val="00487320"/>
    <w:rsid w:val="00490065"/>
    <w:rsid w:val="00490372"/>
    <w:rsid w:val="004944C1"/>
    <w:rsid w:val="00495084"/>
    <w:rsid w:val="004956CC"/>
    <w:rsid w:val="00495B52"/>
    <w:rsid w:val="0049610E"/>
    <w:rsid w:val="004A053A"/>
    <w:rsid w:val="004A0627"/>
    <w:rsid w:val="004A3C58"/>
    <w:rsid w:val="004A674D"/>
    <w:rsid w:val="004A73E5"/>
    <w:rsid w:val="004A7FD2"/>
    <w:rsid w:val="004B2354"/>
    <w:rsid w:val="004B2DCA"/>
    <w:rsid w:val="004C114E"/>
    <w:rsid w:val="004D2885"/>
    <w:rsid w:val="004D6CB1"/>
    <w:rsid w:val="004D71ED"/>
    <w:rsid w:val="004E058D"/>
    <w:rsid w:val="004E23C7"/>
    <w:rsid w:val="004E45EC"/>
    <w:rsid w:val="004E6311"/>
    <w:rsid w:val="004E7B93"/>
    <w:rsid w:val="004F2E89"/>
    <w:rsid w:val="004F7608"/>
    <w:rsid w:val="00503F60"/>
    <w:rsid w:val="005051FF"/>
    <w:rsid w:val="0051111E"/>
    <w:rsid w:val="00511E86"/>
    <w:rsid w:val="0051412B"/>
    <w:rsid w:val="00514303"/>
    <w:rsid w:val="00514B57"/>
    <w:rsid w:val="00516411"/>
    <w:rsid w:val="00520755"/>
    <w:rsid w:val="00521887"/>
    <w:rsid w:val="00521E6B"/>
    <w:rsid w:val="00522470"/>
    <w:rsid w:val="00522AB0"/>
    <w:rsid w:val="005230D5"/>
    <w:rsid w:val="0052427E"/>
    <w:rsid w:val="00525951"/>
    <w:rsid w:val="00526F73"/>
    <w:rsid w:val="00530160"/>
    <w:rsid w:val="00532EEB"/>
    <w:rsid w:val="00534D17"/>
    <w:rsid w:val="00535138"/>
    <w:rsid w:val="0053745B"/>
    <w:rsid w:val="00542022"/>
    <w:rsid w:val="005427A4"/>
    <w:rsid w:val="00543439"/>
    <w:rsid w:val="00545B13"/>
    <w:rsid w:val="0055017A"/>
    <w:rsid w:val="00550457"/>
    <w:rsid w:val="00553725"/>
    <w:rsid w:val="0055530E"/>
    <w:rsid w:val="005565A5"/>
    <w:rsid w:val="00560547"/>
    <w:rsid w:val="00561891"/>
    <w:rsid w:val="005640E0"/>
    <w:rsid w:val="005646A4"/>
    <w:rsid w:val="00566894"/>
    <w:rsid w:val="00567BAD"/>
    <w:rsid w:val="0057131D"/>
    <w:rsid w:val="00571F9A"/>
    <w:rsid w:val="00572198"/>
    <w:rsid w:val="00573C89"/>
    <w:rsid w:val="00574644"/>
    <w:rsid w:val="00574A99"/>
    <w:rsid w:val="0058032E"/>
    <w:rsid w:val="00580E1B"/>
    <w:rsid w:val="00582499"/>
    <w:rsid w:val="00584922"/>
    <w:rsid w:val="005866DC"/>
    <w:rsid w:val="00586EAB"/>
    <w:rsid w:val="005920FB"/>
    <w:rsid w:val="00595040"/>
    <w:rsid w:val="00595905"/>
    <w:rsid w:val="00596FE3"/>
    <w:rsid w:val="005A0121"/>
    <w:rsid w:val="005A2795"/>
    <w:rsid w:val="005A2C29"/>
    <w:rsid w:val="005A329F"/>
    <w:rsid w:val="005A39AD"/>
    <w:rsid w:val="005A3A78"/>
    <w:rsid w:val="005A5295"/>
    <w:rsid w:val="005B174B"/>
    <w:rsid w:val="005B30A4"/>
    <w:rsid w:val="005B3E76"/>
    <w:rsid w:val="005B6E3C"/>
    <w:rsid w:val="005B70EA"/>
    <w:rsid w:val="005B761C"/>
    <w:rsid w:val="005C0362"/>
    <w:rsid w:val="005C17CB"/>
    <w:rsid w:val="005C196E"/>
    <w:rsid w:val="005C5F54"/>
    <w:rsid w:val="005C5F87"/>
    <w:rsid w:val="005C6DD5"/>
    <w:rsid w:val="005C7ECD"/>
    <w:rsid w:val="005D0B6B"/>
    <w:rsid w:val="005D2855"/>
    <w:rsid w:val="005D3682"/>
    <w:rsid w:val="005E0EF0"/>
    <w:rsid w:val="005E5EC9"/>
    <w:rsid w:val="005E79AF"/>
    <w:rsid w:val="005F22F5"/>
    <w:rsid w:val="005F4323"/>
    <w:rsid w:val="005F4961"/>
    <w:rsid w:val="005F6183"/>
    <w:rsid w:val="006004B9"/>
    <w:rsid w:val="00606069"/>
    <w:rsid w:val="006069DE"/>
    <w:rsid w:val="00607369"/>
    <w:rsid w:val="00611697"/>
    <w:rsid w:val="00611A94"/>
    <w:rsid w:val="00612AFD"/>
    <w:rsid w:val="006142DE"/>
    <w:rsid w:val="006158B9"/>
    <w:rsid w:val="00616FA5"/>
    <w:rsid w:val="006202BB"/>
    <w:rsid w:val="00620FFD"/>
    <w:rsid w:val="0062159D"/>
    <w:rsid w:val="006245D8"/>
    <w:rsid w:val="00626661"/>
    <w:rsid w:val="00627DD0"/>
    <w:rsid w:val="006306BD"/>
    <w:rsid w:val="00633476"/>
    <w:rsid w:val="00635962"/>
    <w:rsid w:val="00640E4A"/>
    <w:rsid w:val="00644E75"/>
    <w:rsid w:val="0064575A"/>
    <w:rsid w:val="006475F1"/>
    <w:rsid w:val="00652D8B"/>
    <w:rsid w:val="00653DA3"/>
    <w:rsid w:val="00654CDE"/>
    <w:rsid w:val="0066127B"/>
    <w:rsid w:val="00666F78"/>
    <w:rsid w:val="006708B2"/>
    <w:rsid w:val="00673196"/>
    <w:rsid w:val="00674A2E"/>
    <w:rsid w:val="00674BB9"/>
    <w:rsid w:val="0068011B"/>
    <w:rsid w:val="00682432"/>
    <w:rsid w:val="0068380B"/>
    <w:rsid w:val="0068570C"/>
    <w:rsid w:val="0069017F"/>
    <w:rsid w:val="00693185"/>
    <w:rsid w:val="00696005"/>
    <w:rsid w:val="006969EC"/>
    <w:rsid w:val="006979C8"/>
    <w:rsid w:val="006A0191"/>
    <w:rsid w:val="006A2678"/>
    <w:rsid w:val="006A2A40"/>
    <w:rsid w:val="006A3571"/>
    <w:rsid w:val="006A3812"/>
    <w:rsid w:val="006A43A2"/>
    <w:rsid w:val="006A55BB"/>
    <w:rsid w:val="006A6EE8"/>
    <w:rsid w:val="006A7AD5"/>
    <w:rsid w:val="006B02B1"/>
    <w:rsid w:val="006B2D03"/>
    <w:rsid w:val="006C2FC3"/>
    <w:rsid w:val="006C4577"/>
    <w:rsid w:val="006C4C6D"/>
    <w:rsid w:val="006C6A8D"/>
    <w:rsid w:val="006C7CF2"/>
    <w:rsid w:val="006D151C"/>
    <w:rsid w:val="006D4A4C"/>
    <w:rsid w:val="006D5FC7"/>
    <w:rsid w:val="006D66C7"/>
    <w:rsid w:val="006D7641"/>
    <w:rsid w:val="006D7A86"/>
    <w:rsid w:val="006E06A4"/>
    <w:rsid w:val="006E1866"/>
    <w:rsid w:val="006E437B"/>
    <w:rsid w:val="006E5D20"/>
    <w:rsid w:val="006F02B7"/>
    <w:rsid w:val="006F3ADE"/>
    <w:rsid w:val="006F3E40"/>
    <w:rsid w:val="006F5844"/>
    <w:rsid w:val="0070172B"/>
    <w:rsid w:val="00701A04"/>
    <w:rsid w:val="00701CCA"/>
    <w:rsid w:val="00703027"/>
    <w:rsid w:val="00705E0F"/>
    <w:rsid w:val="00706C0A"/>
    <w:rsid w:val="0070731B"/>
    <w:rsid w:val="00711989"/>
    <w:rsid w:val="00711D60"/>
    <w:rsid w:val="00711EA3"/>
    <w:rsid w:val="007129E6"/>
    <w:rsid w:val="00713419"/>
    <w:rsid w:val="007164AF"/>
    <w:rsid w:val="0071737F"/>
    <w:rsid w:val="00720149"/>
    <w:rsid w:val="00721440"/>
    <w:rsid w:val="00722A3F"/>
    <w:rsid w:val="0072466F"/>
    <w:rsid w:val="00726234"/>
    <w:rsid w:val="007366B0"/>
    <w:rsid w:val="0074075F"/>
    <w:rsid w:val="00740BEA"/>
    <w:rsid w:val="00741F78"/>
    <w:rsid w:val="007420DF"/>
    <w:rsid w:val="0074218F"/>
    <w:rsid w:val="00743F15"/>
    <w:rsid w:val="00746A98"/>
    <w:rsid w:val="00746D40"/>
    <w:rsid w:val="00750B4B"/>
    <w:rsid w:val="00752E66"/>
    <w:rsid w:val="00755021"/>
    <w:rsid w:val="00762953"/>
    <w:rsid w:val="00764094"/>
    <w:rsid w:val="00765A99"/>
    <w:rsid w:val="0076745F"/>
    <w:rsid w:val="00770226"/>
    <w:rsid w:val="00770917"/>
    <w:rsid w:val="007715D6"/>
    <w:rsid w:val="00772CEE"/>
    <w:rsid w:val="00773045"/>
    <w:rsid w:val="00773705"/>
    <w:rsid w:val="00774E77"/>
    <w:rsid w:val="00775575"/>
    <w:rsid w:val="00775AD6"/>
    <w:rsid w:val="00775E8B"/>
    <w:rsid w:val="007803E0"/>
    <w:rsid w:val="00782F16"/>
    <w:rsid w:val="0078655D"/>
    <w:rsid w:val="00786F07"/>
    <w:rsid w:val="007924F7"/>
    <w:rsid w:val="00794EE3"/>
    <w:rsid w:val="00796B7F"/>
    <w:rsid w:val="00796F37"/>
    <w:rsid w:val="00797689"/>
    <w:rsid w:val="007A0094"/>
    <w:rsid w:val="007A0576"/>
    <w:rsid w:val="007A1870"/>
    <w:rsid w:val="007A270A"/>
    <w:rsid w:val="007A2817"/>
    <w:rsid w:val="007A2C76"/>
    <w:rsid w:val="007A2FAB"/>
    <w:rsid w:val="007A38D0"/>
    <w:rsid w:val="007B1BE6"/>
    <w:rsid w:val="007B1FE7"/>
    <w:rsid w:val="007B4BC6"/>
    <w:rsid w:val="007B5721"/>
    <w:rsid w:val="007B63A7"/>
    <w:rsid w:val="007B799F"/>
    <w:rsid w:val="007C3468"/>
    <w:rsid w:val="007C66A9"/>
    <w:rsid w:val="007C6C26"/>
    <w:rsid w:val="007C7ED5"/>
    <w:rsid w:val="007D4F2D"/>
    <w:rsid w:val="007D6626"/>
    <w:rsid w:val="007D6DD9"/>
    <w:rsid w:val="007E2D34"/>
    <w:rsid w:val="007E4AF6"/>
    <w:rsid w:val="007E4DEF"/>
    <w:rsid w:val="007E537E"/>
    <w:rsid w:val="007E5745"/>
    <w:rsid w:val="007E6803"/>
    <w:rsid w:val="007E7691"/>
    <w:rsid w:val="007F158C"/>
    <w:rsid w:val="007F1B1E"/>
    <w:rsid w:val="007F40C6"/>
    <w:rsid w:val="007F44B5"/>
    <w:rsid w:val="007F4EB1"/>
    <w:rsid w:val="00801771"/>
    <w:rsid w:val="008045F5"/>
    <w:rsid w:val="008054E3"/>
    <w:rsid w:val="008141B2"/>
    <w:rsid w:val="00821542"/>
    <w:rsid w:val="00822865"/>
    <w:rsid w:val="00822A7E"/>
    <w:rsid w:val="00825715"/>
    <w:rsid w:val="00830165"/>
    <w:rsid w:val="0083061B"/>
    <w:rsid w:val="00831AB3"/>
    <w:rsid w:val="00834B38"/>
    <w:rsid w:val="008377CA"/>
    <w:rsid w:val="0084135E"/>
    <w:rsid w:val="008441DC"/>
    <w:rsid w:val="00846990"/>
    <w:rsid w:val="0084797F"/>
    <w:rsid w:val="00851EBD"/>
    <w:rsid w:val="00852F8E"/>
    <w:rsid w:val="00857547"/>
    <w:rsid w:val="0085792E"/>
    <w:rsid w:val="00865AA4"/>
    <w:rsid w:val="00867A9E"/>
    <w:rsid w:val="00870D64"/>
    <w:rsid w:val="00873ED6"/>
    <w:rsid w:val="00875F87"/>
    <w:rsid w:val="00881278"/>
    <w:rsid w:val="00881D37"/>
    <w:rsid w:val="00881E86"/>
    <w:rsid w:val="008873C8"/>
    <w:rsid w:val="008904E5"/>
    <w:rsid w:val="00892230"/>
    <w:rsid w:val="00892357"/>
    <w:rsid w:val="008926F8"/>
    <w:rsid w:val="00892817"/>
    <w:rsid w:val="00893F22"/>
    <w:rsid w:val="0089430E"/>
    <w:rsid w:val="008A2AF5"/>
    <w:rsid w:val="008A2B88"/>
    <w:rsid w:val="008B0F80"/>
    <w:rsid w:val="008B2488"/>
    <w:rsid w:val="008B3FE8"/>
    <w:rsid w:val="008B43A0"/>
    <w:rsid w:val="008B61E9"/>
    <w:rsid w:val="008B6963"/>
    <w:rsid w:val="008B6E32"/>
    <w:rsid w:val="008C13A9"/>
    <w:rsid w:val="008C294D"/>
    <w:rsid w:val="008C2F21"/>
    <w:rsid w:val="008C4A33"/>
    <w:rsid w:val="008C70BC"/>
    <w:rsid w:val="008C78C2"/>
    <w:rsid w:val="008D01CC"/>
    <w:rsid w:val="008D4AE1"/>
    <w:rsid w:val="008D54F8"/>
    <w:rsid w:val="008D5795"/>
    <w:rsid w:val="008D5F95"/>
    <w:rsid w:val="008E035D"/>
    <w:rsid w:val="008E28EC"/>
    <w:rsid w:val="008E38C4"/>
    <w:rsid w:val="008E4B3E"/>
    <w:rsid w:val="008E4EE7"/>
    <w:rsid w:val="008E7D3C"/>
    <w:rsid w:val="008F0234"/>
    <w:rsid w:val="008F0801"/>
    <w:rsid w:val="008F1065"/>
    <w:rsid w:val="008F1F1D"/>
    <w:rsid w:val="008F2B50"/>
    <w:rsid w:val="008F31DB"/>
    <w:rsid w:val="008F64D6"/>
    <w:rsid w:val="008F686E"/>
    <w:rsid w:val="00901DAB"/>
    <w:rsid w:val="00901F1A"/>
    <w:rsid w:val="009046C4"/>
    <w:rsid w:val="009055DE"/>
    <w:rsid w:val="009060FD"/>
    <w:rsid w:val="00907581"/>
    <w:rsid w:val="00911F80"/>
    <w:rsid w:val="009121D2"/>
    <w:rsid w:val="00913E72"/>
    <w:rsid w:val="00916025"/>
    <w:rsid w:val="00916689"/>
    <w:rsid w:val="0091692A"/>
    <w:rsid w:val="00917E89"/>
    <w:rsid w:val="00920AFF"/>
    <w:rsid w:val="0092103D"/>
    <w:rsid w:val="00923081"/>
    <w:rsid w:val="009236BF"/>
    <w:rsid w:val="00924997"/>
    <w:rsid w:val="00931EE3"/>
    <w:rsid w:val="00932DAE"/>
    <w:rsid w:val="0093788F"/>
    <w:rsid w:val="00940676"/>
    <w:rsid w:val="00941FE1"/>
    <w:rsid w:val="00942FC3"/>
    <w:rsid w:val="009432C1"/>
    <w:rsid w:val="009468C9"/>
    <w:rsid w:val="00946EA7"/>
    <w:rsid w:val="00951E75"/>
    <w:rsid w:val="0095282D"/>
    <w:rsid w:val="0095788F"/>
    <w:rsid w:val="0095793C"/>
    <w:rsid w:val="00961CDE"/>
    <w:rsid w:val="00962490"/>
    <w:rsid w:val="00964388"/>
    <w:rsid w:val="00966603"/>
    <w:rsid w:val="00966BDB"/>
    <w:rsid w:val="009731A4"/>
    <w:rsid w:val="009738AE"/>
    <w:rsid w:val="009744B2"/>
    <w:rsid w:val="00975037"/>
    <w:rsid w:val="00982453"/>
    <w:rsid w:val="009827CB"/>
    <w:rsid w:val="00985811"/>
    <w:rsid w:val="00985C9C"/>
    <w:rsid w:val="00985F18"/>
    <w:rsid w:val="009874A4"/>
    <w:rsid w:val="00990769"/>
    <w:rsid w:val="00990A86"/>
    <w:rsid w:val="00992A37"/>
    <w:rsid w:val="00994448"/>
    <w:rsid w:val="00997110"/>
    <w:rsid w:val="009A05E4"/>
    <w:rsid w:val="009A1684"/>
    <w:rsid w:val="009A4F16"/>
    <w:rsid w:val="009A6EA4"/>
    <w:rsid w:val="009B00AF"/>
    <w:rsid w:val="009B15D1"/>
    <w:rsid w:val="009B2418"/>
    <w:rsid w:val="009B6669"/>
    <w:rsid w:val="009C30EC"/>
    <w:rsid w:val="009C3D23"/>
    <w:rsid w:val="009C456C"/>
    <w:rsid w:val="009C5CD8"/>
    <w:rsid w:val="009C6F40"/>
    <w:rsid w:val="009D0D5F"/>
    <w:rsid w:val="009D2FAF"/>
    <w:rsid w:val="009D370E"/>
    <w:rsid w:val="009D3DAD"/>
    <w:rsid w:val="009D4982"/>
    <w:rsid w:val="009D546C"/>
    <w:rsid w:val="009D6996"/>
    <w:rsid w:val="009D742C"/>
    <w:rsid w:val="009E0B4F"/>
    <w:rsid w:val="009E2E4E"/>
    <w:rsid w:val="009E3822"/>
    <w:rsid w:val="009F1756"/>
    <w:rsid w:val="009F4C0A"/>
    <w:rsid w:val="009F5462"/>
    <w:rsid w:val="009F54D9"/>
    <w:rsid w:val="009F636B"/>
    <w:rsid w:val="009F661F"/>
    <w:rsid w:val="009F7553"/>
    <w:rsid w:val="009F79B9"/>
    <w:rsid w:val="009F7F99"/>
    <w:rsid w:val="00A00416"/>
    <w:rsid w:val="00A01489"/>
    <w:rsid w:val="00A01FC8"/>
    <w:rsid w:val="00A021E7"/>
    <w:rsid w:val="00A05D4A"/>
    <w:rsid w:val="00A11689"/>
    <w:rsid w:val="00A214CA"/>
    <w:rsid w:val="00A216A7"/>
    <w:rsid w:val="00A23470"/>
    <w:rsid w:val="00A33E2E"/>
    <w:rsid w:val="00A33FEF"/>
    <w:rsid w:val="00A34B09"/>
    <w:rsid w:val="00A35259"/>
    <w:rsid w:val="00A36714"/>
    <w:rsid w:val="00A37292"/>
    <w:rsid w:val="00A3797D"/>
    <w:rsid w:val="00A43C1E"/>
    <w:rsid w:val="00A458D2"/>
    <w:rsid w:val="00A46A29"/>
    <w:rsid w:val="00A47A37"/>
    <w:rsid w:val="00A50431"/>
    <w:rsid w:val="00A52712"/>
    <w:rsid w:val="00A56E51"/>
    <w:rsid w:val="00A646DD"/>
    <w:rsid w:val="00A65372"/>
    <w:rsid w:val="00A657A7"/>
    <w:rsid w:val="00A70045"/>
    <w:rsid w:val="00A708B7"/>
    <w:rsid w:val="00A73E82"/>
    <w:rsid w:val="00A75F9A"/>
    <w:rsid w:val="00A76097"/>
    <w:rsid w:val="00A77729"/>
    <w:rsid w:val="00A779CA"/>
    <w:rsid w:val="00A805C5"/>
    <w:rsid w:val="00A80EB8"/>
    <w:rsid w:val="00A8189C"/>
    <w:rsid w:val="00A82F6C"/>
    <w:rsid w:val="00A830EC"/>
    <w:rsid w:val="00A84710"/>
    <w:rsid w:val="00A8483C"/>
    <w:rsid w:val="00A85FD0"/>
    <w:rsid w:val="00A86101"/>
    <w:rsid w:val="00A900C5"/>
    <w:rsid w:val="00A95DCB"/>
    <w:rsid w:val="00A97355"/>
    <w:rsid w:val="00A9760E"/>
    <w:rsid w:val="00AA088E"/>
    <w:rsid w:val="00AA19EC"/>
    <w:rsid w:val="00AA1A2B"/>
    <w:rsid w:val="00AA1DF5"/>
    <w:rsid w:val="00AA3A02"/>
    <w:rsid w:val="00AA5D72"/>
    <w:rsid w:val="00AA5D8A"/>
    <w:rsid w:val="00AA5E02"/>
    <w:rsid w:val="00AA6837"/>
    <w:rsid w:val="00AB0D40"/>
    <w:rsid w:val="00AB1D6A"/>
    <w:rsid w:val="00AB64CA"/>
    <w:rsid w:val="00AB7307"/>
    <w:rsid w:val="00AB746B"/>
    <w:rsid w:val="00AC261E"/>
    <w:rsid w:val="00AC4237"/>
    <w:rsid w:val="00AC7240"/>
    <w:rsid w:val="00AD2753"/>
    <w:rsid w:val="00AD2D1C"/>
    <w:rsid w:val="00AD55EF"/>
    <w:rsid w:val="00AD5B2C"/>
    <w:rsid w:val="00AD79C0"/>
    <w:rsid w:val="00AD79D3"/>
    <w:rsid w:val="00AE15E5"/>
    <w:rsid w:val="00AE199F"/>
    <w:rsid w:val="00AE244D"/>
    <w:rsid w:val="00AE2C88"/>
    <w:rsid w:val="00AE5F98"/>
    <w:rsid w:val="00AE782F"/>
    <w:rsid w:val="00AF044B"/>
    <w:rsid w:val="00AF2010"/>
    <w:rsid w:val="00AF29F3"/>
    <w:rsid w:val="00AF42B5"/>
    <w:rsid w:val="00B0267A"/>
    <w:rsid w:val="00B04DD7"/>
    <w:rsid w:val="00B0511D"/>
    <w:rsid w:val="00B073D5"/>
    <w:rsid w:val="00B1387F"/>
    <w:rsid w:val="00B144A9"/>
    <w:rsid w:val="00B146BF"/>
    <w:rsid w:val="00B15209"/>
    <w:rsid w:val="00B17AF4"/>
    <w:rsid w:val="00B20012"/>
    <w:rsid w:val="00B20982"/>
    <w:rsid w:val="00B2173F"/>
    <w:rsid w:val="00B23C77"/>
    <w:rsid w:val="00B24393"/>
    <w:rsid w:val="00B24B26"/>
    <w:rsid w:val="00B24E95"/>
    <w:rsid w:val="00B267F7"/>
    <w:rsid w:val="00B26B50"/>
    <w:rsid w:val="00B273BD"/>
    <w:rsid w:val="00B30345"/>
    <w:rsid w:val="00B31223"/>
    <w:rsid w:val="00B3235A"/>
    <w:rsid w:val="00B32F4A"/>
    <w:rsid w:val="00B34227"/>
    <w:rsid w:val="00B3536E"/>
    <w:rsid w:val="00B35797"/>
    <w:rsid w:val="00B361E6"/>
    <w:rsid w:val="00B3671C"/>
    <w:rsid w:val="00B4025A"/>
    <w:rsid w:val="00B415B1"/>
    <w:rsid w:val="00B41F66"/>
    <w:rsid w:val="00B42941"/>
    <w:rsid w:val="00B43329"/>
    <w:rsid w:val="00B44A8A"/>
    <w:rsid w:val="00B44F2C"/>
    <w:rsid w:val="00B45042"/>
    <w:rsid w:val="00B45EAA"/>
    <w:rsid w:val="00B51501"/>
    <w:rsid w:val="00B57AD8"/>
    <w:rsid w:val="00B63A24"/>
    <w:rsid w:val="00B6543D"/>
    <w:rsid w:val="00B656CA"/>
    <w:rsid w:val="00B66584"/>
    <w:rsid w:val="00B669AF"/>
    <w:rsid w:val="00B66BFB"/>
    <w:rsid w:val="00B742E5"/>
    <w:rsid w:val="00B75DD1"/>
    <w:rsid w:val="00B7611E"/>
    <w:rsid w:val="00B767A2"/>
    <w:rsid w:val="00B802BB"/>
    <w:rsid w:val="00B819AA"/>
    <w:rsid w:val="00B82DDA"/>
    <w:rsid w:val="00B854BB"/>
    <w:rsid w:val="00B901EC"/>
    <w:rsid w:val="00B9275C"/>
    <w:rsid w:val="00B973BB"/>
    <w:rsid w:val="00BA2444"/>
    <w:rsid w:val="00BA4162"/>
    <w:rsid w:val="00BB17B6"/>
    <w:rsid w:val="00BB5B40"/>
    <w:rsid w:val="00BC025C"/>
    <w:rsid w:val="00BC0E70"/>
    <w:rsid w:val="00BC12C0"/>
    <w:rsid w:val="00BC177B"/>
    <w:rsid w:val="00BC30E8"/>
    <w:rsid w:val="00BC4331"/>
    <w:rsid w:val="00BC7766"/>
    <w:rsid w:val="00BD155F"/>
    <w:rsid w:val="00BD2FE8"/>
    <w:rsid w:val="00BD4097"/>
    <w:rsid w:val="00BD49E5"/>
    <w:rsid w:val="00BD7F1B"/>
    <w:rsid w:val="00BE0484"/>
    <w:rsid w:val="00BE05A9"/>
    <w:rsid w:val="00BE1ABF"/>
    <w:rsid w:val="00BE2EC9"/>
    <w:rsid w:val="00BE5151"/>
    <w:rsid w:val="00BF2867"/>
    <w:rsid w:val="00BF28D9"/>
    <w:rsid w:val="00BF68AD"/>
    <w:rsid w:val="00BF6D69"/>
    <w:rsid w:val="00C004A6"/>
    <w:rsid w:val="00C008AE"/>
    <w:rsid w:val="00C01CD0"/>
    <w:rsid w:val="00C054D9"/>
    <w:rsid w:val="00C05BD1"/>
    <w:rsid w:val="00C076DB"/>
    <w:rsid w:val="00C076EA"/>
    <w:rsid w:val="00C10FBD"/>
    <w:rsid w:val="00C11418"/>
    <w:rsid w:val="00C13713"/>
    <w:rsid w:val="00C13BAC"/>
    <w:rsid w:val="00C15F44"/>
    <w:rsid w:val="00C1799B"/>
    <w:rsid w:val="00C208BD"/>
    <w:rsid w:val="00C208D2"/>
    <w:rsid w:val="00C20C86"/>
    <w:rsid w:val="00C22E9A"/>
    <w:rsid w:val="00C24D8D"/>
    <w:rsid w:val="00C2696F"/>
    <w:rsid w:val="00C27435"/>
    <w:rsid w:val="00C30936"/>
    <w:rsid w:val="00C31942"/>
    <w:rsid w:val="00C32045"/>
    <w:rsid w:val="00C34BFA"/>
    <w:rsid w:val="00C36982"/>
    <w:rsid w:val="00C36D4A"/>
    <w:rsid w:val="00C43141"/>
    <w:rsid w:val="00C450A4"/>
    <w:rsid w:val="00C46281"/>
    <w:rsid w:val="00C51962"/>
    <w:rsid w:val="00C539F5"/>
    <w:rsid w:val="00C556DF"/>
    <w:rsid w:val="00C559AE"/>
    <w:rsid w:val="00C55F85"/>
    <w:rsid w:val="00C618E0"/>
    <w:rsid w:val="00C62736"/>
    <w:rsid w:val="00C62D80"/>
    <w:rsid w:val="00C656BD"/>
    <w:rsid w:val="00C6708B"/>
    <w:rsid w:val="00C67616"/>
    <w:rsid w:val="00C67703"/>
    <w:rsid w:val="00C67943"/>
    <w:rsid w:val="00C70A8E"/>
    <w:rsid w:val="00C76D05"/>
    <w:rsid w:val="00C77F11"/>
    <w:rsid w:val="00C80291"/>
    <w:rsid w:val="00C8161D"/>
    <w:rsid w:val="00C83346"/>
    <w:rsid w:val="00C84526"/>
    <w:rsid w:val="00C8461A"/>
    <w:rsid w:val="00C85AD8"/>
    <w:rsid w:val="00C85E5B"/>
    <w:rsid w:val="00C863C7"/>
    <w:rsid w:val="00C86E73"/>
    <w:rsid w:val="00C87330"/>
    <w:rsid w:val="00C920CD"/>
    <w:rsid w:val="00C93EF9"/>
    <w:rsid w:val="00C947A8"/>
    <w:rsid w:val="00C960E8"/>
    <w:rsid w:val="00C97B7C"/>
    <w:rsid w:val="00CA01F3"/>
    <w:rsid w:val="00CA2398"/>
    <w:rsid w:val="00CA5438"/>
    <w:rsid w:val="00CA5747"/>
    <w:rsid w:val="00CA780C"/>
    <w:rsid w:val="00CB1491"/>
    <w:rsid w:val="00CB3D56"/>
    <w:rsid w:val="00CB586B"/>
    <w:rsid w:val="00CB5EFA"/>
    <w:rsid w:val="00CC1C80"/>
    <w:rsid w:val="00CC3676"/>
    <w:rsid w:val="00CC57E2"/>
    <w:rsid w:val="00CC590A"/>
    <w:rsid w:val="00CC5ABF"/>
    <w:rsid w:val="00CC7874"/>
    <w:rsid w:val="00CD0207"/>
    <w:rsid w:val="00CD029A"/>
    <w:rsid w:val="00CD1B74"/>
    <w:rsid w:val="00CD1D25"/>
    <w:rsid w:val="00CD2CFE"/>
    <w:rsid w:val="00CD2F44"/>
    <w:rsid w:val="00CD2FD4"/>
    <w:rsid w:val="00CD3663"/>
    <w:rsid w:val="00CD4547"/>
    <w:rsid w:val="00CE131C"/>
    <w:rsid w:val="00CE1625"/>
    <w:rsid w:val="00CE1B39"/>
    <w:rsid w:val="00CE2A3F"/>
    <w:rsid w:val="00CE35BD"/>
    <w:rsid w:val="00CF112E"/>
    <w:rsid w:val="00CF484D"/>
    <w:rsid w:val="00CF5742"/>
    <w:rsid w:val="00CF6E83"/>
    <w:rsid w:val="00D01405"/>
    <w:rsid w:val="00D026CD"/>
    <w:rsid w:val="00D02931"/>
    <w:rsid w:val="00D101B6"/>
    <w:rsid w:val="00D10793"/>
    <w:rsid w:val="00D11C2A"/>
    <w:rsid w:val="00D13EA5"/>
    <w:rsid w:val="00D1411A"/>
    <w:rsid w:val="00D15786"/>
    <w:rsid w:val="00D17D6D"/>
    <w:rsid w:val="00D17D80"/>
    <w:rsid w:val="00D20835"/>
    <w:rsid w:val="00D22013"/>
    <w:rsid w:val="00D24D24"/>
    <w:rsid w:val="00D27247"/>
    <w:rsid w:val="00D320E3"/>
    <w:rsid w:val="00D35B7E"/>
    <w:rsid w:val="00D37403"/>
    <w:rsid w:val="00D402FA"/>
    <w:rsid w:val="00D417B7"/>
    <w:rsid w:val="00D43A26"/>
    <w:rsid w:val="00D4419A"/>
    <w:rsid w:val="00D451D5"/>
    <w:rsid w:val="00D46E2D"/>
    <w:rsid w:val="00D470EF"/>
    <w:rsid w:val="00D47D51"/>
    <w:rsid w:val="00D52924"/>
    <w:rsid w:val="00D52963"/>
    <w:rsid w:val="00D55F50"/>
    <w:rsid w:val="00D56014"/>
    <w:rsid w:val="00D6151F"/>
    <w:rsid w:val="00D64441"/>
    <w:rsid w:val="00D6693D"/>
    <w:rsid w:val="00D66DA1"/>
    <w:rsid w:val="00D7084F"/>
    <w:rsid w:val="00D72CF5"/>
    <w:rsid w:val="00D73975"/>
    <w:rsid w:val="00D73C41"/>
    <w:rsid w:val="00D83866"/>
    <w:rsid w:val="00D83F9E"/>
    <w:rsid w:val="00D842D5"/>
    <w:rsid w:val="00D84F3A"/>
    <w:rsid w:val="00D90324"/>
    <w:rsid w:val="00D9289C"/>
    <w:rsid w:val="00D92F82"/>
    <w:rsid w:val="00D93267"/>
    <w:rsid w:val="00D9326B"/>
    <w:rsid w:val="00D9568E"/>
    <w:rsid w:val="00D961C7"/>
    <w:rsid w:val="00D97312"/>
    <w:rsid w:val="00DA1FD3"/>
    <w:rsid w:val="00DA3ED4"/>
    <w:rsid w:val="00DA48DB"/>
    <w:rsid w:val="00DA7FFC"/>
    <w:rsid w:val="00DB579D"/>
    <w:rsid w:val="00DB6147"/>
    <w:rsid w:val="00DB641B"/>
    <w:rsid w:val="00DB7922"/>
    <w:rsid w:val="00DC65B5"/>
    <w:rsid w:val="00DC6A02"/>
    <w:rsid w:val="00DC742E"/>
    <w:rsid w:val="00DC7EFC"/>
    <w:rsid w:val="00DD1063"/>
    <w:rsid w:val="00DD33B8"/>
    <w:rsid w:val="00DD566F"/>
    <w:rsid w:val="00DD6478"/>
    <w:rsid w:val="00DD66AE"/>
    <w:rsid w:val="00DD6E3C"/>
    <w:rsid w:val="00DE3D35"/>
    <w:rsid w:val="00DE3D93"/>
    <w:rsid w:val="00DE7725"/>
    <w:rsid w:val="00DF0010"/>
    <w:rsid w:val="00DF0617"/>
    <w:rsid w:val="00DF1971"/>
    <w:rsid w:val="00DF1B87"/>
    <w:rsid w:val="00DF22C2"/>
    <w:rsid w:val="00DF3476"/>
    <w:rsid w:val="00DF3FD8"/>
    <w:rsid w:val="00DF598B"/>
    <w:rsid w:val="00DF6138"/>
    <w:rsid w:val="00DF7E17"/>
    <w:rsid w:val="00E0119E"/>
    <w:rsid w:val="00E0699B"/>
    <w:rsid w:val="00E10C22"/>
    <w:rsid w:val="00E1105F"/>
    <w:rsid w:val="00E12DE8"/>
    <w:rsid w:val="00E134EF"/>
    <w:rsid w:val="00E16092"/>
    <w:rsid w:val="00E164CD"/>
    <w:rsid w:val="00E16548"/>
    <w:rsid w:val="00E168BF"/>
    <w:rsid w:val="00E16A37"/>
    <w:rsid w:val="00E20084"/>
    <w:rsid w:val="00E20198"/>
    <w:rsid w:val="00E2058A"/>
    <w:rsid w:val="00E20592"/>
    <w:rsid w:val="00E22779"/>
    <w:rsid w:val="00E25B3F"/>
    <w:rsid w:val="00E2632A"/>
    <w:rsid w:val="00E275A0"/>
    <w:rsid w:val="00E3196A"/>
    <w:rsid w:val="00E31ECF"/>
    <w:rsid w:val="00E322B7"/>
    <w:rsid w:val="00E3599A"/>
    <w:rsid w:val="00E36449"/>
    <w:rsid w:val="00E36E8F"/>
    <w:rsid w:val="00E36F5F"/>
    <w:rsid w:val="00E528A3"/>
    <w:rsid w:val="00E53B92"/>
    <w:rsid w:val="00E5555A"/>
    <w:rsid w:val="00E57E0A"/>
    <w:rsid w:val="00E62178"/>
    <w:rsid w:val="00E62470"/>
    <w:rsid w:val="00E63F84"/>
    <w:rsid w:val="00E6487C"/>
    <w:rsid w:val="00E66BDF"/>
    <w:rsid w:val="00E672E4"/>
    <w:rsid w:val="00E67FC6"/>
    <w:rsid w:val="00E734CE"/>
    <w:rsid w:val="00E7498E"/>
    <w:rsid w:val="00E74A19"/>
    <w:rsid w:val="00E7599F"/>
    <w:rsid w:val="00E77487"/>
    <w:rsid w:val="00E82446"/>
    <w:rsid w:val="00E82898"/>
    <w:rsid w:val="00E846BE"/>
    <w:rsid w:val="00E862EC"/>
    <w:rsid w:val="00E86677"/>
    <w:rsid w:val="00E86C7D"/>
    <w:rsid w:val="00E86EE2"/>
    <w:rsid w:val="00E91F23"/>
    <w:rsid w:val="00E93FA7"/>
    <w:rsid w:val="00E97F16"/>
    <w:rsid w:val="00EA02A0"/>
    <w:rsid w:val="00EA10CF"/>
    <w:rsid w:val="00EA12B9"/>
    <w:rsid w:val="00EA3018"/>
    <w:rsid w:val="00EA5A00"/>
    <w:rsid w:val="00EA6B96"/>
    <w:rsid w:val="00EA769E"/>
    <w:rsid w:val="00EA78EE"/>
    <w:rsid w:val="00EA7E82"/>
    <w:rsid w:val="00EB03AF"/>
    <w:rsid w:val="00EB4054"/>
    <w:rsid w:val="00EB6867"/>
    <w:rsid w:val="00EB7B8A"/>
    <w:rsid w:val="00EC02EB"/>
    <w:rsid w:val="00EC117B"/>
    <w:rsid w:val="00EC20E7"/>
    <w:rsid w:val="00EC2A87"/>
    <w:rsid w:val="00EC3308"/>
    <w:rsid w:val="00EC7D12"/>
    <w:rsid w:val="00EC7D7F"/>
    <w:rsid w:val="00ED1E02"/>
    <w:rsid w:val="00ED258A"/>
    <w:rsid w:val="00EE214E"/>
    <w:rsid w:val="00EE2844"/>
    <w:rsid w:val="00EE4706"/>
    <w:rsid w:val="00EE56C6"/>
    <w:rsid w:val="00EE6972"/>
    <w:rsid w:val="00EE6A0B"/>
    <w:rsid w:val="00EE6E40"/>
    <w:rsid w:val="00EF07CD"/>
    <w:rsid w:val="00EF0B10"/>
    <w:rsid w:val="00EF0C3A"/>
    <w:rsid w:val="00EF0FC7"/>
    <w:rsid w:val="00EF2ACF"/>
    <w:rsid w:val="00EF30DA"/>
    <w:rsid w:val="00EF4271"/>
    <w:rsid w:val="00EF4352"/>
    <w:rsid w:val="00EF598B"/>
    <w:rsid w:val="00EF6FA6"/>
    <w:rsid w:val="00F013E9"/>
    <w:rsid w:val="00F03066"/>
    <w:rsid w:val="00F06FBB"/>
    <w:rsid w:val="00F0794D"/>
    <w:rsid w:val="00F10894"/>
    <w:rsid w:val="00F113A3"/>
    <w:rsid w:val="00F1363C"/>
    <w:rsid w:val="00F14868"/>
    <w:rsid w:val="00F160CC"/>
    <w:rsid w:val="00F16D63"/>
    <w:rsid w:val="00F215EA"/>
    <w:rsid w:val="00F241C4"/>
    <w:rsid w:val="00F249C1"/>
    <w:rsid w:val="00F24C30"/>
    <w:rsid w:val="00F25A1A"/>
    <w:rsid w:val="00F26458"/>
    <w:rsid w:val="00F26B21"/>
    <w:rsid w:val="00F33732"/>
    <w:rsid w:val="00F35464"/>
    <w:rsid w:val="00F37ACA"/>
    <w:rsid w:val="00F41226"/>
    <w:rsid w:val="00F417E8"/>
    <w:rsid w:val="00F43379"/>
    <w:rsid w:val="00F43AB9"/>
    <w:rsid w:val="00F43F13"/>
    <w:rsid w:val="00F5064F"/>
    <w:rsid w:val="00F52324"/>
    <w:rsid w:val="00F52A5E"/>
    <w:rsid w:val="00F534CB"/>
    <w:rsid w:val="00F53E33"/>
    <w:rsid w:val="00F56FF5"/>
    <w:rsid w:val="00F604E6"/>
    <w:rsid w:val="00F6218A"/>
    <w:rsid w:val="00F64C0B"/>
    <w:rsid w:val="00F65993"/>
    <w:rsid w:val="00F66F5C"/>
    <w:rsid w:val="00F70370"/>
    <w:rsid w:val="00F7296A"/>
    <w:rsid w:val="00F73542"/>
    <w:rsid w:val="00F771F9"/>
    <w:rsid w:val="00F77304"/>
    <w:rsid w:val="00F776D3"/>
    <w:rsid w:val="00F8001F"/>
    <w:rsid w:val="00F81991"/>
    <w:rsid w:val="00F86CFB"/>
    <w:rsid w:val="00F91A72"/>
    <w:rsid w:val="00F93CCE"/>
    <w:rsid w:val="00F963F1"/>
    <w:rsid w:val="00FA0D6D"/>
    <w:rsid w:val="00FA0FAA"/>
    <w:rsid w:val="00FA214B"/>
    <w:rsid w:val="00FA26DF"/>
    <w:rsid w:val="00FA2D65"/>
    <w:rsid w:val="00FA4CC0"/>
    <w:rsid w:val="00FB0133"/>
    <w:rsid w:val="00FB2874"/>
    <w:rsid w:val="00FB2E95"/>
    <w:rsid w:val="00FB3C11"/>
    <w:rsid w:val="00FB4EDE"/>
    <w:rsid w:val="00FB5409"/>
    <w:rsid w:val="00FB5595"/>
    <w:rsid w:val="00FB5E2D"/>
    <w:rsid w:val="00FB619B"/>
    <w:rsid w:val="00FC15E8"/>
    <w:rsid w:val="00FC2468"/>
    <w:rsid w:val="00FC2BA9"/>
    <w:rsid w:val="00FC4B63"/>
    <w:rsid w:val="00FC5758"/>
    <w:rsid w:val="00FC57CD"/>
    <w:rsid w:val="00FC71CD"/>
    <w:rsid w:val="00FC750F"/>
    <w:rsid w:val="00FC7D57"/>
    <w:rsid w:val="00FC7EA3"/>
    <w:rsid w:val="00FD6F43"/>
    <w:rsid w:val="00FD74C6"/>
    <w:rsid w:val="00FD7616"/>
    <w:rsid w:val="00FE4D7D"/>
    <w:rsid w:val="00FE7286"/>
    <w:rsid w:val="00FE787D"/>
    <w:rsid w:val="00FF05C9"/>
    <w:rsid w:val="00FF14C1"/>
    <w:rsid w:val="00FF3227"/>
    <w:rsid w:val="00FF392D"/>
    <w:rsid w:val="00FF46BE"/>
    <w:rsid w:val="00FF50A7"/>
    <w:rsid w:val="00FF5407"/>
    <w:rsid w:val="00FF584A"/>
    <w:rsid w:val="00FF6606"/>
    <w:rsid w:val="00FF6BDA"/>
    <w:rsid w:val="00FF6FB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48C9BE9"/>
  <w15:docId w15:val="{7734AF3C-7694-49F0-A41A-E87112FE0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662"/>
    <w:pPr>
      <w:spacing w:after="240"/>
    </w:pPr>
    <w:rPr>
      <w:rFonts w:ascii="Times New Roman" w:hAnsi="Times New Roman"/>
      <w:sz w:val="24"/>
    </w:rPr>
  </w:style>
  <w:style w:type="paragraph" w:styleId="Heading1">
    <w:name w:val="heading 1"/>
    <w:basedOn w:val="Normal"/>
    <w:next w:val="Normal"/>
    <w:link w:val="Heading1Char"/>
    <w:uiPriority w:val="9"/>
    <w:qFormat/>
    <w:rsid w:val="003935A5"/>
    <w:pPr>
      <w:keepNext/>
      <w:keepLines/>
      <w:spacing w:before="120" w:after="120"/>
      <w:outlineLvl w:val="0"/>
    </w:pPr>
    <w:rPr>
      <w:rFonts w:eastAsiaTheme="majorEastAsia" w:cstheme="majorBidi"/>
      <w:b/>
      <w:sz w:val="28"/>
      <w:szCs w:val="32"/>
    </w:rPr>
  </w:style>
  <w:style w:type="paragraph" w:styleId="Heading2">
    <w:name w:val="heading 2"/>
    <w:basedOn w:val="Normal"/>
    <w:next w:val="Normal"/>
    <w:link w:val="Heading2Char"/>
    <w:autoRedefine/>
    <w:uiPriority w:val="9"/>
    <w:unhideWhenUsed/>
    <w:qFormat/>
    <w:rsid w:val="00951E75"/>
    <w:pPr>
      <w:keepNext/>
      <w:keepLines/>
      <w:spacing w:before="240"/>
      <w:jc w:val="center"/>
      <w:outlineLvl w:val="1"/>
    </w:pPr>
    <w:rPr>
      <w:rFonts w:eastAsiaTheme="majorEastAsia" w:cstheme="majorBidi"/>
      <w:b/>
      <w:i/>
      <w:iCs/>
      <w:szCs w:val="26"/>
    </w:rPr>
  </w:style>
  <w:style w:type="paragraph" w:styleId="Heading3">
    <w:name w:val="heading 3"/>
    <w:basedOn w:val="Normal"/>
    <w:next w:val="Normal"/>
    <w:link w:val="Heading3Char"/>
    <w:autoRedefine/>
    <w:uiPriority w:val="9"/>
    <w:unhideWhenUsed/>
    <w:qFormat/>
    <w:rsid w:val="00D52924"/>
    <w:pPr>
      <w:keepNext/>
      <w:keepLines/>
      <w:spacing w:before="240" w:after="120" w:line="480" w:lineRule="auto"/>
      <w:outlineLvl w:val="2"/>
    </w:pPr>
    <w:rPr>
      <w:rFonts w:eastAsiaTheme="majorEastAsia" w:cs="Times New Roman"/>
      <w:i/>
      <w:i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80E1B"/>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580E1B"/>
    <w:rPr>
      <w:rFonts w:ascii="Times New Roman" w:hAnsi="Times New Roman" w:cs="Times New Roman"/>
      <w:noProof/>
      <w:sz w:val="24"/>
    </w:rPr>
  </w:style>
  <w:style w:type="paragraph" w:customStyle="1" w:styleId="EndNoteBibliography">
    <w:name w:val="EndNote Bibliography"/>
    <w:basedOn w:val="Normal"/>
    <w:link w:val="EndNoteBibliographyChar"/>
    <w:rsid w:val="00580E1B"/>
    <w:pPr>
      <w:spacing w:line="480" w:lineRule="auto"/>
    </w:pPr>
    <w:rPr>
      <w:rFonts w:cs="Times New Roman"/>
      <w:noProof/>
    </w:rPr>
  </w:style>
  <w:style w:type="character" w:customStyle="1" w:styleId="EndNoteBibliographyChar">
    <w:name w:val="EndNote Bibliography Char"/>
    <w:basedOn w:val="DefaultParagraphFont"/>
    <w:link w:val="EndNoteBibliography"/>
    <w:rsid w:val="00580E1B"/>
    <w:rPr>
      <w:rFonts w:ascii="Times New Roman" w:hAnsi="Times New Roman" w:cs="Times New Roman"/>
      <w:noProof/>
      <w:sz w:val="24"/>
    </w:rPr>
  </w:style>
  <w:style w:type="character" w:customStyle="1" w:styleId="Heading1Char">
    <w:name w:val="Heading 1 Char"/>
    <w:basedOn w:val="DefaultParagraphFont"/>
    <w:link w:val="Heading1"/>
    <w:uiPriority w:val="9"/>
    <w:rsid w:val="003935A5"/>
    <w:rPr>
      <w:rFonts w:ascii="Times New Roman" w:eastAsiaTheme="majorEastAsia" w:hAnsi="Times New Roman" w:cstheme="majorBidi"/>
      <w:b/>
      <w:sz w:val="28"/>
      <w:szCs w:val="32"/>
    </w:rPr>
  </w:style>
  <w:style w:type="character" w:styleId="Hyperlink">
    <w:name w:val="Hyperlink"/>
    <w:basedOn w:val="DefaultParagraphFont"/>
    <w:uiPriority w:val="99"/>
    <w:unhideWhenUsed/>
    <w:rsid w:val="00440D56"/>
    <w:rPr>
      <w:color w:val="0563C1" w:themeColor="hyperlink"/>
      <w:u w:val="single"/>
    </w:rPr>
  </w:style>
  <w:style w:type="character" w:customStyle="1" w:styleId="NichtaufgelsteErwhnung1">
    <w:name w:val="Nicht aufgelöste Erwähnung1"/>
    <w:basedOn w:val="DefaultParagraphFont"/>
    <w:uiPriority w:val="99"/>
    <w:semiHidden/>
    <w:unhideWhenUsed/>
    <w:rsid w:val="00440D56"/>
    <w:rPr>
      <w:color w:val="605E5C"/>
      <w:shd w:val="clear" w:color="auto" w:fill="E1DFDD"/>
    </w:rPr>
  </w:style>
  <w:style w:type="character" w:customStyle="1" w:styleId="Heading3Char">
    <w:name w:val="Heading 3 Char"/>
    <w:basedOn w:val="DefaultParagraphFont"/>
    <w:link w:val="Heading3"/>
    <w:uiPriority w:val="9"/>
    <w:rsid w:val="00D52924"/>
    <w:rPr>
      <w:rFonts w:ascii="Times New Roman" w:eastAsiaTheme="majorEastAsia" w:hAnsi="Times New Roman" w:cs="Times New Roman"/>
      <w:i/>
      <w:iCs/>
      <w:sz w:val="24"/>
      <w:szCs w:val="24"/>
    </w:rPr>
  </w:style>
  <w:style w:type="paragraph" w:styleId="ListParagraph">
    <w:name w:val="List Paragraph"/>
    <w:basedOn w:val="Normal"/>
    <w:uiPriority w:val="34"/>
    <w:qFormat/>
    <w:rsid w:val="00423C04"/>
    <w:pPr>
      <w:ind w:left="720"/>
      <w:contextualSpacing/>
    </w:pPr>
  </w:style>
  <w:style w:type="character" w:customStyle="1" w:styleId="Heading2Char">
    <w:name w:val="Heading 2 Char"/>
    <w:basedOn w:val="DefaultParagraphFont"/>
    <w:link w:val="Heading2"/>
    <w:uiPriority w:val="9"/>
    <w:rsid w:val="00951E75"/>
    <w:rPr>
      <w:rFonts w:ascii="Times New Roman" w:eastAsiaTheme="majorEastAsia" w:hAnsi="Times New Roman" w:cstheme="majorBidi"/>
      <w:b/>
      <w:i/>
      <w:iCs/>
      <w:sz w:val="24"/>
      <w:szCs w:val="26"/>
    </w:rPr>
  </w:style>
  <w:style w:type="paragraph" w:styleId="Title">
    <w:name w:val="Title"/>
    <w:basedOn w:val="Normal"/>
    <w:next w:val="Normal"/>
    <w:link w:val="TitleChar"/>
    <w:autoRedefine/>
    <w:uiPriority w:val="10"/>
    <w:qFormat/>
    <w:rsid w:val="00750B4B"/>
    <w:pPr>
      <w:spacing w:after="120" w:line="480" w:lineRule="auto"/>
      <w:contextualSpacing/>
      <w:jc w:val="center"/>
    </w:pPr>
    <w:rPr>
      <w:rFonts w:eastAsiaTheme="majorEastAsia" w:cstheme="majorBidi"/>
      <w:b/>
      <w:spacing w:val="-10"/>
      <w:kern w:val="28"/>
      <w:szCs w:val="52"/>
    </w:rPr>
  </w:style>
  <w:style w:type="character" w:customStyle="1" w:styleId="TitleChar">
    <w:name w:val="Title Char"/>
    <w:basedOn w:val="DefaultParagraphFont"/>
    <w:link w:val="Title"/>
    <w:uiPriority w:val="10"/>
    <w:rsid w:val="00750B4B"/>
    <w:rPr>
      <w:rFonts w:ascii="Times New Roman" w:eastAsiaTheme="majorEastAsia" w:hAnsi="Times New Roman" w:cstheme="majorBidi"/>
      <w:b/>
      <w:spacing w:val="-10"/>
      <w:kern w:val="28"/>
      <w:sz w:val="24"/>
      <w:szCs w:val="52"/>
    </w:rPr>
  </w:style>
  <w:style w:type="table" w:styleId="TableGrid">
    <w:name w:val="Table Grid"/>
    <w:basedOn w:val="TableNormal"/>
    <w:uiPriority w:val="39"/>
    <w:rsid w:val="00046D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757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578D"/>
    <w:rPr>
      <w:rFonts w:ascii="Times New Roman" w:hAnsi="Times New Roman"/>
      <w:sz w:val="24"/>
    </w:rPr>
  </w:style>
  <w:style w:type="paragraph" w:styleId="Footer">
    <w:name w:val="footer"/>
    <w:basedOn w:val="Normal"/>
    <w:link w:val="FooterChar"/>
    <w:uiPriority w:val="99"/>
    <w:unhideWhenUsed/>
    <w:rsid w:val="000757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578D"/>
    <w:rPr>
      <w:rFonts w:ascii="Times New Roman" w:hAnsi="Times New Roman"/>
      <w:sz w:val="24"/>
    </w:rPr>
  </w:style>
  <w:style w:type="character" w:styleId="Strong">
    <w:name w:val="Strong"/>
    <w:basedOn w:val="DefaultParagraphFont"/>
    <w:uiPriority w:val="22"/>
    <w:qFormat/>
    <w:rsid w:val="00204CC7"/>
    <w:rPr>
      <w:b/>
      <w:bCs/>
      <w:sz w:val="24"/>
    </w:rPr>
  </w:style>
  <w:style w:type="character" w:styleId="Emphasis">
    <w:name w:val="Emphasis"/>
    <w:basedOn w:val="DefaultParagraphFont"/>
    <w:uiPriority w:val="20"/>
    <w:qFormat/>
    <w:rsid w:val="00EB03AF"/>
    <w:rPr>
      <w:i/>
      <w:iCs/>
    </w:rPr>
  </w:style>
  <w:style w:type="paragraph" w:customStyle="1" w:styleId="Default">
    <w:name w:val="Default"/>
    <w:rsid w:val="000A2F86"/>
    <w:pPr>
      <w:autoSpaceDE w:val="0"/>
      <w:autoSpaceDN w:val="0"/>
      <w:adjustRightInd w:val="0"/>
      <w:spacing w:after="0" w:line="240" w:lineRule="auto"/>
    </w:pPr>
    <w:rPr>
      <w:rFonts w:ascii="Helvetica" w:hAnsi="Helvetica" w:cs="Helvetica"/>
      <w:color w:val="000000"/>
      <w:kern w:val="0"/>
      <w:sz w:val="24"/>
      <w:szCs w:val="24"/>
    </w:rPr>
  </w:style>
  <w:style w:type="table" w:styleId="GridTable2">
    <w:name w:val="Grid Table 2"/>
    <w:basedOn w:val="TableNormal"/>
    <w:uiPriority w:val="47"/>
    <w:rsid w:val="006F02B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57131D"/>
    <w:rPr>
      <w:color w:val="954F72" w:themeColor="followedHyperlink"/>
      <w:u w:val="single"/>
    </w:rPr>
  </w:style>
  <w:style w:type="paragraph" w:styleId="Revision">
    <w:name w:val="Revision"/>
    <w:hidden/>
    <w:uiPriority w:val="99"/>
    <w:semiHidden/>
    <w:rsid w:val="0013022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3F096F"/>
    <w:rPr>
      <w:sz w:val="16"/>
      <w:szCs w:val="16"/>
    </w:rPr>
  </w:style>
  <w:style w:type="paragraph" w:styleId="CommentText">
    <w:name w:val="annotation text"/>
    <w:basedOn w:val="Normal"/>
    <w:link w:val="CommentTextChar"/>
    <w:uiPriority w:val="99"/>
    <w:unhideWhenUsed/>
    <w:rsid w:val="003F096F"/>
    <w:pPr>
      <w:spacing w:line="240" w:lineRule="auto"/>
    </w:pPr>
    <w:rPr>
      <w:sz w:val="20"/>
      <w:szCs w:val="20"/>
    </w:rPr>
  </w:style>
  <w:style w:type="character" w:customStyle="1" w:styleId="CommentTextChar">
    <w:name w:val="Comment Text Char"/>
    <w:basedOn w:val="DefaultParagraphFont"/>
    <w:link w:val="CommentText"/>
    <w:uiPriority w:val="99"/>
    <w:rsid w:val="003F096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F096F"/>
    <w:rPr>
      <w:b/>
      <w:bCs/>
    </w:rPr>
  </w:style>
  <w:style w:type="character" w:customStyle="1" w:styleId="CommentSubjectChar">
    <w:name w:val="Comment Subject Char"/>
    <w:basedOn w:val="CommentTextChar"/>
    <w:link w:val="CommentSubject"/>
    <w:uiPriority w:val="99"/>
    <w:semiHidden/>
    <w:rsid w:val="003F096F"/>
    <w:rPr>
      <w:rFonts w:ascii="Times New Roman" w:hAnsi="Times New Roman"/>
      <w:b/>
      <w:bCs/>
      <w:sz w:val="20"/>
      <w:szCs w:val="20"/>
    </w:rPr>
  </w:style>
  <w:style w:type="paragraph" w:styleId="BalloonText">
    <w:name w:val="Balloon Text"/>
    <w:basedOn w:val="Normal"/>
    <w:link w:val="BalloonTextChar"/>
    <w:uiPriority w:val="99"/>
    <w:semiHidden/>
    <w:unhideWhenUsed/>
    <w:rsid w:val="00D026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26CD"/>
    <w:rPr>
      <w:rFonts w:ascii="Segoe UI" w:hAnsi="Segoe UI" w:cs="Segoe UI"/>
      <w:sz w:val="18"/>
      <w:szCs w:val="18"/>
    </w:rPr>
  </w:style>
  <w:style w:type="character" w:customStyle="1" w:styleId="UnresolvedMention1">
    <w:name w:val="Unresolved Mention1"/>
    <w:basedOn w:val="DefaultParagraphFont"/>
    <w:uiPriority w:val="99"/>
    <w:semiHidden/>
    <w:unhideWhenUsed/>
    <w:rsid w:val="00AA5D8A"/>
    <w:rPr>
      <w:color w:val="605E5C"/>
      <w:shd w:val="clear" w:color="auto" w:fill="E1DFDD"/>
    </w:rPr>
  </w:style>
  <w:style w:type="character" w:customStyle="1" w:styleId="ui-provider">
    <w:name w:val="ui-provider"/>
    <w:basedOn w:val="DefaultParagraphFont"/>
    <w:rsid w:val="003A5D57"/>
  </w:style>
  <w:style w:type="character" w:customStyle="1" w:styleId="UnresolvedMention2">
    <w:name w:val="Unresolved Mention2"/>
    <w:basedOn w:val="DefaultParagraphFont"/>
    <w:uiPriority w:val="99"/>
    <w:semiHidden/>
    <w:unhideWhenUsed/>
    <w:rsid w:val="00E57E0A"/>
    <w:rPr>
      <w:color w:val="605E5C"/>
      <w:shd w:val="clear" w:color="auto" w:fill="E1DFDD"/>
    </w:rPr>
  </w:style>
  <w:style w:type="character" w:customStyle="1" w:styleId="allowtextselection">
    <w:name w:val="allowtextselection"/>
    <w:basedOn w:val="DefaultParagraphFont"/>
    <w:rsid w:val="005746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409755">
      <w:bodyDiv w:val="1"/>
      <w:marLeft w:val="0"/>
      <w:marRight w:val="0"/>
      <w:marTop w:val="0"/>
      <w:marBottom w:val="0"/>
      <w:divBdr>
        <w:top w:val="none" w:sz="0" w:space="0" w:color="auto"/>
        <w:left w:val="none" w:sz="0" w:space="0" w:color="auto"/>
        <w:bottom w:val="none" w:sz="0" w:space="0" w:color="auto"/>
        <w:right w:val="none" w:sz="0" w:space="0" w:color="auto"/>
      </w:divBdr>
    </w:div>
    <w:div w:id="291594665">
      <w:bodyDiv w:val="1"/>
      <w:marLeft w:val="0"/>
      <w:marRight w:val="0"/>
      <w:marTop w:val="0"/>
      <w:marBottom w:val="0"/>
      <w:divBdr>
        <w:top w:val="none" w:sz="0" w:space="0" w:color="auto"/>
        <w:left w:val="none" w:sz="0" w:space="0" w:color="auto"/>
        <w:bottom w:val="none" w:sz="0" w:space="0" w:color="auto"/>
        <w:right w:val="none" w:sz="0" w:space="0" w:color="auto"/>
      </w:divBdr>
    </w:div>
    <w:div w:id="295916336">
      <w:bodyDiv w:val="1"/>
      <w:marLeft w:val="0"/>
      <w:marRight w:val="0"/>
      <w:marTop w:val="0"/>
      <w:marBottom w:val="0"/>
      <w:divBdr>
        <w:top w:val="none" w:sz="0" w:space="0" w:color="auto"/>
        <w:left w:val="none" w:sz="0" w:space="0" w:color="auto"/>
        <w:bottom w:val="none" w:sz="0" w:space="0" w:color="auto"/>
        <w:right w:val="none" w:sz="0" w:space="0" w:color="auto"/>
      </w:divBdr>
    </w:div>
    <w:div w:id="297882338">
      <w:bodyDiv w:val="1"/>
      <w:marLeft w:val="0"/>
      <w:marRight w:val="0"/>
      <w:marTop w:val="0"/>
      <w:marBottom w:val="0"/>
      <w:divBdr>
        <w:top w:val="none" w:sz="0" w:space="0" w:color="auto"/>
        <w:left w:val="none" w:sz="0" w:space="0" w:color="auto"/>
        <w:bottom w:val="none" w:sz="0" w:space="0" w:color="auto"/>
        <w:right w:val="none" w:sz="0" w:space="0" w:color="auto"/>
      </w:divBdr>
    </w:div>
    <w:div w:id="306865715">
      <w:bodyDiv w:val="1"/>
      <w:marLeft w:val="0"/>
      <w:marRight w:val="0"/>
      <w:marTop w:val="0"/>
      <w:marBottom w:val="0"/>
      <w:divBdr>
        <w:top w:val="none" w:sz="0" w:space="0" w:color="auto"/>
        <w:left w:val="none" w:sz="0" w:space="0" w:color="auto"/>
        <w:bottom w:val="none" w:sz="0" w:space="0" w:color="auto"/>
        <w:right w:val="none" w:sz="0" w:space="0" w:color="auto"/>
      </w:divBdr>
    </w:div>
    <w:div w:id="316305772">
      <w:bodyDiv w:val="1"/>
      <w:marLeft w:val="0"/>
      <w:marRight w:val="0"/>
      <w:marTop w:val="0"/>
      <w:marBottom w:val="0"/>
      <w:divBdr>
        <w:top w:val="none" w:sz="0" w:space="0" w:color="auto"/>
        <w:left w:val="none" w:sz="0" w:space="0" w:color="auto"/>
        <w:bottom w:val="none" w:sz="0" w:space="0" w:color="auto"/>
        <w:right w:val="none" w:sz="0" w:space="0" w:color="auto"/>
      </w:divBdr>
    </w:div>
    <w:div w:id="335349516">
      <w:bodyDiv w:val="1"/>
      <w:marLeft w:val="0"/>
      <w:marRight w:val="0"/>
      <w:marTop w:val="0"/>
      <w:marBottom w:val="0"/>
      <w:divBdr>
        <w:top w:val="none" w:sz="0" w:space="0" w:color="auto"/>
        <w:left w:val="none" w:sz="0" w:space="0" w:color="auto"/>
        <w:bottom w:val="none" w:sz="0" w:space="0" w:color="auto"/>
        <w:right w:val="none" w:sz="0" w:space="0" w:color="auto"/>
      </w:divBdr>
    </w:div>
    <w:div w:id="355735988">
      <w:bodyDiv w:val="1"/>
      <w:marLeft w:val="0"/>
      <w:marRight w:val="0"/>
      <w:marTop w:val="0"/>
      <w:marBottom w:val="0"/>
      <w:divBdr>
        <w:top w:val="none" w:sz="0" w:space="0" w:color="auto"/>
        <w:left w:val="none" w:sz="0" w:space="0" w:color="auto"/>
        <w:bottom w:val="none" w:sz="0" w:space="0" w:color="auto"/>
        <w:right w:val="none" w:sz="0" w:space="0" w:color="auto"/>
      </w:divBdr>
      <w:divsChild>
        <w:div w:id="438910364">
          <w:marLeft w:val="0"/>
          <w:marRight w:val="0"/>
          <w:marTop w:val="0"/>
          <w:marBottom w:val="0"/>
          <w:divBdr>
            <w:top w:val="none" w:sz="0" w:space="0" w:color="auto"/>
            <w:left w:val="none" w:sz="0" w:space="0" w:color="auto"/>
            <w:bottom w:val="none" w:sz="0" w:space="0" w:color="auto"/>
            <w:right w:val="none" w:sz="0" w:space="0" w:color="auto"/>
          </w:divBdr>
          <w:divsChild>
            <w:div w:id="974799077">
              <w:marLeft w:val="0"/>
              <w:marRight w:val="0"/>
              <w:marTop w:val="0"/>
              <w:marBottom w:val="0"/>
              <w:divBdr>
                <w:top w:val="none" w:sz="0" w:space="0" w:color="auto"/>
                <w:left w:val="none" w:sz="0" w:space="0" w:color="auto"/>
                <w:bottom w:val="none" w:sz="0" w:space="0" w:color="auto"/>
                <w:right w:val="none" w:sz="0" w:space="0" w:color="auto"/>
              </w:divBdr>
              <w:divsChild>
                <w:div w:id="566383066">
                  <w:marLeft w:val="0"/>
                  <w:marRight w:val="0"/>
                  <w:marTop w:val="0"/>
                  <w:marBottom w:val="0"/>
                  <w:divBdr>
                    <w:top w:val="none" w:sz="0" w:space="0" w:color="auto"/>
                    <w:left w:val="none" w:sz="0" w:space="0" w:color="auto"/>
                    <w:bottom w:val="none" w:sz="0" w:space="0" w:color="auto"/>
                    <w:right w:val="none" w:sz="0" w:space="0" w:color="auto"/>
                  </w:divBdr>
                  <w:divsChild>
                    <w:div w:id="1134984235">
                      <w:marLeft w:val="0"/>
                      <w:marRight w:val="0"/>
                      <w:marTop w:val="0"/>
                      <w:marBottom w:val="0"/>
                      <w:divBdr>
                        <w:top w:val="none" w:sz="0" w:space="0" w:color="auto"/>
                        <w:left w:val="none" w:sz="0" w:space="0" w:color="auto"/>
                        <w:bottom w:val="none" w:sz="0" w:space="0" w:color="auto"/>
                        <w:right w:val="none" w:sz="0" w:space="0" w:color="auto"/>
                      </w:divBdr>
                      <w:divsChild>
                        <w:div w:id="2037459752">
                          <w:marLeft w:val="0"/>
                          <w:marRight w:val="0"/>
                          <w:marTop w:val="0"/>
                          <w:marBottom w:val="0"/>
                          <w:divBdr>
                            <w:top w:val="none" w:sz="0" w:space="0" w:color="auto"/>
                            <w:left w:val="none" w:sz="0" w:space="0" w:color="auto"/>
                            <w:bottom w:val="none" w:sz="0" w:space="0" w:color="auto"/>
                            <w:right w:val="none" w:sz="0" w:space="0" w:color="auto"/>
                          </w:divBdr>
                          <w:divsChild>
                            <w:div w:id="1485127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66636989">
      <w:bodyDiv w:val="1"/>
      <w:marLeft w:val="0"/>
      <w:marRight w:val="0"/>
      <w:marTop w:val="0"/>
      <w:marBottom w:val="0"/>
      <w:divBdr>
        <w:top w:val="none" w:sz="0" w:space="0" w:color="auto"/>
        <w:left w:val="none" w:sz="0" w:space="0" w:color="auto"/>
        <w:bottom w:val="none" w:sz="0" w:space="0" w:color="auto"/>
        <w:right w:val="none" w:sz="0" w:space="0" w:color="auto"/>
      </w:divBdr>
    </w:div>
    <w:div w:id="390810968">
      <w:bodyDiv w:val="1"/>
      <w:marLeft w:val="0"/>
      <w:marRight w:val="0"/>
      <w:marTop w:val="0"/>
      <w:marBottom w:val="0"/>
      <w:divBdr>
        <w:top w:val="none" w:sz="0" w:space="0" w:color="auto"/>
        <w:left w:val="none" w:sz="0" w:space="0" w:color="auto"/>
        <w:bottom w:val="none" w:sz="0" w:space="0" w:color="auto"/>
        <w:right w:val="none" w:sz="0" w:space="0" w:color="auto"/>
      </w:divBdr>
      <w:divsChild>
        <w:div w:id="228157718">
          <w:marLeft w:val="0"/>
          <w:marRight w:val="0"/>
          <w:marTop w:val="0"/>
          <w:marBottom w:val="0"/>
          <w:divBdr>
            <w:top w:val="none" w:sz="0" w:space="0" w:color="auto"/>
            <w:left w:val="none" w:sz="0" w:space="0" w:color="auto"/>
            <w:bottom w:val="none" w:sz="0" w:space="0" w:color="auto"/>
            <w:right w:val="none" w:sz="0" w:space="0" w:color="auto"/>
          </w:divBdr>
          <w:divsChild>
            <w:div w:id="769200116">
              <w:marLeft w:val="0"/>
              <w:marRight w:val="0"/>
              <w:marTop w:val="0"/>
              <w:marBottom w:val="0"/>
              <w:divBdr>
                <w:top w:val="none" w:sz="0" w:space="0" w:color="auto"/>
                <w:left w:val="none" w:sz="0" w:space="0" w:color="auto"/>
                <w:bottom w:val="none" w:sz="0" w:space="0" w:color="auto"/>
                <w:right w:val="none" w:sz="0" w:space="0" w:color="auto"/>
              </w:divBdr>
              <w:divsChild>
                <w:div w:id="1852792816">
                  <w:marLeft w:val="0"/>
                  <w:marRight w:val="0"/>
                  <w:marTop w:val="0"/>
                  <w:marBottom w:val="0"/>
                  <w:divBdr>
                    <w:top w:val="none" w:sz="0" w:space="0" w:color="auto"/>
                    <w:left w:val="none" w:sz="0" w:space="0" w:color="auto"/>
                    <w:bottom w:val="none" w:sz="0" w:space="0" w:color="auto"/>
                    <w:right w:val="none" w:sz="0" w:space="0" w:color="auto"/>
                  </w:divBdr>
                  <w:divsChild>
                    <w:div w:id="881138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279854">
          <w:marLeft w:val="0"/>
          <w:marRight w:val="0"/>
          <w:marTop w:val="0"/>
          <w:marBottom w:val="0"/>
          <w:divBdr>
            <w:top w:val="none" w:sz="0" w:space="0" w:color="auto"/>
            <w:left w:val="none" w:sz="0" w:space="0" w:color="auto"/>
            <w:bottom w:val="none" w:sz="0" w:space="0" w:color="auto"/>
            <w:right w:val="none" w:sz="0" w:space="0" w:color="auto"/>
          </w:divBdr>
          <w:divsChild>
            <w:div w:id="928083173">
              <w:marLeft w:val="0"/>
              <w:marRight w:val="0"/>
              <w:marTop w:val="0"/>
              <w:marBottom w:val="0"/>
              <w:divBdr>
                <w:top w:val="none" w:sz="0" w:space="0" w:color="auto"/>
                <w:left w:val="none" w:sz="0" w:space="0" w:color="auto"/>
                <w:bottom w:val="none" w:sz="0" w:space="0" w:color="auto"/>
                <w:right w:val="none" w:sz="0" w:space="0" w:color="auto"/>
              </w:divBdr>
              <w:divsChild>
                <w:div w:id="2003968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0417352">
      <w:bodyDiv w:val="1"/>
      <w:marLeft w:val="0"/>
      <w:marRight w:val="0"/>
      <w:marTop w:val="0"/>
      <w:marBottom w:val="0"/>
      <w:divBdr>
        <w:top w:val="none" w:sz="0" w:space="0" w:color="auto"/>
        <w:left w:val="none" w:sz="0" w:space="0" w:color="auto"/>
        <w:bottom w:val="none" w:sz="0" w:space="0" w:color="auto"/>
        <w:right w:val="none" w:sz="0" w:space="0" w:color="auto"/>
      </w:divBdr>
    </w:div>
    <w:div w:id="590897323">
      <w:bodyDiv w:val="1"/>
      <w:marLeft w:val="0"/>
      <w:marRight w:val="0"/>
      <w:marTop w:val="0"/>
      <w:marBottom w:val="0"/>
      <w:divBdr>
        <w:top w:val="none" w:sz="0" w:space="0" w:color="auto"/>
        <w:left w:val="none" w:sz="0" w:space="0" w:color="auto"/>
        <w:bottom w:val="none" w:sz="0" w:space="0" w:color="auto"/>
        <w:right w:val="none" w:sz="0" w:space="0" w:color="auto"/>
      </w:divBdr>
    </w:div>
    <w:div w:id="655187961">
      <w:bodyDiv w:val="1"/>
      <w:marLeft w:val="0"/>
      <w:marRight w:val="0"/>
      <w:marTop w:val="0"/>
      <w:marBottom w:val="0"/>
      <w:divBdr>
        <w:top w:val="none" w:sz="0" w:space="0" w:color="auto"/>
        <w:left w:val="none" w:sz="0" w:space="0" w:color="auto"/>
        <w:bottom w:val="none" w:sz="0" w:space="0" w:color="auto"/>
        <w:right w:val="none" w:sz="0" w:space="0" w:color="auto"/>
      </w:divBdr>
    </w:div>
    <w:div w:id="731540790">
      <w:bodyDiv w:val="1"/>
      <w:marLeft w:val="0"/>
      <w:marRight w:val="0"/>
      <w:marTop w:val="0"/>
      <w:marBottom w:val="0"/>
      <w:divBdr>
        <w:top w:val="none" w:sz="0" w:space="0" w:color="auto"/>
        <w:left w:val="none" w:sz="0" w:space="0" w:color="auto"/>
        <w:bottom w:val="none" w:sz="0" w:space="0" w:color="auto"/>
        <w:right w:val="none" w:sz="0" w:space="0" w:color="auto"/>
      </w:divBdr>
    </w:div>
    <w:div w:id="896666152">
      <w:bodyDiv w:val="1"/>
      <w:marLeft w:val="0"/>
      <w:marRight w:val="0"/>
      <w:marTop w:val="0"/>
      <w:marBottom w:val="0"/>
      <w:divBdr>
        <w:top w:val="none" w:sz="0" w:space="0" w:color="auto"/>
        <w:left w:val="none" w:sz="0" w:space="0" w:color="auto"/>
        <w:bottom w:val="none" w:sz="0" w:space="0" w:color="auto"/>
        <w:right w:val="none" w:sz="0" w:space="0" w:color="auto"/>
      </w:divBdr>
    </w:div>
    <w:div w:id="898517887">
      <w:bodyDiv w:val="1"/>
      <w:marLeft w:val="0"/>
      <w:marRight w:val="0"/>
      <w:marTop w:val="0"/>
      <w:marBottom w:val="0"/>
      <w:divBdr>
        <w:top w:val="none" w:sz="0" w:space="0" w:color="auto"/>
        <w:left w:val="none" w:sz="0" w:space="0" w:color="auto"/>
        <w:bottom w:val="none" w:sz="0" w:space="0" w:color="auto"/>
        <w:right w:val="none" w:sz="0" w:space="0" w:color="auto"/>
      </w:divBdr>
      <w:divsChild>
        <w:div w:id="1024090523">
          <w:marLeft w:val="0"/>
          <w:marRight w:val="0"/>
          <w:marTop w:val="0"/>
          <w:marBottom w:val="0"/>
          <w:divBdr>
            <w:top w:val="none" w:sz="0" w:space="0" w:color="auto"/>
            <w:left w:val="none" w:sz="0" w:space="0" w:color="auto"/>
            <w:bottom w:val="none" w:sz="0" w:space="0" w:color="auto"/>
            <w:right w:val="none" w:sz="0" w:space="0" w:color="auto"/>
          </w:divBdr>
          <w:divsChild>
            <w:div w:id="1196040729">
              <w:marLeft w:val="0"/>
              <w:marRight w:val="0"/>
              <w:marTop w:val="0"/>
              <w:marBottom w:val="0"/>
              <w:divBdr>
                <w:top w:val="none" w:sz="0" w:space="0" w:color="auto"/>
                <w:left w:val="none" w:sz="0" w:space="0" w:color="auto"/>
                <w:bottom w:val="none" w:sz="0" w:space="0" w:color="auto"/>
                <w:right w:val="none" w:sz="0" w:space="0" w:color="auto"/>
              </w:divBdr>
              <w:divsChild>
                <w:div w:id="363672024">
                  <w:marLeft w:val="0"/>
                  <w:marRight w:val="0"/>
                  <w:marTop w:val="0"/>
                  <w:marBottom w:val="0"/>
                  <w:divBdr>
                    <w:top w:val="none" w:sz="0" w:space="0" w:color="auto"/>
                    <w:left w:val="none" w:sz="0" w:space="0" w:color="auto"/>
                    <w:bottom w:val="none" w:sz="0" w:space="0" w:color="auto"/>
                    <w:right w:val="none" w:sz="0" w:space="0" w:color="auto"/>
                  </w:divBdr>
                  <w:divsChild>
                    <w:div w:id="2018115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8351111">
          <w:marLeft w:val="0"/>
          <w:marRight w:val="0"/>
          <w:marTop w:val="0"/>
          <w:marBottom w:val="0"/>
          <w:divBdr>
            <w:top w:val="none" w:sz="0" w:space="0" w:color="auto"/>
            <w:left w:val="none" w:sz="0" w:space="0" w:color="auto"/>
            <w:bottom w:val="none" w:sz="0" w:space="0" w:color="auto"/>
            <w:right w:val="none" w:sz="0" w:space="0" w:color="auto"/>
          </w:divBdr>
          <w:divsChild>
            <w:div w:id="1228996629">
              <w:marLeft w:val="0"/>
              <w:marRight w:val="0"/>
              <w:marTop w:val="0"/>
              <w:marBottom w:val="0"/>
              <w:divBdr>
                <w:top w:val="none" w:sz="0" w:space="0" w:color="auto"/>
                <w:left w:val="none" w:sz="0" w:space="0" w:color="auto"/>
                <w:bottom w:val="none" w:sz="0" w:space="0" w:color="auto"/>
                <w:right w:val="none" w:sz="0" w:space="0" w:color="auto"/>
              </w:divBdr>
              <w:divsChild>
                <w:div w:id="274102372">
                  <w:marLeft w:val="0"/>
                  <w:marRight w:val="0"/>
                  <w:marTop w:val="0"/>
                  <w:marBottom w:val="0"/>
                  <w:divBdr>
                    <w:top w:val="none" w:sz="0" w:space="0" w:color="auto"/>
                    <w:left w:val="none" w:sz="0" w:space="0" w:color="auto"/>
                    <w:bottom w:val="none" w:sz="0" w:space="0" w:color="auto"/>
                    <w:right w:val="none" w:sz="0" w:space="0" w:color="auto"/>
                  </w:divBdr>
                  <w:divsChild>
                    <w:div w:id="386759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1633885">
      <w:bodyDiv w:val="1"/>
      <w:marLeft w:val="0"/>
      <w:marRight w:val="0"/>
      <w:marTop w:val="0"/>
      <w:marBottom w:val="0"/>
      <w:divBdr>
        <w:top w:val="none" w:sz="0" w:space="0" w:color="auto"/>
        <w:left w:val="none" w:sz="0" w:space="0" w:color="auto"/>
        <w:bottom w:val="none" w:sz="0" w:space="0" w:color="auto"/>
        <w:right w:val="none" w:sz="0" w:space="0" w:color="auto"/>
      </w:divBdr>
    </w:div>
    <w:div w:id="1074935956">
      <w:bodyDiv w:val="1"/>
      <w:marLeft w:val="0"/>
      <w:marRight w:val="0"/>
      <w:marTop w:val="0"/>
      <w:marBottom w:val="0"/>
      <w:divBdr>
        <w:top w:val="none" w:sz="0" w:space="0" w:color="auto"/>
        <w:left w:val="none" w:sz="0" w:space="0" w:color="auto"/>
        <w:bottom w:val="none" w:sz="0" w:space="0" w:color="auto"/>
        <w:right w:val="none" w:sz="0" w:space="0" w:color="auto"/>
      </w:divBdr>
    </w:div>
    <w:div w:id="1091125987">
      <w:bodyDiv w:val="1"/>
      <w:marLeft w:val="0"/>
      <w:marRight w:val="0"/>
      <w:marTop w:val="0"/>
      <w:marBottom w:val="0"/>
      <w:divBdr>
        <w:top w:val="none" w:sz="0" w:space="0" w:color="auto"/>
        <w:left w:val="none" w:sz="0" w:space="0" w:color="auto"/>
        <w:bottom w:val="none" w:sz="0" w:space="0" w:color="auto"/>
        <w:right w:val="none" w:sz="0" w:space="0" w:color="auto"/>
      </w:divBdr>
    </w:div>
    <w:div w:id="1138258971">
      <w:bodyDiv w:val="1"/>
      <w:marLeft w:val="0"/>
      <w:marRight w:val="0"/>
      <w:marTop w:val="0"/>
      <w:marBottom w:val="0"/>
      <w:divBdr>
        <w:top w:val="none" w:sz="0" w:space="0" w:color="auto"/>
        <w:left w:val="none" w:sz="0" w:space="0" w:color="auto"/>
        <w:bottom w:val="none" w:sz="0" w:space="0" w:color="auto"/>
        <w:right w:val="none" w:sz="0" w:space="0" w:color="auto"/>
      </w:divBdr>
    </w:div>
    <w:div w:id="1322154428">
      <w:bodyDiv w:val="1"/>
      <w:marLeft w:val="0"/>
      <w:marRight w:val="0"/>
      <w:marTop w:val="0"/>
      <w:marBottom w:val="0"/>
      <w:divBdr>
        <w:top w:val="none" w:sz="0" w:space="0" w:color="auto"/>
        <w:left w:val="none" w:sz="0" w:space="0" w:color="auto"/>
        <w:bottom w:val="none" w:sz="0" w:space="0" w:color="auto"/>
        <w:right w:val="none" w:sz="0" w:space="0" w:color="auto"/>
      </w:divBdr>
    </w:div>
    <w:div w:id="1493449174">
      <w:bodyDiv w:val="1"/>
      <w:marLeft w:val="0"/>
      <w:marRight w:val="0"/>
      <w:marTop w:val="0"/>
      <w:marBottom w:val="0"/>
      <w:divBdr>
        <w:top w:val="none" w:sz="0" w:space="0" w:color="auto"/>
        <w:left w:val="none" w:sz="0" w:space="0" w:color="auto"/>
        <w:bottom w:val="none" w:sz="0" w:space="0" w:color="auto"/>
        <w:right w:val="none" w:sz="0" w:space="0" w:color="auto"/>
      </w:divBdr>
    </w:div>
    <w:div w:id="1580871338">
      <w:bodyDiv w:val="1"/>
      <w:marLeft w:val="0"/>
      <w:marRight w:val="0"/>
      <w:marTop w:val="0"/>
      <w:marBottom w:val="0"/>
      <w:divBdr>
        <w:top w:val="none" w:sz="0" w:space="0" w:color="auto"/>
        <w:left w:val="none" w:sz="0" w:space="0" w:color="auto"/>
        <w:bottom w:val="none" w:sz="0" w:space="0" w:color="auto"/>
        <w:right w:val="none" w:sz="0" w:space="0" w:color="auto"/>
      </w:divBdr>
    </w:div>
    <w:div w:id="1608004831">
      <w:bodyDiv w:val="1"/>
      <w:marLeft w:val="0"/>
      <w:marRight w:val="0"/>
      <w:marTop w:val="0"/>
      <w:marBottom w:val="0"/>
      <w:divBdr>
        <w:top w:val="none" w:sz="0" w:space="0" w:color="auto"/>
        <w:left w:val="none" w:sz="0" w:space="0" w:color="auto"/>
        <w:bottom w:val="none" w:sz="0" w:space="0" w:color="auto"/>
        <w:right w:val="none" w:sz="0" w:space="0" w:color="auto"/>
      </w:divBdr>
    </w:div>
    <w:div w:id="1675910608">
      <w:bodyDiv w:val="1"/>
      <w:marLeft w:val="0"/>
      <w:marRight w:val="0"/>
      <w:marTop w:val="0"/>
      <w:marBottom w:val="0"/>
      <w:divBdr>
        <w:top w:val="none" w:sz="0" w:space="0" w:color="auto"/>
        <w:left w:val="none" w:sz="0" w:space="0" w:color="auto"/>
        <w:bottom w:val="none" w:sz="0" w:space="0" w:color="auto"/>
        <w:right w:val="none" w:sz="0" w:space="0" w:color="auto"/>
      </w:divBdr>
    </w:div>
    <w:div w:id="1692877119">
      <w:bodyDiv w:val="1"/>
      <w:marLeft w:val="0"/>
      <w:marRight w:val="0"/>
      <w:marTop w:val="0"/>
      <w:marBottom w:val="0"/>
      <w:divBdr>
        <w:top w:val="none" w:sz="0" w:space="0" w:color="auto"/>
        <w:left w:val="none" w:sz="0" w:space="0" w:color="auto"/>
        <w:bottom w:val="none" w:sz="0" w:space="0" w:color="auto"/>
        <w:right w:val="none" w:sz="0" w:space="0" w:color="auto"/>
      </w:divBdr>
    </w:div>
    <w:div w:id="1742679458">
      <w:bodyDiv w:val="1"/>
      <w:marLeft w:val="0"/>
      <w:marRight w:val="0"/>
      <w:marTop w:val="0"/>
      <w:marBottom w:val="0"/>
      <w:divBdr>
        <w:top w:val="none" w:sz="0" w:space="0" w:color="auto"/>
        <w:left w:val="none" w:sz="0" w:space="0" w:color="auto"/>
        <w:bottom w:val="none" w:sz="0" w:space="0" w:color="auto"/>
        <w:right w:val="none" w:sz="0" w:space="0" w:color="auto"/>
      </w:divBdr>
    </w:div>
    <w:div w:id="1893039032">
      <w:bodyDiv w:val="1"/>
      <w:marLeft w:val="0"/>
      <w:marRight w:val="0"/>
      <w:marTop w:val="0"/>
      <w:marBottom w:val="0"/>
      <w:divBdr>
        <w:top w:val="none" w:sz="0" w:space="0" w:color="auto"/>
        <w:left w:val="none" w:sz="0" w:space="0" w:color="auto"/>
        <w:bottom w:val="none" w:sz="0" w:space="0" w:color="auto"/>
        <w:right w:val="none" w:sz="0" w:space="0" w:color="auto"/>
      </w:divBdr>
    </w:div>
    <w:div w:id="1894080584">
      <w:bodyDiv w:val="1"/>
      <w:marLeft w:val="0"/>
      <w:marRight w:val="0"/>
      <w:marTop w:val="0"/>
      <w:marBottom w:val="0"/>
      <w:divBdr>
        <w:top w:val="none" w:sz="0" w:space="0" w:color="auto"/>
        <w:left w:val="none" w:sz="0" w:space="0" w:color="auto"/>
        <w:bottom w:val="none" w:sz="0" w:space="0" w:color="auto"/>
        <w:right w:val="none" w:sz="0" w:space="0" w:color="auto"/>
      </w:divBdr>
    </w:div>
    <w:div w:id="1956209307">
      <w:bodyDiv w:val="1"/>
      <w:marLeft w:val="0"/>
      <w:marRight w:val="0"/>
      <w:marTop w:val="0"/>
      <w:marBottom w:val="0"/>
      <w:divBdr>
        <w:top w:val="none" w:sz="0" w:space="0" w:color="auto"/>
        <w:left w:val="none" w:sz="0" w:space="0" w:color="auto"/>
        <w:bottom w:val="none" w:sz="0" w:space="0" w:color="auto"/>
        <w:right w:val="none" w:sz="0" w:space="0" w:color="auto"/>
      </w:divBdr>
    </w:div>
    <w:div w:id="2034264588">
      <w:bodyDiv w:val="1"/>
      <w:marLeft w:val="0"/>
      <w:marRight w:val="0"/>
      <w:marTop w:val="0"/>
      <w:marBottom w:val="0"/>
      <w:divBdr>
        <w:top w:val="none" w:sz="0" w:space="0" w:color="auto"/>
        <w:left w:val="none" w:sz="0" w:space="0" w:color="auto"/>
        <w:bottom w:val="none" w:sz="0" w:space="0" w:color="auto"/>
        <w:right w:val="none" w:sz="0" w:space="0" w:color="auto"/>
      </w:divBdr>
    </w:div>
    <w:div w:id="20603516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TUM">
      <a:dk1>
        <a:sysClr val="windowText" lastClr="000000"/>
      </a:dk1>
      <a:lt1>
        <a:sysClr val="window" lastClr="FFFFFF"/>
      </a:lt1>
      <a:dk2>
        <a:srgbClr val="44546A"/>
      </a:dk2>
      <a:lt2>
        <a:srgbClr val="E7E6E6"/>
      </a:lt2>
      <a:accent1>
        <a:srgbClr val="0065BD"/>
      </a:accent1>
      <a:accent2>
        <a:srgbClr val="E37222"/>
      </a:accent2>
      <a:accent3>
        <a:srgbClr val="64A0C8"/>
      </a:accent3>
      <a:accent4>
        <a:srgbClr val="DAD7CB"/>
      </a:accent4>
      <a:accent5>
        <a:srgbClr val="98C6EA"/>
      </a:accent5>
      <a:accent6>
        <a:srgbClr val="A2AD00"/>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96AC75-D53A-45D4-9841-1F8A56B36B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01</Words>
  <Characters>4758</Characters>
  <Application>Microsoft Office Word</Application>
  <DocSecurity>0</DocSecurity>
  <Lines>216</Lines>
  <Paragraphs>16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Rosa</dc:creator>
  <cp:keywords/>
  <dc:description/>
  <cp:lastModifiedBy>Patricia Camargo da Rosa</cp:lastModifiedBy>
  <cp:revision>2</cp:revision>
  <cp:lastPrinted>2024-05-23T14:10:00Z</cp:lastPrinted>
  <dcterms:created xsi:type="dcterms:W3CDTF">2025-04-08T10:18:00Z</dcterms:created>
  <dcterms:modified xsi:type="dcterms:W3CDTF">2025-04-08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5c1587105aa529e87afb7ecfb77fe0af6bd7ce39f87cce3e0c00627c408d5e</vt:lpwstr>
  </property>
</Properties>
</file>